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56018E" w14:textId="7B18E47D" w:rsidR="006A3068" w:rsidRPr="00C77EB9" w:rsidRDefault="0068356C" w:rsidP="00E72E77">
      <w:pPr>
        <w:spacing w:after="0"/>
        <w:rPr>
          <w:b/>
        </w:rPr>
      </w:pPr>
      <w:r>
        <w:rPr>
          <w:b/>
        </w:rPr>
        <w:t>S2</w:t>
      </w:r>
      <w:r w:rsidR="00610718" w:rsidRPr="00C77EB9">
        <w:rPr>
          <w:b/>
        </w:rPr>
        <w:t xml:space="preserve"> Table</w:t>
      </w:r>
      <w:r w:rsidR="00E72E77" w:rsidRPr="00C77EB9">
        <w:rPr>
          <w:b/>
        </w:rPr>
        <w:t>. Quality Assessments</w:t>
      </w:r>
      <w:r w:rsidR="00610718" w:rsidRPr="00C77EB9">
        <w:rPr>
          <w:b/>
        </w:rPr>
        <w:t xml:space="preserve"> of Included Studies</w:t>
      </w:r>
    </w:p>
    <w:tbl>
      <w:tblPr>
        <w:tblStyle w:val="TableGrid"/>
        <w:tblW w:w="14101" w:type="dxa"/>
        <w:jc w:val="center"/>
        <w:tblLook w:val="04A0" w:firstRow="1" w:lastRow="0" w:firstColumn="1" w:lastColumn="0" w:noHBand="0" w:noVBand="1"/>
      </w:tblPr>
      <w:tblGrid>
        <w:gridCol w:w="4668"/>
        <w:gridCol w:w="1317"/>
        <w:gridCol w:w="1317"/>
        <w:gridCol w:w="1317"/>
        <w:gridCol w:w="1318"/>
        <w:gridCol w:w="1318"/>
        <w:gridCol w:w="1318"/>
        <w:gridCol w:w="1528"/>
      </w:tblGrid>
      <w:tr w:rsidR="00497EDA" w:rsidRPr="00C77EB9" w14:paraId="73DD72D6" w14:textId="77777777" w:rsidTr="00AF38C5">
        <w:trPr>
          <w:jc w:val="center"/>
        </w:trPr>
        <w:tc>
          <w:tcPr>
            <w:tcW w:w="14101" w:type="dxa"/>
            <w:gridSpan w:val="8"/>
            <w:shd w:val="clear" w:color="auto" w:fill="D6E3BC" w:themeFill="accent3" w:themeFillTint="66"/>
          </w:tcPr>
          <w:p w14:paraId="1EE685B9" w14:textId="77777777" w:rsidR="00497EDA" w:rsidRPr="00C77EB9" w:rsidRDefault="00497EDA" w:rsidP="00E72E7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Smyth Adapted AE Tool</w:t>
            </w:r>
          </w:p>
        </w:tc>
      </w:tr>
      <w:tr w:rsidR="004922CE" w:rsidRPr="00C77EB9" w14:paraId="446C9AB5" w14:textId="77777777" w:rsidTr="00AF38C5">
        <w:trPr>
          <w:jc w:val="center"/>
        </w:trPr>
        <w:tc>
          <w:tcPr>
            <w:tcW w:w="4668" w:type="dxa"/>
            <w:shd w:val="clear" w:color="auto" w:fill="auto"/>
          </w:tcPr>
          <w:p w14:paraId="660E6FB0" w14:textId="77777777" w:rsidR="004922CE" w:rsidRPr="00C77EB9" w:rsidRDefault="004922CE" w:rsidP="00E72E77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09ECDB55" w14:textId="77777777" w:rsidR="003C4802" w:rsidRPr="00C77EB9" w:rsidRDefault="003C4802" w:rsidP="003C4802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Behbehani</w:t>
            </w:r>
            <w:proofErr w:type="spellEnd"/>
          </w:p>
          <w:p w14:paraId="12482B49" w14:textId="7DF19930" w:rsidR="004922CE" w:rsidRPr="00C77EB9" w:rsidRDefault="003C4802" w:rsidP="003C4802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5</w:t>
            </w:r>
            <w:r w:rsidR="004D37DB">
              <w:rPr>
                <w:b/>
                <w:sz w:val="16"/>
                <w:szCs w:val="16"/>
              </w:rPr>
              <w:t xml:space="preserve"> (13)</w:t>
            </w:r>
          </w:p>
        </w:tc>
        <w:tc>
          <w:tcPr>
            <w:tcW w:w="1317" w:type="dxa"/>
          </w:tcPr>
          <w:p w14:paraId="2D4B5B93" w14:textId="77777777" w:rsidR="003C4802" w:rsidRPr="00C77EB9" w:rsidRDefault="003C4802" w:rsidP="003C4802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Bentur</w:t>
            </w:r>
            <w:proofErr w:type="spellEnd"/>
          </w:p>
          <w:p w14:paraId="2C4BB0CE" w14:textId="388ED09B" w:rsidR="004922CE" w:rsidRPr="00C77EB9" w:rsidRDefault="003C4802" w:rsidP="003C4802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0</w:t>
            </w:r>
            <w:r w:rsidR="004D37DB">
              <w:rPr>
                <w:b/>
                <w:sz w:val="16"/>
                <w:szCs w:val="16"/>
              </w:rPr>
              <w:t xml:space="preserve"> (14)</w:t>
            </w:r>
          </w:p>
        </w:tc>
        <w:tc>
          <w:tcPr>
            <w:tcW w:w="1317" w:type="dxa"/>
          </w:tcPr>
          <w:p w14:paraId="34A25303" w14:textId="77777777" w:rsidR="009B01C0" w:rsidRPr="00C77EB9" w:rsidRDefault="008D506B" w:rsidP="00AF38C5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Bentur</w:t>
            </w:r>
            <w:proofErr w:type="spellEnd"/>
            <w:r w:rsidRPr="00C77EB9">
              <w:rPr>
                <w:b/>
                <w:sz w:val="16"/>
                <w:szCs w:val="16"/>
              </w:rPr>
              <w:t xml:space="preserve"> </w:t>
            </w:r>
          </w:p>
          <w:p w14:paraId="5AFB638E" w14:textId="59E5A20C" w:rsidR="004922CE" w:rsidRPr="00C77EB9" w:rsidRDefault="008D506B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3</w:t>
            </w:r>
            <w:r w:rsidR="004D37DB">
              <w:rPr>
                <w:b/>
                <w:sz w:val="16"/>
                <w:szCs w:val="16"/>
              </w:rPr>
              <w:t xml:space="preserve"> (15)</w:t>
            </w:r>
          </w:p>
        </w:tc>
        <w:tc>
          <w:tcPr>
            <w:tcW w:w="1318" w:type="dxa"/>
          </w:tcPr>
          <w:p w14:paraId="7E411790" w14:textId="77777777" w:rsidR="009B01C0" w:rsidRPr="00C77EB9" w:rsidRDefault="001962D3" w:rsidP="00AF38C5">
            <w:pPr>
              <w:rPr>
                <w:b/>
                <w:sz w:val="16"/>
                <w:szCs w:val="16"/>
              </w:rPr>
            </w:pPr>
            <w:r w:rsidRPr="00C77EB9">
              <w:rPr>
                <w:b/>
                <w:sz w:val="16"/>
                <w:szCs w:val="16"/>
              </w:rPr>
              <w:t xml:space="preserve">Berger </w:t>
            </w:r>
          </w:p>
          <w:p w14:paraId="584FD44F" w14:textId="59869B19" w:rsidR="004922CE" w:rsidRPr="00C77EB9" w:rsidRDefault="001962D3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3</w:t>
            </w:r>
            <w:r w:rsidR="004D37DB">
              <w:rPr>
                <w:b/>
                <w:sz w:val="16"/>
                <w:szCs w:val="16"/>
              </w:rPr>
              <w:t xml:space="preserve"> (16)</w:t>
            </w:r>
          </w:p>
        </w:tc>
        <w:tc>
          <w:tcPr>
            <w:tcW w:w="1318" w:type="dxa"/>
          </w:tcPr>
          <w:p w14:paraId="7084EF49" w14:textId="77777777" w:rsidR="009B01C0" w:rsidRPr="00C77EB9" w:rsidRDefault="00582970" w:rsidP="00582970">
            <w:pPr>
              <w:rPr>
                <w:b/>
                <w:sz w:val="16"/>
                <w:szCs w:val="16"/>
              </w:rPr>
            </w:pPr>
            <w:r w:rsidRPr="00C77EB9">
              <w:rPr>
                <w:b/>
                <w:sz w:val="16"/>
                <w:szCs w:val="16"/>
              </w:rPr>
              <w:t xml:space="preserve">Berger </w:t>
            </w:r>
          </w:p>
          <w:p w14:paraId="2229C93F" w14:textId="1BF8E7C6" w:rsidR="004922CE" w:rsidRPr="00C77EB9" w:rsidRDefault="00582970" w:rsidP="00582970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5</w:t>
            </w:r>
            <w:r w:rsidR="004D37DB">
              <w:rPr>
                <w:b/>
                <w:sz w:val="16"/>
                <w:szCs w:val="16"/>
              </w:rPr>
              <w:t xml:space="preserve"> (17)</w:t>
            </w:r>
          </w:p>
        </w:tc>
        <w:tc>
          <w:tcPr>
            <w:tcW w:w="1318" w:type="dxa"/>
          </w:tcPr>
          <w:p w14:paraId="4A622F2A" w14:textId="77777777" w:rsidR="009B01C0" w:rsidRPr="00C77EB9" w:rsidRDefault="00582970" w:rsidP="00AF38C5">
            <w:pPr>
              <w:rPr>
                <w:b/>
                <w:sz w:val="16"/>
                <w:szCs w:val="16"/>
              </w:rPr>
            </w:pPr>
            <w:r w:rsidRPr="00C77EB9">
              <w:rPr>
                <w:b/>
                <w:sz w:val="16"/>
                <w:szCs w:val="16"/>
              </w:rPr>
              <w:t xml:space="preserve">Berger </w:t>
            </w:r>
          </w:p>
          <w:p w14:paraId="6895F06E" w14:textId="36E05AAA" w:rsidR="004922CE" w:rsidRPr="00C77EB9" w:rsidRDefault="00582970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10</w:t>
            </w:r>
            <w:r w:rsidR="004D37DB">
              <w:rPr>
                <w:b/>
                <w:sz w:val="16"/>
                <w:szCs w:val="16"/>
              </w:rPr>
              <w:t xml:space="preserve"> (18)</w:t>
            </w:r>
          </w:p>
        </w:tc>
        <w:tc>
          <w:tcPr>
            <w:tcW w:w="1528" w:type="dxa"/>
          </w:tcPr>
          <w:p w14:paraId="3C64133B" w14:textId="77777777" w:rsidR="009B01C0" w:rsidRPr="00C77EB9" w:rsidRDefault="00582970" w:rsidP="00E72E77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Bisgaard</w:t>
            </w:r>
            <w:proofErr w:type="spellEnd"/>
            <w:r w:rsidRPr="00C77EB9">
              <w:rPr>
                <w:b/>
                <w:sz w:val="16"/>
                <w:szCs w:val="16"/>
              </w:rPr>
              <w:t xml:space="preserve"> </w:t>
            </w:r>
          </w:p>
          <w:p w14:paraId="7DDAD650" w14:textId="58030D63" w:rsidR="004922CE" w:rsidRPr="00C77EB9" w:rsidRDefault="00582970" w:rsidP="00E72E7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4</w:t>
            </w:r>
            <w:r w:rsidR="004D37DB">
              <w:rPr>
                <w:b/>
                <w:sz w:val="16"/>
                <w:szCs w:val="16"/>
              </w:rPr>
              <w:t xml:space="preserve"> (19)</w:t>
            </w:r>
          </w:p>
        </w:tc>
      </w:tr>
      <w:tr w:rsidR="004922CE" w:rsidRPr="00C77EB9" w14:paraId="487E9345" w14:textId="77777777" w:rsidTr="00AF38C5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60F52951" w14:textId="77777777" w:rsidR="004922CE" w:rsidRPr="00C77EB9" w:rsidRDefault="004922CE" w:rsidP="00FD055E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6FE7F9FB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6954BA0A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0BD4AF45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E96A8D0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7525F0D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3616B100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14:paraId="480EB782" w14:textId="77777777" w:rsidR="004922CE" w:rsidRPr="00C77EB9" w:rsidRDefault="004922CE" w:rsidP="00E72E77">
            <w:pPr>
              <w:rPr>
                <w:b/>
                <w:sz w:val="18"/>
                <w:szCs w:val="18"/>
              </w:rPr>
            </w:pPr>
          </w:p>
        </w:tc>
      </w:tr>
      <w:tr w:rsidR="004922CE" w:rsidRPr="00C77EB9" w14:paraId="502DA4C8" w14:textId="77777777" w:rsidTr="00AF38C5">
        <w:trPr>
          <w:jc w:val="center"/>
        </w:trPr>
        <w:tc>
          <w:tcPr>
            <w:tcW w:w="4668" w:type="dxa"/>
          </w:tcPr>
          <w:p w14:paraId="7E7838F4" w14:textId="77777777" w:rsidR="004922CE" w:rsidRPr="00C77EB9" w:rsidRDefault="004922CE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study design</w:t>
            </w:r>
          </w:p>
        </w:tc>
        <w:tc>
          <w:tcPr>
            <w:tcW w:w="1317" w:type="dxa"/>
          </w:tcPr>
          <w:p w14:paraId="25E7FCBE" w14:textId="2237201A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68A98265" w14:textId="3130E7AB" w:rsidR="004922CE" w:rsidRPr="00C77EB9" w:rsidRDefault="009B01C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107DE553" w14:textId="699ED692" w:rsidR="004922CE" w:rsidRPr="00C77EB9" w:rsidRDefault="008D506B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76C383E3" w14:textId="76B19E35" w:rsidR="004922CE" w:rsidRPr="00C77EB9" w:rsidRDefault="001962D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606F3FFD" w14:textId="5320E18B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433D67DA" w14:textId="2953EEB9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528" w:type="dxa"/>
          </w:tcPr>
          <w:p w14:paraId="1197FDF9" w14:textId="0E96C6FF" w:rsidR="004922CE" w:rsidRPr="00C77EB9" w:rsidRDefault="00E43C1F" w:rsidP="00582970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</w:t>
            </w:r>
            <w:r w:rsidR="00EA1D56" w:rsidRPr="00C77EB9">
              <w:rPr>
                <w:sz w:val="18"/>
                <w:szCs w:val="18"/>
              </w:rPr>
              <w:t>R</w:t>
            </w:r>
          </w:p>
        </w:tc>
      </w:tr>
      <w:tr w:rsidR="004922CE" w:rsidRPr="00C77EB9" w14:paraId="287E6531" w14:textId="77777777" w:rsidTr="00AF38C5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04D6E698" w14:textId="77777777" w:rsidR="004922CE" w:rsidRPr="00C77EB9" w:rsidRDefault="004922CE" w:rsidP="00FD055E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identify A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4A327B5A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745A1188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1B8D0C5E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85C5FAA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9E77EF8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084FAE4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14:paraId="704E1E1E" w14:textId="77777777" w:rsidR="004922CE" w:rsidRPr="00C77EB9" w:rsidRDefault="004922CE" w:rsidP="00E72E77">
            <w:pPr>
              <w:rPr>
                <w:sz w:val="18"/>
                <w:szCs w:val="18"/>
              </w:rPr>
            </w:pPr>
          </w:p>
        </w:tc>
      </w:tr>
      <w:tr w:rsidR="004922CE" w:rsidRPr="00C77EB9" w14:paraId="54BDB228" w14:textId="77777777" w:rsidTr="00AF38C5">
        <w:trPr>
          <w:trHeight w:val="170"/>
          <w:jc w:val="center"/>
        </w:trPr>
        <w:tc>
          <w:tcPr>
            <w:tcW w:w="4668" w:type="dxa"/>
          </w:tcPr>
          <w:p w14:paraId="0E2C1E0E" w14:textId="77777777" w:rsidR="004922CE" w:rsidRPr="00C77EB9" w:rsidRDefault="004922CE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Detailed methods to identify AE</w:t>
            </w:r>
          </w:p>
        </w:tc>
        <w:tc>
          <w:tcPr>
            <w:tcW w:w="1317" w:type="dxa"/>
          </w:tcPr>
          <w:p w14:paraId="7678E577" w14:textId="37D73E2B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20CD762F" w14:textId="5ADF98D4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6E3804F" w14:textId="489805F8" w:rsidR="004922CE" w:rsidRPr="00C77EB9" w:rsidRDefault="009B01C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EA981D2" w14:textId="170F5463" w:rsidR="004922CE" w:rsidRPr="00C77EB9" w:rsidRDefault="001962D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30FB62AB" w14:textId="2F797BD2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643E38A" w14:textId="13F9FCE9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528" w:type="dxa"/>
          </w:tcPr>
          <w:p w14:paraId="4F40C749" w14:textId="29C098EC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68332B5D" w14:textId="77777777" w:rsidTr="00AF38C5">
        <w:trPr>
          <w:jc w:val="center"/>
        </w:trPr>
        <w:tc>
          <w:tcPr>
            <w:tcW w:w="4668" w:type="dxa"/>
          </w:tcPr>
          <w:p w14:paraId="009A0BC2" w14:textId="77777777" w:rsidR="004922CE" w:rsidRPr="00C77EB9" w:rsidRDefault="004922CE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Detailed data collection methods</w:t>
            </w:r>
          </w:p>
        </w:tc>
        <w:tc>
          <w:tcPr>
            <w:tcW w:w="1317" w:type="dxa"/>
          </w:tcPr>
          <w:p w14:paraId="7160B8D5" w14:textId="733BA666" w:rsidR="004922CE" w:rsidRPr="00C77EB9" w:rsidRDefault="003C4802" w:rsidP="003C4802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1F8036E1" w14:textId="4EF6DCC6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5F5CB0C3" w14:textId="7E15B3A0" w:rsidR="004922CE" w:rsidRPr="00C77EB9" w:rsidRDefault="008D506B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2CF0F90A" w14:textId="315BEEB8" w:rsidR="004922CE" w:rsidRPr="00C77EB9" w:rsidRDefault="009B01C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708963EA" w14:textId="628FF776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B285CC6" w14:textId="786837FB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528" w:type="dxa"/>
          </w:tcPr>
          <w:p w14:paraId="756539E1" w14:textId="5CB750DA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78FE88FA" w14:textId="77777777" w:rsidTr="00AF38C5">
        <w:trPr>
          <w:jc w:val="center"/>
        </w:trPr>
        <w:tc>
          <w:tcPr>
            <w:tcW w:w="4668" w:type="dxa"/>
          </w:tcPr>
          <w:p w14:paraId="5BC3184F" w14:textId="77777777" w:rsidR="004922CE" w:rsidRPr="00C77EB9" w:rsidRDefault="004922CE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individuals identifying AE</w:t>
            </w:r>
          </w:p>
        </w:tc>
        <w:tc>
          <w:tcPr>
            <w:tcW w:w="1317" w:type="dxa"/>
          </w:tcPr>
          <w:p w14:paraId="55908A5D" w14:textId="526B9F33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1B84A765" w14:textId="6F807703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4BDC70D0" w14:textId="5DEC113B" w:rsidR="004922CE" w:rsidRPr="00C77EB9" w:rsidRDefault="008D506B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</w:t>
            </w:r>
            <w:r w:rsidR="009B01C0" w:rsidRPr="00C77EB9">
              <w:rPr>
                <w:sz w:val="18"/>
                <w:szCs w:val="18"/>
              </w:rPr>
              <w:t>R</w:t>
            </w:r>
          </w:p>
        </w:tc>
        <w:tc>
          <w:tcPr>
            <w:tcW w:w="1318" w:type="dxa"/>
          </w:tcPr>
          <w:p w14:paraId="17BDFBB4" w14:textId="247B62F7" w:rsidR="004922CE" w:rsidRPr="00C77EB9" w:rsidRDefault="001962D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6B7D656" w14:textId="48155158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9AB640D" w14:textId="51388102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528" w:type="dxa"/>
          </w:tcPr>
          <w:p w14:paraId="63BF09D6" w14:textId="7FA5A118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33A85AF6" w14:textId="77777777" w:rsidTr="00AF38C5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542481BC" w14:textId="77777777" w:rsidR="004922CE" w:rsidRPr="00C77EB9" w:rsidRDefault="004922CE" w:rsidP="00FD055E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identify causal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45681CF3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078B9A51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4F6D3B12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B4FB460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E488AB1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294ACE5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14:paraId="27EA92F2" w14:textId="77777777" w:rsidR="004922CE" w:rsidRPr="00C77EB9" w:rsidRDefault="004922CE" w:rsidP="00E72E77">
            <w:pPr>
              <w:rPr>
                <w:sz w:val="18"/>
                <w:szCs w:val="18"/>
              </w:rPr>
            </w:pPr>
          </w:p>
        </w:tc>
      </w:tr>
      <w:tr w:rsidR="004922CE" w:rsidRPr="00C77EB9" w14:paraId="5195D20A" w14:textId="77777777" w:rsidTr="00AF38C5">
        <w:trPr>
          <w:jc w:val="center"/>
        </w:trPr>
        <w:tc>
          <w:tcPr>
            <w:tcW w:w="4668" w:type="dxa"/>
          </w:tcPr>
          <w:p w14:paraId="2F602E99" w14:textId="77777777" w:rsidR="004922CE" w:rsidRPr="00C77EB9" w:rsidRDefault="004922CE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causality</w:t>
            </w:r>
          </w:p>
        </w:tc>
        <w:tc>
          <w:tcPr>
            <w:tcW w:w="1317" w:type="dxa"/>
          </w:tcPr>
          <w:p w14:paraId="5794B8A5" w14:textId="05C74305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73E7AEB" w14:textId="2E629B30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7AE1FBA" w14:textId="5F981B70" w:rsidR="004922CE" w:rsidRPr="00C77EB9" w:rsidRDefault="008D506B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</w:t>
            </w:r>
            <w:r w:rsidR="009B01C0" w:rsidRPr="00C77EB9">
              <w:rPr>
                <w:sz w:val="18"/>
                <w:szCs w:val="18"/>
              </w:rPr>
              <w:t>R</w:t>
            </w:r>
          </w:p>
        </w:tc>
        <w:tc>
          <w:tcPr>
            <w:tcW w:w="1318" w:type="dxa"/>
          </w:tcPr>
          <w:p w14:paraId="2A3A01C8" w14:textId="2C90545B" w:rsidR="004922CE" w:rsidRPr="00C77EB9" w:rsidRDefault="001962D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782BC9A" w14:textId="74DE70E3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83C149F" w14:textId="7FBA080F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528" w:type="dxa"/>
          </w:tcPr>
          <w:p w14:paraId="42A35C18" w14:textId="10221720" w:rsidR="004922CE" w:rsidRPr="00C77EB9" w:rsidRDefault="00582970" w:rsidP="00FD055E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20374523" w14:textId="77777777" w:rsidTr="00AF38C5">
        <w:trPr>
          <w:jc w:val="center"/>
        </w:trPr>
        <w:tc>
          <w:tcPr>
            <w:tcW w:w="4668" w:type="dxa"/>
          </w:tcPr>
          <w:p w14:paraId="08FE2E50" w14:textId="77777777" w:rsidR="004922CE" w:rsidRPr="00C77EB9" w:rsidRDefault="004922CE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used to assess causality</w:t>
            </w:r>
          </w:p>
        </w:tc>
        <w:tc>
          <w:tcPr>
            <w:tcW w:w="1317" w:type="dxa"/>
          </w:tcPr>
          <w:p w14:paraId="257A35D4" w14:textId="4862C1FA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D418250" w14:textId="17E845E6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03D0AD9E" w14:textId="5BBFE908" w:rsidR="004922CE" w:rsidRPr="00C77EB9" w:rsidRDefault="008D506B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</w:t>
            </w:r>
            <w:r w:rsidR="009B01C0" w:rsidRPr="00C77EB9">
              <w:rPr>
                <w:sz w:val="18"/>
                <w:szCs w:val="18"/>
              </w:rPr>
              <w:t>R</w:t>
            </w:r>
          </w:p>
        </w:tc>
        <w:tc>
          <w:tcPr>
            <w:tcW w:w="1318" w:type="dxa"/>
          </w:tcPr>
          <w:p w14:paraId="0064AF98" w14:textId="3800EA7F" w:rsidR="004922CE" w:rsidRPr="00C77EB9" w:rsidRDefault="001962D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2F725C8" w14:textId="149D9F17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0E8F5FD" w14:textId="1ED41B97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528" w:type="dxa"/>
          </w:tcPr>
          <w:p w14:paraId="34C1E294" w14:textId="06DDCE6A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1ABD93C1" w14:textId="77777777" w:rsidTr="00AF38C5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39390AC3" w14:textId="77777777" w:rsidR="004922CE" w:rsidRPr="00C77EB9" w:rsidRDefault="004922CE" w:rsidP="00FD055E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preventabil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424FAD3D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5EBAE9C3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5A159FD8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D381C41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0AEA77FC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D5307B4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14:paraId="121F61CE" w14:textId="77777777" w:rsidR="004922CE" w:rsidRPr="00C77EB9" w:rsidRDefault="004922CE" w:rsidP="00E72E77">
            <w:pPr>
              <w:rPr>
                <w:sz w:val="18"/>
                <w:szCs w:val="18"/>
              </w:rPr>
            </w:pPr>
          </w:p>
        </w:tc>
      </w:tr>
      <w:tr w:rsidR="004922CE" w:rsidRPr="00C77EB9" w14:paraId="09D8AA56" w14:textId="77777777" w:rsidTr="00AF38C5">
        <w:trPr>
          <w:jc w:val="center"/>
        </w:trPr>
        <w:tc>
          <w:tcPr>
            <w:tcW w:w="4668" w:type="dxa"/>
          </w:tcPr>
          <w:p w14:paraId="60A7910C" w14:textId="77777777" w:rsidR="004922CE" w:rsidRPr="00C77EB9" w:rsidRDefault="004922CE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used to establish preventability</w:t>
            </w:r>
          </w:p>
        </w:tc>
        <w:tc>
          <w:tcPr>
            <w:tcW w:w="1317" w:type="dxa"/>
          </w:tcPr>
          <w:p w14:paraId="312CD0AF" w14:textId="0FB85F47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76110474" w14:textId="44CE4AA4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7137AC2F" w14:textId="157F5566" w:rsidR="004922CE" w:rsidRPr="00C77EB9" w:rsidRDefault="008D506B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</w:t>
            </w:r>
            <w:r w:rsidR="009B01C0" w:rsidRPr="00C77EB9">
              <w:rPr>
                <w:sz w:val="18"/>
                <w:szCs w:val="18"/>
              </w:rPr>
              <w:t>R</w:t>
            </w:r>
          </w:p>
        </w:tc>
        <w:tc>
          <w:tcPr>
            <w:tcW w:w="1318" w:type="dxa"/>
          </w:tcPr>
          <w:p w14:paraId="4CC803DE" w14:textId="1630CFE6" w:rsidR="004922CE" w:rsidRPr="00C77EB9" w:rsidRDefault="001962D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5066618" w14:textId="7DECFB1C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EF391E0" w14:textId="4A333850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528" w:type="dxa"/>
          </w:tcPr>
          <w:p w14:paraId="6BC82E2C" w14:textId="06447D4C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1DD0813C" w14:textId="77777777" w:rsidTr="00AF38C5">
        <w:trPr>
          <w:jc w:val="center"/>
        </w:trPr>
        <w:tc>
          <w:tcPr>
            <w:tcW w:w="4668" w:type="dxa"/>
          </w:tcPr>
          <w:p w14:paraId="41C00E0F" w14:textId="77777777" w:rsidR="004922CE" w:rsidRPr="00C77EB9" w:rsidRDefault="004922CE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preventability</w:t>
            </w:r>
          </w:p>
        </w:tc>
        <w:tc>
          <w:tcPr>
            <w:tcW w:w="1317" w:type="dxa"/>
          </w:tcPr>
          <w:p w14:paraId="2414F895" w14:textId="2F2BD6E6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B568895" w14:textId="3912575C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7401EACA" w14:textId="683DC9C9" w:rsidR="004922CE" w:rsidRPr="00C77EB9" w:rsidRDefault="008D506B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</w:t>
            </w:r>
            <w:r w:rsidR="009B01C0" w:rsidRPr="00C77EB9">
              <w:rPr>
                <w:sz w:val="18"/>
                <w:szCs w:val="18"/>
              </w:rPr>
              <w:t>R</w:t>
            </w:r>
          </w:p>
        </w:tc>
        <w:tc>
          <w:tcPr>
            <w:tcW w:w="1318" w:type="dxa"/>
          </w:tcPr>
          <w:p w14:paraId="53A05C30" w14:textId="69A46226" w:rsidR="004922CE" w:rsidRPr="00C77EB9" w:rsidRDefault="001962D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51A9F9B" w14:textId="076A6580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6809133" w14:textId="2A042157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528" w:type="dxa"/>
          </w:tcPr>
          <w:p w14:paraId="70AD35BD" w14:textId="0C877659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3E44D402" w14:textId="77777777" w:rsidTr="00AF38C5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1666D8A6" w14:textId="77777777" w:rsidR="004922CE" w:rsidRPr="00C77EB9" w:rsidRDefault="004922CE" w:rsidP="00FD055E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sever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5053D41E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45036D5B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14947488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E844515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68DD1CC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38AF6F0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14:paraId="595BA221" w14:textId="77777777" w:rsidR="004922CE" w:rsidRPr="00C77EB9" w:rsidRDefault="004922CE" w:rsidP="00E72E77">
            <w:pPr>
              <w:rPr>
                <w:sz w:val="18"/>
                <w:szCs w:val="18"/>
              </w:rPr>
            </w:pPr>
          </w:p>
        </w:tc>
      </w:tr>
      <w:tr w:rsidR="004922CE" w:rsidRPr="00C77EB9" w14:paraId="659AE5B4" w14:textId="77777777" w:rsidTr="00AF38C5">
        <w:trPr>
          <w:jc w:val="center"/>
        </w:trPr>
        <w:tc>
          <w:tcPr>
            <w:tcW w:w="4668" w:type="dxa"/>
          </w:tcPr>
          <w:p w14:paraId="72DAE846" w14:textId="77777777" w:rsidR="004922CE" w:rsidRPr="00C77EB9" w:rsidRDefault="004922CE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severity</w:t>
            </w:r>
          </w:p>
        </w:tc>
        <w:tc>
          <w:tcPr>
            <w:tcW w:w="1317" w:type="dxa"/>
          </w:tcPr>
          <w:p w14:paraId="554A8EC0" w14:textId="3FE0008F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A5C9C64" w14:textId="0FAE3FD6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C5402EF" w14:textId="0A7CB59E" w:rsidR="004922CE" w:rsidRPr="00C77EB9" w:rsidRDefault="009B01C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A5B1805" w14:textId="62564377" w:rsidR="004922CE" w:rsidRPr="00C77EB9" w:rsidRDefault="001962D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81A9FFA" w14:textId="17C48A96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DAA1244" w14:textId="7B7FDCFF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528" w:type="dxa"/>
          </w:tcPr>
          <w:p w14:paraId="17948393" w14:textId="43D3EE7A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11768B69" w14:textId="77777777" w:rsidTr="00AF38C5">
        <w:trPr>
          <w:jc w:val="center"/>
        </w:trPr>
        <w:tc>
          <w:tcPr>
            <w:tcW w:w="4668" w:type="dxa"/>
          </w:tcPr>
          <w:p w14:paraId="2A2640AE" w14:textId="77777777" w:rsidR="004922CE" w:rsidRPr="00C77EB9" w:rsidRDefault="004922CE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severity</w:t>
            </w:r>
          </w:p>
        </w:tc>
        <w:tc>
          <w:tcPr>
            <w:tcW w:w="1317" w:type="dxa"/>
          </w:tcPr>
          <w:p w14:paraId="17C68220" w14:textId="0F8240F9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58B231F5" w14:textId="2AD3BF4C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83B1C38" w14:textId="397A9A28" w:rsidR="004922CE" w:rsidRPr="00C77EB9" w:rsidRDefault="008D506B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</w:t>
            </w:r>
            <w:r w:rsidR="009B01C0" w:rsidRPr="00C77EB9">
              <w:rPr>
                <w:sz w:val="18"/>
                <w:szCs w:val="18"/>
              </w:rPr>
              <w:t>R</w:t>
            </w:r>
          </w:p>
        </w:tc>
        <w:tc>
          <w:tcPr>
            <w:tcW w:w="1318" w:type="dxa"/>
          </w:tcPr>
          <w:p w14:paraId="64DD1BBD" w14:textId="22670925" w:rsidR="004922CE" w:rsidRPr="00C77EB9" w:rsidRDefault="001962D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49C816B" w14:textId="6A0560F9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526A48C" w14:textId="734E0D08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528" w:type="dxa"/>
          </w:tcPr>
          <w:p w14:paraId="5F28E7ED" w14:textId="3470965D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10ACE9FF" w14:textId="77777777" w:rsidTr="00AF38C5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6F670B2B" w14:textId="77777777" w:rsidR="004922CE" w:rsidRPr="00C77EB9" w:rsidRDefault="004922CE" w:rsidP="00FD055E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type of A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45371FF8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6EAF510C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09A04A28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33950EA5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3C8AE683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CA5A3F9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528" w:type="dxa"/>
            <w:shd w:val="clear" w:color="auto" w:fill="D9D9D9" w:themeFill="background1" w:themeFillShade="D9"/>
          </w:tcPr>
          <w:p w14:paraId="66EC2F0E" w14:textId="77777777" w:rsidR="004922CE" w:rsidRPr="00C77EB9" w:rsidRDefault="004922CE" w:rsidP="00E72E77">
            <w:pPr>
              <w:rPr>
                <w:sz w:val="18"/>
                <w:szCs w:val="18"/>
              </w:rPr>
            </w:pPr>
          </w:p>
        </w:tc>
      </w:tr>
      <w:tr w:rsidR="004922CE" w:rsidRPr="00C77EB9" w14:paraId="41CB8DAF" w14:textId="77777777" w:rsidTr="00AF38C5">
        <w:trPr>
          <w:jc w:val="center"/>
        </w:trPr>
        <w:tc>
          <w:tcPr>
            <w:tcW w:w="4668" w:type="dxa"/>
          </w:tcPr>
          <w:p w14:paraId="44D53CFA" w14:textId="77777777" w:rsidR="004922CE" w:rsidRPr="00C77EB9" w:rsidRDefault="004922CE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type of AE</w:t>
            </w:r>
          </w:p>
        </w:tc>
        <w:tc>
          <w:tcPr>
            <w:tcW w:w="1317" w:type="dxa"/>
          </w:tcPr>
          <w:p w14:paraId="4C131C84" w14:textId="13034DD4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02A88B9A" w14:textId="185E9630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F8332A8" w14:textId="452F9042" w:rsidR="004922CE" w:rsidRPr="00C77EB9" w:rsidRDefault="008D506B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</w:t>
            </w:r>
            <w:r w:rsidR="009B01C0" w:rsidRPr="00C77EB9">
              <w:rPr>
                <w:sz w:val="18"/>
                <w:szCs w:val="18"/>
              </w:rPr>
              <w:t>R</w:t>
            </w:r>
          </w:p>
        </w:tc>
        <w:tc>
          <w:tcPr>
            <w:tcW w:w="1318" w:type="dxa"/>
          </w:tcPr>
          <w:p w14:paraId="5DACB53F" w14:textId="4B979D86" w:rsidR="004922CE" w:rsidRPr="00C77EB9" w:rsidRDefault="001962D3" w:rsidP="009B01C0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</w:t>
            </w:r>
            <w:r w:rsidR="009B01C0" w:rsidRPr="00C77EB9">
              <w:rPr>
                <w:sz w:val="18"/>
                <w:szCs w:val="18"/>
              </w:rPr>
              <w:t>R</w:t>
            </w:r>
          </w:p>
        </w:tc>
        <w:tc>
          <w:tcPr>
            <w:tcW w:w="1318" w:type="dxa"/>
          </w:tcPr>
          <w:p w14:paraId="736C61BC" w14:textId="6B663168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1F6B8063" w14:textId="1456E96A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528" w:type="dxa"/>
          </w:tcPr>
          <w:p w14:paraId="2C18A999" w14:textId="5E4531AB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167D9F6C" w14:textId="77777777" w:rsidTr="00AF38C5">
        <w:trPr>
          <w:jc w:val="center"/>
        </w:trPr>
        <w:tc>
          <w:tcPr>
            <w:tcW w:w="4668" w:type="dxa"/>
          </w:tcPr>
          <w:p w14:paraId="7373E4D7" w14:textId="77777777" w:rsidR="004922CE" w:rsidRPr="00C77EB9" w:rsidRDefault="004922CE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type of AE</w:t>
            </w:r>
          </w:p>
        </w:tc>
        <w:tc>
          <w:tcPr>
            <w:tcW w:w="1317" w:type="dxa"/>
          </w:tcPr>
          <w:p w14:paraId="156C0B20" w14:textId="00CD686E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69B9E08F" w14:textId="7FB45F2A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33BE89B" w14:textId="3002B52C" w:rsidR="004922CE" w:rsidRPr="00C77EB9" w:rsidRDefault="008D506B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</w:t>
            </w:r>
            <w:r w:rsidR="009B01C0" w:rsidRPr="00C77EB9">
              <w:rPr>
                <w:sz w:val="18"/>
                <w:szCs w:val="18"/>
              </w:rPr>
              <w:t>R</w:t>
            </w:r>
          </w:p>
        </w:tc>
        <w:tc>
          <w:tcPr>
            <w:tcW w:w="1318" w:type="dxa"/>
          </w:tcPr>
          <w:p w14:paraId="5657D886" w14:textId="44CEC174" w:rsidR="004922CE" w:rsidRPr="00C77EB9" w:rsidRDefault="001962D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</w:t>
            </w:r>
            <w:r w:rsidR="009B01C0" w:rsidRPr="00C77EB9">
              <w:rPr>
                <w:sz w:val="18"/>
                <w:szCs w:val="18"/>
              </w:rPr>
              <w:t>R</w:t>
            </w:r>
          </w:p>
        </w:tc>
        <w:tc>
          <w:tcPr>
            <w:tcW w:w="1318" w:type="dxa"/>
          </w:tcPr>
          <w:p w14:paraId="3C0BD89D" w14:textId="4A8253C6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3A41432" w14:textId="29EF8B4B" w:rsidR="004922CE" w:rsidRPr="00C77EB9" w:rsidRDefault="00582970" w:rsidP="009B01C0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</w:t>
            </w:r>
            <w:r w:rsidR="009B01C0" w:rsidRPr="00C77EB9">
              <w:rPr>
                <w:sz w:val="18"/>
                <w:szCs w:val="18"/>
              </w:rPr>
              <w:t>R</w:t>
            </w:r>
          </w:p>
        </w:tc>
        <w:tc>
          <w:tcPr>
            <w:tcW w:w="1528" w:type="dxa"/>
          </w:tcPr>
          <w:p w14:paraId="7C5A5084" w14:textId="1F8F5CB1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D47318" w:rsidRPr="00C77EB9" w14:paraId="58E6B39D" w14:textId="77777777" w:rsidTr="00AF38C5">
        <w:trPr>
          <w:jc w:val="center"/>
        </w:trPr>
        <w:tc>
          <w:tcPr>
            <w:tcW w:w="14101" w:type="dxa"/>
            <w:gridSpan w:val="8"/>
            <w:shd w:val="clear" w:color="auto" w:fill="D6E3BC" w:themeFill="accent3" w:themeFillTint="66"/>
          </w:tcPr>
          <w:p w14:paraId="6592A20C" w14:textId="77777777" w:rsidR="00D47318" w:rsidRPr="00C77EB9" w:rsidRDefault="00D47318" w:rsidP="00E72E7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Cochrane Risk of Bias</w:t>
            </w:r>
          </w:p>
        </w:tc>
      </w:tr>
      <w:tr w:rsidR="004922CE" w:rsidRPr="00C77EB9" w14:paraId="7E2BBC6D" w14:textId="77777777" w:rsidTr="00AF38C5">
        <w:trPr>
          <w:jc w:val="center"/>
        </w:trPr>
        <w:tc>
          <w:tcPr>
            <w:tcW w:w="4668" w:type="dxa"/>
          </w:tcPr>
          <w:p w14:paraId="6B76B860" w14:textId="77777777" w:rsidR="004922CE" w:rsidRPr="00C77EB9" w:rsidRDefault="004922CE" w:rsidP="00E72E7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Selection bias - </w:t>
            </w:r>
            <w:r w:rsidRPr="00C77EB9">
              <w:rPr>
                <w:sz w:val="18"/>
                <w:szCs w:val="18"/>
              </w:rPr>
              <w:t>random sequence generation</w:t>
            </w:r>
          </w:p>
        </w:tc>
        <w:tc>
          <w:tcPr>
            <w:tcW w:w="1317" w:type="dxa"/>
          </w:tcPr>
          <w:p w14:paraId="3066EBF0" w14:textId="77777777" w:rsidR="004922CE" w:rsidRPr="00C77EB9" w:rsidRDefault="004922CE" w:rsidP="00E72E77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3F6DCFFB" w14:textId="174E839C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4F5B5D27" w14:textId="7653A7D3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35E0E7CD" w14:textId="5EFD4243" w:rsidR="004922CE" w:rsidRPr="00C77EB9" w:rsidRDefault="001962D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2423EBC4" w14:textId="04D4A97A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14248229" w14:textId="2D6496AB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528" w:type="dxa"/>
          </w:tcPr>
          <w:p w14:paraId="76EB94A7" w14:textId="59E3B789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</w:tr>
      <w:tr w:rsidR="004922CE" w:rsidRPr="00C77EB9" w14:paraId="693A9E1E" w14:textId="77777777" w:rsidTr="00AF38C5">
        <w:trPr>
          <w:jc w:val="center"/>
        </w:trPr>
        <w:tc>
          <w:tcPr>
            <w:tcW w:w="4668" w:type="dxa"/>
          </w:tcPr>
          <w:p w14:paraId="21B5801B" w14:textId="77777777" w:rsidR="004922CE" w:rsidRPr="00C77EB9" w:rsidRDefault="004922CE" w:rsidP="00E72E77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Selection bias </w:t>
            </w:r>
            <w:r w:rsidRPr="00C77EB9">
              <w:rPr>
                <w:sz w:val="18"/>
                <w:szCs w:val="18"/>
              </w:rPr>
              <w:t>- allocation concealment</w:t>
            </w:r>
          </w:p>
        </w:tc>
        <w:tc>
          <w:tcPr>
            <w:tcW w:w="1317" w:type="dxa"/>
          </w:tcPr>
          <w:p w14:paraId="6DD1B5E0" w14:textId="77777777" w:rsidR="004922CE" w:rsidRPr="00C77EB9" w:rsidRDefault="004922CE" w:rsidP="00E72E77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5FAE5EF5" w14:textId="3A1BC6CC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536EE8F6" w14:textId="025A4151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564F124A" w14:textId="14B2AC55" w:rsidR="004922CE" w:rsidRPr="00C77EB9" w:rsidRDefault="009B01C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58D4D549" w14:textId="6D7658ED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4B81670E" w14:textId="06F4DABE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528" w:type="dxa"/>
          </w:tcPr>
          <w:p w14:paraId="0ECDFFCF" w14:textId="1004D651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</w:tr>
      <w:tr w:rsidR="004922CE" w:rsidRPr="00C77EB9" w14:paraId="7AA30E05" w14:textId="77777777" w:rsidTr="00AF38C5">
        <w:trPr>
          <w:jc w:val="center"/>
        </w:trPr>
        <w:tc>
          <w:tcPr>
            <w:tcW w:w="4668" w:type="dxa"/>
          </w:tcPr>
          <w:p w14:paraId="3A19CCE0" w14:textId="77777777" w:rsidR="004922CE" w:rsidRPr="00C77EB9" w:rsidRDefault="004922CE" w:rsidP="00E72E7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Performance bias - </w:t>
            </w:r>
            <w:r w:rsidRPr="00C77EB9">
              <w:rPr>
                <w:sz w:val="18"/>
                <w:szCs w:val="18"/>
              </w:rPr>
              <w:t>blinding of participants and researchers</w:t>
            </w:r>
          </w:p>
        </w:tc>
        <w:tc>
          <w:tcPr>
            <w:tcW w:w="1317" w:type="dxa"/>
          </w:tcPr>
          <w:p w14:paraId="6545D038" w14:textId="77777777" w:rsidR="004922CE" w:rsidRPr="00C77EB9" w:rsidRDefault="004922CE" w:rsidP="00E72E77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78CF9BD4" w14:textId="56A652C1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38C47224" w14:textId="5B88770C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7E1EE1FE" w14:textId="29D162B5" w:rsidR="004922CE" w:rsidRPr="00C77EB9" w:rsidRDefault="001962D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61B2BFB4" w14:textId="703E715C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9BCDCCD" w14:textId="7A785C79" w:rsidR="004922CE" w:rsidRPr="00C77EB9" w:rsidRDefault="00582970" w:rsidP="00582970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528" w:type="dxa"/>
          </w:tcPr>
          <w:p w14:paraId="26F3096F" w14:textId="249EA936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4922CE" w:rsidRPr="00C77EB9" w14:paraId="5C2B2290" w14:textId="77777777" w:rsidTr="00AF38C5">
        <w:trPr>
          <w:jc w:val="center"/>
        </w:trPr>
        <w:tc>
          <w:tcPr>
            <w:tcW w:w="4668" w:type="dxa"/>
          </w:tcPr>
          <w:p w14:paraId="6EDF4771" w14:textId="77777777" w:rsidR="004922CE" w:rsidRPr="00C77EB9" w:rsidRDefault="004922CE" w:rsidP="00E72E7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Detection bias - </w:t>
            </w:r>
            <w:r w:rsidRPr="00C77EB9">
              <w:rPr>
                <w:sz w:val="18"/>
                <w:szCs w:val="18"/>
              </w:rPr>
              <w:t>blinding of outcome assessment</w:t>
            </w:r>
          </w:p>
        </w:tc>
        <w:tc>
          <w:tcPr>
            <w:tcW w:w="1317" w:type="dxa"/>
          </w:tcPr>
          <w:p w14:paraId="32A3786F" w14:textId="77777777" w:rsidR="004922CE" w:rsidRPr="00C77EB9" w:rsidRDefault="004922CE" w:rsidP="00E72E77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45FC35F5" w14:textId="45C19D5D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373ABE20" w14:textId="1D4BF12A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63A432E5" w14:textId="60C4703A" w:rsidR="004922CE" w:rsidRPr="00C77EB9" w:rsidRDefault="001962D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671301EC" w14:textId="268FBA9A" w:rsidR="004922CE" w:rsidRPr="00C77EB9" w:rsidRDefault="00582970" w:rsidP="00075218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68C072A0" w14:textId="768089A9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528" w:type="dxa"/>
          </w:tcPr>
          <w:p w14:paraId="5654D54E" w14:textId="75CE308A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4922CE" w:rsidRPr="00C77EB9" w14:paraId="146E510A" w14:textId="77777777" w:rsidTr="00AF38C5">
        <w:trPr>
          <w:jc w:val="center"/>
        </w:trPr>
        <w:tc>
          <w:tcPr>
            <w:tcW w:w="4668" w:type="dxa"/>
          </w:tcPr>
          <w:p w14:paraId="0CA54C89" w14:textId="77777777" w:rsidR="004922CE" w:rsidRPr="00C77EB9" w:rsidRDefault="004922CE" w:rsidP="00E72E7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Attrition bias - </w:t>
            </w:r>
            <w:r w:rsidRPr="00C77EB9">
              <w:rPr>
                <w:sz w:val="18"/>
                <w:szCs w:val="18"/>
              </w:rPr>
              <w:t>incomplete outcome data</w:t>
            </w:r>
          </w:p>
        </w:tc>
        <w:tc>
          <w:tcPr>
            <w:tcW w:w="1317" w:type="dxa"/>
          </w:tcPr>
          <w:p w14:paraId="334D2E72" w14:textId="77777777" w:rsidR="004922CE" w:rsidRPr="00C77EB9" w:rsidRDefault="004922CE" w:rsidP="00E72E77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79A24ADA" w14:textId="2FBEDE2A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3988C97B" w14:textId="056F8EA9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5F47DF93" w14:textId="2F50F37B" w:rsidR="004922CE" w:rsidRPr="00C77EB9" w:rsidRDefault="009B01C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287FEBBB" w14:textId="72F67A3D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2DE0B7A" w14:textId="3C2E1467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528" w:type="dxa"/>
          </w:tcPr>
          <w:p w14:paraId="74C81F50" w14:textId="0229199E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</w:tr>
      <w:tr w:rsidR="004922CE" w:rsidRPr="00C77EB9" w14:paraId="05A22EF7" w14:textId="77777777" w:rsidTr="00AF38C5">
        <w:trPr>
          <w:jc w:val="center"/>
        </w:trPr>
        <w:tc>
          <w:tcPr>
            <w:tcW w:w="4668" w:type="dxa"/>
          </w:tcPr>
          <w:p w14:paraId="35BDAC2A" w14:textId="77777777" w:rsidR="004922CE" w:rsidRPr="00C77EB9" w:rsidRDefault="004922CE" w:rsidP="00E72E7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Reporting bias - </w:t>
            </w:r>
            <w:r w:rsidRPr="00C77EB9">
              <w:rPr>
                <w:sz w:val="18"/>
                <w:szCs w:val="18"/>
              </w:rPr>
              <w:t>selective reporting</w:t>
            </w:r>
          </w:p>
        </w:tc>
        <w:tc>
          <w:tcPr>
            <w:tcW w:w="1317" w:type="dxa"/>
          </w:tcPr>
          <w:p w14:paraId="164AF799" w14:textId="77777777" w:rsidR="004922CE" w:rsidRPr="00C77EB9" w:rsidRDefault="004922CE" w:rsidP="00E72E77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3CECD650" w14:textId="485DC1E1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7D83033C" w14:textId="23C097ED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708A718E" w14:textId="35B86AD3" w:rsidR="004922CE" w:rsidRPr="00C77EB9" w:rsidRDefault="001962D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34D61463" w14:textId="74BC5D42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01B7427F" w14:textId="4ED17E92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528" w:type="dxa"/>
          </w:tcPr>
          <w:p w14:paraId="1ECCE6BD" w14:textId="7DC8830F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4922CE" w:rsidRPr="00C77EB9" w14:paraId="004CD1D4" w14:textId="77777777" w:rsidTr="00AF38C5">
        <w:trPr>
          <w:jc w:val="center"/>
        </w:trPr>
        <w:tc>
          <w:tcPr>
            <w:tcW w:w="4668" w:type="dxa"/>
          </w:tcPr>
          <w:p w14:paraId="055C2099" w14:textId="77777777" w:rsidR="004922CE" w:rsidRPr="00C77EB9" w:rsidRDefault="004922CE" w:rsidP="00E72E7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Other bias</w:t>
            </w:r>
          </w:p>
        </w:tc>
        <w:tc>
          <w:tcPr>
            <w:tcW w:w="1317" w:type="dxa"/>
          </w:tcPr>
          <w:p w14:paraId="32B2463C" w14:textId="77777777" w:rsidR="004922CE" w:rsidRPr="00C77EB9" w:rsidRDefault="004922CE" w:rsidP="00E72E77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324809F1" w14:textId="4FE3BFA9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5DBB1046" w14:textId="2E913138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059E805A" w14:textId="7EE6FDEF" w:rsidR="004922CE" w:rsidRPr="00C77EB9" w:rsidRDefault="001962D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0EEDDE5E" w14:textId="7952AAC7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7F8C933" w14:textId="55F187FF" w:rsidR="004922CE" w:rsidRPr="00C77EB9" w:rsidRDefault="0058297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528" w:type="dxa"/>
          </w:tcPr>
          <w:p w14:paraId="25453AB7" w14:textId="1058CD4B" w:rsidR="004922CE" w:rsidRPr="00C77EB9" w:rsidRDefault="00582970" w:rsidP="00E72E7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1061D2" w:rsidRPr="00C77EB9" w14:paraId="44481C38" w14:textId="77777777" w:rsidTr="00AF38C5">
        <w:trPr>
          <w:jc w:val="center"/>
        </w:trPr>
        <w:tc>
          <w:tcPr>
            <w:tcW w:w="4668" w:type="dxa"/>
          </w:tcPr>
          <w:p w14:paraId="233E6829" w14:textId="77777777" w:rsidR="001061D2" w:rsidRPr="00C77EB9" w:rsidRDefault="001061D2" w:rsidP="00E72E7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Overall Risk of Bias</w:t>
            </w:r>
          </w:p>
        </w:tc>
        <w:tc>
          <w:tcPr>
            <w:tcW w:w="1317" w:type="dxa"/>
          </w:tcPr>
          <w:p w14:paraId="6A7AC1FA" w14:textId="77777777" w:rsidR="001061D2" w:rsidRPr="00C77EB9" w:rsidRDefault="001061D2" w:rsidP="00E72E77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0A2D82FB" w14:textId="6F3C97F3" w:rsidR="001061D2" w:rsidRPr="00C77EB9" w:rsidRDefault="001061D2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789B5D08" w14:textId="131A0E2F" w:rsidR="001061D2" w:rsidRPr="00C77EB9" w:rsidRDefault="001061D2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6AAE7655" w14:textId="7EA8BF7E" w:rsidR="001061D2" w:rsidRPr="00C77EB9" w:rsidRDefault="001962D3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Unclear risk</w:t>
            </w:r>
          </w:p>
        </w:tc>
        <w:tc>
          <w:tcPr>
            <w:tcW w:w="1318" w:type="dxa"/>
          </w:tcPr>
          <w:p w14:paraId="7FFA3CFB" w14:textId="736E9398" w:rsidR="001061D2" w:rsidRPr="00C77EB9" w:rsidRDefault="00582970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Unclear risk</w:t>
            </w:r>
          </w:p>
        </w:tc>
        <w:tc>
          <w:tcPr>
            <w:tcW w:w="1318" w:type="dxa"/>
          </w:tcPr>
          <w:p w14:paraId="4466843F" w14:textId="2DFB1D20" w:rsidR="001061D2" w:rsidRPr="00C77EB9" w:rsidRDefault="00582970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Unclear risk</w:t>
            </w:r>
          </w:p>
        </w:tc>
        <w:tc>
          <w:tcPr>
            <w:tcW w:w="1528" w:type="dxa"/>
          </w:tcPr>
          <w:p w14:paraId="3EDC1A85" w14:textId="39C85D96" w:rsidR="001061D2" w:rsidRPr="00C77EB9" w:rsidRDefault="00582970" w:rsidP="00E72E7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Unclear risk</w:t>
            </w:r>
          </w:p>
        </w:tc>
      </w:tr>
      <w:tr w:rsidR="00D47318" w:rsidRPr="00C77EB9" w14:paraId="5B80D15C" w14:textId="77777777" w:rsidTr="00AF38C5">
        <w:trPr>
          <w:jc w:val="center"/>
        </w:trPr>
        <w:tc>
          <w:tcPr>
            <w:tcW w:w="14101" w:type="dxa"/>
            <w:gridSpan w:val="8"/>
            <w:shd w:val="clear" w:color="auto" w:fill="D6E3BC" w:themeFill="accent3" w:themeFillTint="66"/>
          </w:tcPr>
          <w:p w14:paraId="0100C32B" w14:textId="77777777" w:rsidR="00D47318" w:rsidRPr="00C77EB9" w:rsidRDefault="00D47318" w:rsidP="00CF0CEE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Newcastle-Ottawa Scale (NOS)</w:t>
            </w:r>
          </w:p>
        </w:tc>
      </w:tr>
      <w:tr w:rsidR="004922CE" w:rsidRPr="00C77EB9" w14:paraId="00910365" w14:textId="77777777" w:rsidTr="00AF38C5">
        <w:trPr>
          <w:jc w:val="center"/>
        </w:trPr>
        <w:tc>
          <w:tcPr>
            <w:tcW w:w="4668" w:type="dxa"/>
          </w:tcPr>
          <w:p w14:paraId="05FDF0A5" w14:textId="77777777" w:rsidR="004922CE" w:rsidRPr="00C77EB9" w:rsidRDefault="004922CE" w:rsidP="00CF0CEE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Selection</w:t>
            </w:r>
            <w:r w:rsidRPr="00C77EB9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17" w:type="dxa"/>
          </w:tcPr>
          <w:p w14:paraId="504FB019" w14:textId="632BF018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4</w:t>
            </w:r>
          </w:p>
        </w:tc>
        <w:tc>
          <w:tcPr>
            <w:tcW w:w="1317" w:type="dxa"/>
          </w:tcPr>
          <w:p w14:paraId="75E666A9" w14:textId="45B3C325" w:rsidR="004922CE" w:rsidRPr="00C77EB9" w:rsidRDefault="003C4802" w:rsidP="00CF0CEE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1</w:t>
            </w:r>
          </w:p>
        </w:tc>
        <w:tc>
          <w:tcPr>
            <w:tcW w:w="1317" w:type="dxa"/>
          </w:tcPr>
          <w:p w14:paraId="0956C2AE" w14:textId="57F79AC3" w:rsidR="004922CE" w:rsidRPr="00C77EB9" w:rsidRDefault="008D506B" w:rsidP="00CF0CEE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5C1090BD" w14:textId="77777777" w:rsidR="004922CE" w:rsidRPr="00C77EB9" w:rsidRDefault="004922CE" w:rsidP="00CF0CEE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3FF30A3" w14:textId="77777777" w:rsidR="004922CE" w:rsidRPr="00C77EB9" w:rsidRDefault="004922CE" w:rsidP="00CF0CEE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0A811D6" w14:textId="77777777" w:rsidR="004922CE" w:rsidRPr="00C77EB9" w:rsidRDefault="004922CE" w:rsidP="00CF0CEE">
            <w:pPr>
              <w:rPr>
                <w:sz w:val="18"/>
                <w:szCs w:val="18"/>
              </w:rPr>
            </w:pPr>
          </w:p>
        </w:tc>
        <w:tc>
          <w:tcPr>
            <w:tcW w:w="1528" w:type="dxa"/>
          </w:tcPr>
          <w:p w14:paraId="1F3E4C40" w14:textId="77777777" w:rsidR="004922CE" w:rsidRPr="00C77EB9" w:rsidRDefault="004922CE" w:rsidP="00CF0CEE">
            <w:pPr>
              <w:rPr>
                <w:sz w:val="18"/>
                <w:szCs w:val="18"/>
              </w:rPr>
            </w:pPr>
          </w:p>
        </w:tc>
      </w:tr>
      <w:tr w:rsidR="004922CE" w:rsidRPr="00C77EB9" w14:paraId="715C4434" w14:textId="77777777" w:rsidTr="00AF38C5">
        <w:trPr>
          <w:jc w:val="center"/>
        </w:trPr>
        <w:tc>
          <w:tcPr>
            <w:tcW w:w="4668" w:type="dxa"/>
          </w:tcPr>
          <w:p w14:paraId="421906E0" w14:textId="77777777" w:rsidR="004922CE" w:rsidRPr="00C77EB9" w:rsidRDefault="004922CE" w:rsidP="00CF0CEE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Comparability</w:t>
            </w:r>
            <w:r w:rsidRPr="00C77EB9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17" w:type="dxa"/>
          </w:tcPr>
          <w:p w14:paraId="11262192" w14:textId="27A6A209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1</w:t>
            </w:r>
          </w:p>
        </w:tc>
        <w:tc>
          <w:tcPr>
            <w:tcW w:w="1317" w:type="dxa"/>
          </w:tcPr>
          <w:p w14:paraId="35837BA1" w14:textId="1C524A12" w:rsidR="004922CE" w:rsidRPr="00C77EB9" w:rsidRDefault="003C4802" w:rsidP="00CF0CEE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1</w:t>
            </w:r>
          </w:p>
        </w:tc>
        <w:tc>
          <w:tcPr>
            <w:tcW w:w="1317" w:type="dxa"/>
          </w:tcPr>
          <w:p w14:paraId="44D74C28" w14:textId="50F90B0C" w:rsidR="004922CE" w:rsidRPr="00C77EB9" w:rsidRDefault="008D506B" w:rsidP="00CF0CEE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</w:tcPr>
          <w:p w14:paraId="66C63018" w14:textId="77777777" w:rsidR="004922CE" w:rsidRPr="00C77EB9" w:rsidRDefault="004922CE" w:rsidP="00CF0CEE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63645207" w14:textId="77777777" w:rsidR="004922CE" w:rsidRPr="00C77EB9" w:rsidRDefault="004922CE" w:rsidP="00CF0CEE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23A28F12" w14:textId="77777777" w:rsidR="004922CE" w:rsidRPr="00C77EB9" w:rsidRDefault="004922CE" w:rsidP="00CF0CEE">
            <w:pPr>
              <w:rPr>
                <w:sz w:val="18"/>
                <w:szCs w:val="18"/>
              </w:rPr>
            </w:pPr>
          </w:p>
        </w:tc>
        <w:tc>
          <w:tcPr>
            <w:tcW w:w="1528" w:type="dxa"/>
          </w:tcPr>
          <w:p w14:paraId="62264718" w14:textId="77777777" w:rsidR="004922CE" w:rsidRPr="00C77EB9" w:rsidRDefault="004922CE" w:rsidP="00CF0CEE">
            <w:pPr>
              <w:rPr>
                <w:sz w:val="18"/>
                <w:szCs w:val="18"/>
              </w:rPr>
            </w:pPr>
          </w:p>
        </w:tc>
      </w:tr>
      <w:tr w:rsidR="004922CE" w:rsidRPr="00C77EB9" w14:paraId="2EEA3C42" w14:textId="77777777" w:rsidTr="00AF38C5">
        <w:trPr>
          <w:jc w:val="center"/>
        </w:trPr>
        <w:tc>
          <w:tcPr>
            <w:tcW w:w="4668" w:type="dxa"/>
          </w:tcPr>
          <w:p w14:paraId="2DAEAE18" w14:textId="77777777" w:rsidR="004922CE" w:rsidRPr="00C77EB9" w:rsidRDefault="004922CE" w:rsidP="00CF0CEE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Outcome</w:t>
            </w:r>
            <w:r w:rsidRPr="00C77EB9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17" w:type="dxa"/>
          </w:tcPr>
          <w:p w14:paraId="6AB46C7C" w14:textId="3EA305FE" w:rsidR="004922CE" w:rsidRPr="00C77EB9" w:rsidRDefault="003C4802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2</w:t>
            </w:r>
          </w:p>
        </w:tc>
        <w:tc>
          <w:tcPr>
            <w:tcW w:w="1317" w:type="dxa"/>
          </w:tcPr>
          <w:p w14:paraId="71900047" w14:textId="1BF05009" w:rsidR="004922CE" w:rsidRPr="00C77EB9" w:rsidRDefault="003C4802" w:rsidP="00CF0CEE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2</w:t>
            </w:r>
          </w:p>
        </w:tc>
        <w:tc>
          <w:tcPr>
            <w:tcW w:w="1317" w:type="dxa"/>
          </w:tcPr>
          <w:p w14:paraId="3A02A4DC" w14:textId="7D29ADE3" w:rsidR="004922CE" w:rsidRPr="00C77EB9" w:rsidRDefault="008D506B" w:rsidP="00CF0CEE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2</w:t>
            </w:r>
          </w:p>
        </w:tc>
        <w:tc>
          <w:tcPr>
            <w:tcW w:w="1318" w:type="dxa"/>
          </w:tcPr>
          <w:p w14:paraId="6437CF82" w14:textId="77777777" w:rsidR="004922CE" w:rsidRPr="00C77EB9" w:rsidRDefault="004922CE" w:rsidP="00CF0CEE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F9FA351" w14:textId="77777777" w:rsidR="004922CE" w:rsidRPr="00C77EB9" w:rsidRDefault="004922CE" w:rsidP="00CF0CEE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0A4D5D56" w14:textId="77777777" w:rsidR="004922CE" w:rsidRPr="00C77EB9" w:rsidRDefault="004922CE" w:rsidP="00CF0CEE">
            <w:pPr>
              <w:rPr>
                <w:sz w:val="18"/>
                <w:szCs w:val="18"/>
              </w:rPr>
            </w:pPr>
          </w:p>
        </w:tc>
        <w:tc>
          <w:tcPr>
            <w:tcW w:w="1528" w:type="dxa"/>
          </w:tcPr>
          <w:p w14:paraId="7B74ABFB" w14:textId="77777777" w:rsidR="004922CE" w:rsidRPr="00C77EB9" w:rsidRDefault="004922CE" w:rsidP="00CF0CEE">
            <w:pPr>
              <w:rPr>
                <w:sz w:val="18"/>
                <w:szCs w:val="18"/>
              </w:rPr>
            </w:pPr>
          </w:p>
        </w:tc>
      </w:tr>
      <w:tr w:rsidR="004922CE" w:rsidRPr="00C77EB9" w14:paraId="3D224F21" w14:textId="77777777" w:rsidTr="00AF38C5">
        <w:trPr>
          <w:jc w:val="center"/>
        </w:trPr>
        <w:tc>
          <w:tcPr>
            <w:tcW w:w="4668" w:type="dxa"/>
          </w:tcPr>
          <w:p w14:paraId="2B9C8143" w14:textId="77777777" w:rsidR="004922CE" w:rsidRPr="00C77EB9" w:rsidRDefault="004922CE" w:rsidP="00CF0CEE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Total (out of maximum 9)</w:t>
            </w:r>
          </w:p>
        </w:tc>
        <w:tc>
          <w:tcPr>
            <w:tcW w:w="1317" w:type="dxa"/>
          </w:tcPr>
          <w:p w14:paraId="3CF29954" w14:textId="0F29A922" w:rsidR="004922CE" w:rsidRPr="00C77EB9" w:rsidRDefault="003C4802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7</w:t>
            </w:r>
          </w:p>
        </w:tc>
        <w:tc>
          <w:tcPr>
            <w:tcW w:w="1317" w:type="dxa"/>
          </w:tcPr>
          <w:p w14:paraId="391C7EFD" w14:textId="6D3B2549" w:rsidR="004922CE" w:rsidRPr="00C77EB9" w:rsidRDefault="003C4802" w:rsidP="00CF0CEE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317" w:type="dxa"/>
          </w:tcPr>
          <w:p w14:paraId="31AE5709" w14:textId="4300D833" w:rsidR="004922CE" w:rsidRPr="00C77EB9" w:rsidRDefault="008D506B" w:rsidP="00CF0CEE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318" w:type="dxa"/>
          </w:tcPr>
          <w:p w14:paraId="59554306" w14:textId="77777777" w:rsidR="004922CE" w:rsidRPr="00C77EB9" w:rsidRDefault="004922CE" w:rsidP="00CF0CEE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00B67F54" w14:textId="77777777" w:rsidR="004922CE" w:rsidRPr="00C77EB9" w:rsidRDefault="004922CE" w:rsidP="00CF0CEE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1E3BE358" w14:textId="77777777" w:rsidR="004922CE" w:rsidRPr="00C77EB9" w:rsidRDefault="004922CE" w:rsidP="00CF0CEE">
            <w:pPr>
              <w:rPr>
                <w:b/>
                <w:sz w:val="18"/>
                <w:szCs w:val="18"/>
              </w:rPr>
            </w:pPr>
          </w:p>
        </w:tc>
        <w:tc>
          <w:tcPr>
            <w:tcW w:w="1528" w:type="dxa"/>
          </w:tcPr>
          <w:p w14:paraId="7A4EE12E" w14:textId="77777777" w:rsidR="004922CE" w:rsidRPr="00C77EB9" w:rsidRDefault="004922CE" w:rsidP="00CF0CEE">
            <w:pPr>
              <w:rPr>
                <w:b/>
                <w:sz w:val="18"/>
                <w:szCs w:val="18"/>
              </w:rPr>
            </w:pPr>
          </w:p>
        </w:tc>
      </w:tr>
      <w:tr w:rsidR="00D47318" w:rsidRPr="00C77EB9" w14:paraId="350C707F" w14:textId="77777777" w:rsidTr="00AF38C5">
        <w:trPr>
          <w:jc w:val="center"/>
        </w:trPr>
        <w:tc>
          <w:tcPr>
            <w:tcW w:w="14101" w:type="dxa"/>
            <w:gridSpan w:val="8"/>
          </w:tcPr>
          <w:p w14:paraId="3CCBDF92" w14:textId="77777777" w:rsidR="00D47318" w:rsidRPr="00C77EB9" w:rsidRDefault="00D47318" w:rsidP="00CF0CEE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1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>Maximum of 4 stars for: representativeness of the exposed cohort; selection of the non-exposed cohort; ascertainment of exposure; and demonstration that outcome of interest was not present at start of study</w:t>
            </w:r>
          </w:p>
          <w:p w14:paraId="28F14743" w14:textId="77777777" w:rsidR="00D47318" w:rsidRPr="00C77EB9" w:rsidRDefault="00D47318" w:rsidP="00CF0CEE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 xml:space="preserve">2 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>Maximum of 2 stars for: comparability of cohorts on the basis of the design or analysis</w:t>
            </w:r>
          </w:p>
          <w:p w14:paraId="01AA7F89" w14:textId="77777777" w:rsidR="00D47318" w:rsidRPr="00C77EB9" w:rsidRDefault="00D47318" w:rsidP="00CF0CEE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3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 xml:space="preserve"> Maximum of 3 stars for: assessment of outcome; was follow-up long enough for outcome to occur; and adequacy of follow-up of cohorts</w:t>
            </w:r>
          </w:p>
        </w:tc>
      </w:tr>
    </w:tbl>
    <w:p w14:paraId="7E45CC87" w14:textId="66D4FC5F" w:rsidR="004922CE" w:rsidRPr="00C77EB9" w:rsidRDefault="00FA5BDD" w:rsidP="00E72E77">
      <w:pPr>
        <w:spacing w:after="0"/>
        <w:rPr>
          <w:b/>
        </w:rPr>
      </w:pPr>
      <w:r>
        <w:rPr>
          <w:b/>
        </w:rPr>
        <w:lastRenderedPageBreak/>
        <w:t>S2</w:t>
      </w:r>
      <w:r w:rsidRPr="00C77EB9">
        <w:rPr>
          <w:b/>
        </w:rPr>
        <w:t xml:space="preserve"> Table. Quality Assessments of Included Studies</w:t>
      </w:r>
      <w:r>
        <w:rPr>
          <w:b/>
        </w:rPr>
        <w:t xml:space="preserve"> - continued</w:t>
      </w:r>
    </w:p>
    <w:tbl>
      <w:tblPr>
        <w:tblStyle w:val="TableGrid"/>
        <w:tblW w:w="13891" w:type="dxa"/>
        <w:jc w:val="center"/>
        <w:tblLook w:val="04A0" w:firstRow="1" w:lastRow="0" w:firstColumn="1" w:lastColumn="0" w:noHBand="0" w:noVBand="1"/>
      </w:tblPr>
      <w:tblGrid>
        <w:gridCol w:w="4668"/>
        <w:gridCol w:w="1317"/>
        <w:gridCol w:w="1317"/>
        <w:gridCol w:w="1317"/>
        <w:gridCol w:w="1318"/>
        <w:gridCol w:w="1318"/>
        <w:gridCol w:w="1318"/>
        <w:gridCol w:w="1318"/>
      </w:tblGrid>
      <w:tr w:rsidR="004922CE" w:rsidRPr="00C77EB9" w14:paraId="28BA7CF3" w14:textId="77777777" w:rsidTr="338233CD">
        <w:trPr>
          <w:jc w:val="center"/>
        </w:trPr>
        <w:tc>
          <w:tcPr>
            <w:tcW w:w="13891" w:type="dxa"/>
            <w:gridSpan w:val="8"/>
            <w:shd w:val="clear" w:color="auto" w:fill="D6E3BC" w:themeFill="accent3" w:themeFillTint="66"/>
          </w:tcPr>
          <w:p w14:paraId="33E8F682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Smyth Adapted AE Tool</w:t>
            </w:r>
          </w:p>
        </w:tc>
      </w:tr>
      <w:tr w:rsidR="004922CE" w:rsidRPr="00C77EB9" w14:paraId="022F1558" w14:textId="77777777" w:rsidTr="338233CD">
        <w:trPr>
          <w:jc w:val="center"/>
        </w:trPr>
        <w:tc>
          <w:tcPr>
            <w:tcW w:w="4668" w:type="dxa"/>
            <w:shd w:val="clear" w:color="auto" w:fill="auto"/>
          </w:tcPr>
          <w:p w14:paraId="12184697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671D6A9B" w14:textId="77777777" w:rsidR="00D56999" w:rsidRPr="00C77EB9" w:rsidRDefault="00DF2953" w:rsidP="00AF38C5">
            <w:pPr>
              <w:rPr>
                <w:b/>
                <w:bCs/>
                <w:sz w:val="16"/>
                <w:szCs w:val="16"/>
              </w:rPr>
            </w:pPr>
            <w:r w:rsidRPr="00C77EB9">
              <w:rPr>
                <w:b/>
                <w:bCs/>
                <w:sz w:val="16"/>
                <w:szCs w:val="16"/>
              </w:rPr>
              <w:t xml:space="preserve">Chiang </w:t>
            </w:r>
          </w:p>
          <w:p w14:paraId="34F74659" w14:textId="082582CF" w:rsidR="004922CE" w:rsidRPr="00C77EB9" w:rsidRDefault="00DF2953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bCs/>
                <w:sz w:val="16"/>
                <w:szCs w:val="16"/>
              </w:rPr>
              <w:t>2000</w:t>
            </w:r>
            <w:r w:rsidR="004D37DB">
              <w:rPr>
                <w:b/>
                <w:bCs/>
                <w:sz w:val="16"/>
                <w:szCs w:val="16"/>
              </w:rPr>
              <w:t xml:space="preserve"> (20)</w:t>
            </w:r>
          </w:p>
        </w:tc>
        <w:tc>
          <w:tcPr>
            <w:tcW w:w="1317" w:type="dxa"/>
          </w:tcPr>
          <w:p w14:paraId="455636D2" w14:textId="2217EBA2" w:rsidR="004922CE" w:rsidRPr="00C77EB9" w:rsidRDefault="00DF2953" w:rsidP="00AF38C5">
            <w:pPr>
              <w:rPr>
                <w:b/>
                <w:sz w:val="18"/>
                <w:szCs w:val="18"/>
              </w:rPr>
            </w:pPr>
            <w:proofErr w:type="spellStart"/>
            <w:proofErr w:type="gramStart"/>
            <w:r w:rsidRPr="00C77EB9">
              <w:rPr>
                <w:b/>
                <w:sz w:val="16"/>
                <w:szCs w:val="16"/>
              </w:rPr>
              <w:t>deBenedictis</w:t>
            </w:r>
            <w:proofErr w:type="spellEnd"/>
            <w:proofErr w:type="gramEnd"/>
            <w:r w:rsidRPr="00C77EB9">
              <w:rPr>
                <w:b/>
                <w:sz w:val="16"/>
                <w:szCs w:val="16"/>
              </w:rPr>
              <w:t xml:space="preserve"> 2001</w:t>
            </w:r>
            <w:r w:rsidR="004D37DB">
              <w:rPr>
                <w:b/>
                <w:sz w:val="16"/>
                <w:szCs w:val="16"/>
              </w:rPr>
              <w:t xml:space="preserve"> (21)</w:t>
            </w:r>
          </w:p>
        </w:tc>
        <w:tc>
          <w:tcPr>
            <w:tcW w:w="1317" w:type="dxa"/>
          </w:tcPr>
          <w:p w14:paraId="50ADACEC" w14:textId="77777777" w:rsidR="00DF2953" w:rsidRPr="00C77EB9" w:rsidRDefault="00DF2953" w:rsidP="00DF2953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Dubus</w:t>
            </w:r>
            <w:proofErr w:type="spellEnd"/>
          </w:p>
          <w:p w14:paraId="11D52CF0" w14:textId="0AB774AE" w:rsidR="004922CE" w:rsidRPr="00C77EB9" w:rsidRDefault="00DF2953" w:rsidP="00DF2953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1</w:t>
            </w:r>
            <w:r w:rsidR="004D37DB">
              <w:rPr>
                <w:b/>
                <w:sz w:val="16"/>
                <w:szCs w:val="16"/>
              </w:rPr>
              <w:t xml:space="preserve"> (22)</w:t>
            </w:r>
          </w:p>
        </w:tc>
        <w:tc>
          <w:tcPr>
            <w:tcW w:w="1318" w:type="dxa"/>
          </w:tcPr>
          <w:p w14:paraId="2F64C2FF" w14:textId="77777777" w:rsidR="00D56999" w:rsidRPr="00C77EB9" w:rsidRDefault="00DF2953" w:rsidP="00AF38C5">
            <w:pPr>
              <w:rPr>
                <w:b/>
                <w:sz w:val="16"/>
                <w:szCs w:val="16"/>
              </w:rPr>
            </w:pPr>
            <w:r w:rsidRPr="00C77EB9">
              <w:rPr>
                <w:b/>
                <w:sz w:val="16"/>
                <w:szCs w:val="16"/>
              </w:rPr>
              <w:t xml:space="preserve">Ferguson </w:t>
            </w:r>
          </w:p>
          <w:p w14:paraId="074A244E" w14:textId="3B03EDFC" w:rsidR="004922CE" w:rsidRPr="00C77EB9" w:rsidRDefault="00DF2953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7</w:t>
            </w:r>
            <w:r w:rsidR="004D37DB">
              <w:rPr>
                <w:b/>
                <w:sz w:val="16"/>
                <w:szCs w:val="16"/>
              </w:rPr>
              <w:t xml:space="preserve"> (23)</w:t>
            </w:r>
          </w:p>
        </w:tc>
        <w:tc>
          <w:tcPr>
            <w:tcW w:w="1318" w:type="dxa"/>
          </w:tcPr>
          <w:p w14:paraId="0888C08F" w14:textId="77777777" w:rsidR="00DF2953" w:rsidRPr="00C77EB9" w:rsidRDefault="00DF2953" w:rsidP="00DF2953">
            <w:pPr>
              <w:rPr>
                <w:b/>
                <w:sz w:val="16"/>
                <w:szCs w:val="16"/>
              </w:rPr>
            </w:pPr>
            <w:r w:rsidRPr="00C77EB9">
              <w:rPr>
                <w:b/>
                <w:sz w:val="16"/>
                <w:szCs w:val="16"/>
              </w:rPr>
              <w:t>Hinkle</w:t>
            </w:r>
          </w:p>
          <w:p w14:paraId="5C57ADE9" w14:textId="20CDADEC" w:rsidR="00593415" w:rsidRPr="00C77EB9" w:rsidRDefault="00DF2953" w:rsidP="00DF2953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11</w:t>
            </w:r>
            <w:r w:rsidR="004D37DB">
              <w:rPr>
                <w:b/>
                <w:sz w:val="16"/>
                <w:szCs w:val="16"/>
              </w:rPr>
              <w:t xml:space="preserve"> (24)</w:t>
            </w:r>
          </w:p>
        </w:tc>
        <w:tc>
          <w:tcPr>
            <w:tcW w:w="1318" w:type="dxa"/>
          </w:tcPr>
          <w:p w14:paraId="163AD913" w14:textId="77777777" w:rsidR="00D56999" w:rsidRPr="00C77EB9" w:rsidRDefault="00DF2953" w:rsidP="00DF2953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Kaashmiri</w:t>
            </w:r>
            <w:proofErr w:type="spellEnd"/>
            <w:r w:rsidRPr="00C77EB9">
              <w:rPr>
                <w:b/>
                <w:sz w:val="16"/>
                <w:szCs w:val="16"/>
              </w:rPr>
              <w:t xml:space="preserve"> </w:t>
            </w:r>
          </w:p>
          <w:p w14:paraId="62403D26" w14:textId="0D95F441" w:rsidR="009F193C" w:rsidRPr="00C77EB9" w:rsidRDefault="00DF2953" w:rsidP="00DF2953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10</w:t>
            </w:r>
            <w:r w:rsidR="004D37DB">
              <w:rPr>
                <w:b/>
                <w:sz w:val="16"/>
                <w:szCs w:val="16"/>
              </w:rPr>
              <w:t xml:space="preserve"> (25)</w:t>
            </w:r>
          </w:p>
        </w:tc>
        <w:tc>
          <w:tcPr>
            <w:tcW w:w="1318" w:type="dxa"/>
          </w:tcPr>
          <w:p w14:paraId="0BFE1765" w14:textId="77777777" w:rsidR="00D56999" w:rsidRPr="00C77EB9" w:rsidRDefault="005728E6" w:rsidP="00AF38C5">
            <w:pPr>
              <w:rPr>
                <w:b/>
                <w:sz w:val="16"/>
                <w:szCs w:val="16"/>
              </w:rPr>
            </w:pPr>
            <w:r w:rsidRPr="00C77EB9">
              <w:rPr>
                <w:b/>
                <w:sz w:val="16"/>
                <w:szCs w:val="16"/>
              </w:rPr>
              <w:t xml:space="preserve">Kearns </w:t>
            </w:r>
          </w:p>
          <w:p w14:paraId="0FF1DE43" w14:textId="4CC819F5" w:rsidR="00A62D65" w:rsidRPr="00C77EB9" w:rsidRDefault="005728E6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8</w:t>
            </w:r>
            <w:r w:rsidR="004D37DB">
              <w:rPr>
                <w:b/>
                <w:sz w:val="16"/>
                <w:szCs w:val="16"/>
              </w:rPr>
              <w:t xml:space="preserve"> (26)</w:t>
            </w:r>
          </w:p>
        </w:tc>
      </w:tr>
      <w:tr w:rsidR="004922CE" w:rsidRPr="00C77EB9" w14:paraId="2DD22344" w14:textId="77777777" w:rsidTr="338233CD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164C56AE" w14:textId="04D9B8F4" w:rsidR="004922CE" w:rsidRPr="00C77EB9" w:rsidRDefault="004922CE" w:rsidP="00AF38C5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0F01031D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4BFB4BC8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6C17E096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646C358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F096557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09BE4C1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6DCE181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</w:tr>
      <w:tr w:rsidR="004922CE" w:rsidRPr="00C77EB9" w14:paraId="650B9092" w14:textId="77777777" w:rsidTr="338233CD">
        <w:trPr>
          <w:jc w:val="center"/>
        </w:trPr>
        <w:tc>
          <w:tcPr>
            <w:tcW w:w="4668" w:type="dxa"/>
          </w:tcPr>
          <w:p w14:paraId="624BB2EB" w14:textId="77777777" w:rsidR="004922CE" w:rsidRPr="00C77EB9" w:rsidRDefault="004922CE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study design</w:t>
            </w:r>
          </w:p>
        </w:tc>
        <w:tc>
          <w:tcPr>
            <w:tcW w:w="1317" w:type="dxa"/>
          </w:tcPr>
          <w:p w14:paraId="383FC537" w14:textId="178C3C3A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106AAFD7" w14:textId="57D54900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37D0DE8B" w14:textId="0773C83A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34CCFC4D" w14:textId="1E3B2216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269B68D0" w14:textId="709363C0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6C774EE9" w14:textId="1888C78E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2E57E188" w14:textId="141FC372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</w:tr>
      <w:tr w:rsidR="004922CE" w:rsidRPr="00C77EB9" w14:paraId="66D6AF7F" w14:textId="77777777" w:rsidTr="338233CD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3934FFD5" w14:textId="77777777" w:rsidR="004922CE" w:rsidRPr="00C77EB9" w:rsidRDefault="004922CE" w:rsidP="00AF38C5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identify A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2D3FBCB9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3C0F5E61" w14:textId="77777777" w:rsidR="004922CE" w:rsidRPr="00C77EB9" w:rsidRDefault="004922CE" w:rsidP="004D420A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6C6E9FF4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8D58354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0619AE5A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208BA2A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0D875CBA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</w:tr>
      <w:tr w:rsidR="004922CE" w:rsidRPr="00C77EB9" w14:paraId="555616FC" w14:textId="77777777" w:rsidTr="338233CD">
        <w:trPr>
          <w:trHeight w:val="170"/>
          <w:jc w:val="center"/>
        </w:trPr>
        <w:tc>
          <w:tcPr>
            <w:tcW w:w="4668" w:type="dxa"/>
          </w:tcPr>
          <w:p w14:paraId="361E7529" w14:textId="77777777" w:rsidR="004922CE" w:rsidRPr="00C77EB9" w:rsidRDefault="004922CE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Detailed methods to identify AE</w:t>
            </w:r>
          </w:p>
        </w:tc>
        <w:tc>
          <w:tcPr>
            <w:tcW w:w="1317" w:type="dxa"/>
          </w:tcPr>
          <w:p w14:paraId="2B4D2231" w14:textId="79EF3E08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24525CF5" w14:textId="2C5E6330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609AEB6A" w14:textId="7FD5032D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56DC41D6" w14:textId="5D975F76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21BC78C6" w14:textId="6166AC05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2B831FC2" w14:textId="525C3F51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6A6A28A5" w14:textId="21999900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</w:tr>
      <w:tr w:rsidR="004922CE" w:rsidRPr="00C77EB9" w14:paraId="0F3AE03B" w14:textId="77777777" w:rsidTr="338233CD">
        <w:trPr>
          <w:jc w:val="center"/>
        </w:trPr>
        <w:tc>
          <w:tcPr>
            <w:tcW w:w="4668" w:type="dxa"/>
          </w:tcPr>
          <w:p w14:paraId="2E539566" w14:textId="77777777" w:rsidR="004922CE" w:rsidRPr="00C77EB9" w:rsidRDefault="004922CE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Detailed data collection methods</w:t>
            </w:r>
          </w:p>
        </w:tc>
        <w:tc>
          <w:tcPr>
            <w:tcW w:w="1317" w:type="dxa"/>
          </w:tcPr>
          <w:p w14:paraId="48F48FE8" w14:textId="6A2BA540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66851C39" w14:textId="3C0FE847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29E7E1EB" w14:textId="29E7D8B3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210E9AC7" w14:textId="133617EC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1AC26E35" w14:textId="3AE21728" w:rsidR="004922CE" w:rsidRPr="00C77EB9" w:rsidRDefault="00DF2953" w:rsidP="00DF2953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193A3BF5" w14:textId="37F5F120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466ECA07" w14:textId="1C8F4B67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</w:tr>
      <w:tr w:rsidR="004922CE" w:rsidRPr="00C77EB9" w14:paraId="7BA9314A" w14:textId="77777777" w:rsidTr="338233CD">
        <w:trPr>
          <w:jc w:val="center"/>
        </w:trPr>
        <w:tc>
          <w:tcPr>
            <w:tcW w:w="4668" w:type="dxa"/>
          </w:tcPr>
          <w:p w14:paraId="71C46580" w14:textId="77777777" w:rsidR="004922CE" w:rsidRPr="00C77EB9" w:rsidRDefault="004922CE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individuals identifying AE</w:t>
            </w:r>
          </w:p>
        </w:tc>
        <w:tc>
          <w:tcPr>
            <w:tcW w:w="1317" w:type="dxa"/>
          </w:tcPr>
          <w:p w14:paraId="5A47680B" w14:textId="09DBFABC" w:rsidR="004922CE" w:rsidRPr="00C77EB9" w:rsidRDefault="00D56999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002A4A0C" w14:textId="494EBC57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EBACE02" w14:textId="3E710E8A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55DDE06" w14:textId="1D407B59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58F242C5" w14:textId="0E9F1D1F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7580FE69" w14:textId="71302546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290B3D51" w14:textId="404C5CF3" w:rsidR="004922CE" w:rsidRPr="00C77EB9" w:rsidRDefault="005728E6" w:rsidP="005728E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62B22189" w14:textId="77777777" w:rsidTr="338233CD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71C2C4E2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identify causal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29DDB6B9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462B7FC8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45E19D6E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0A0F266C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8BF669E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9B34E5B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A7D6F98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</w:tr>
      <w:tr w:rsidR="004922CE" w:rsidRPr="00C77EB9" w14:paraId="2B8FBF50" w14:textId="77777777" w:rsidTr="338233CD">
        <w:trPr>
          <w:jc w:val="center"/>
        </w:trPr>
        <w:tc>
          <w:tcPr>
            <w:tcW w:w="4668" w:type="dxa"/>
          </w:tcPr>
          <w:p w14:paraId="40B9339D" w14:textId="77777777" w:rsidR="004922CE" w:rsidRPr="00C77EB9" w:rsidRDefault="004922CE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causality</w:t>
            </w:r>
          </w:p>
        </w:tc>
        <w:tc>
          <w:tcPr>
            <w:tcW w:w="1317" w:type="dxa"/>
          </w:tcPr>
          <w:p w14:paraId="01B0C781" w14:textId="7AD8B292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61638360" w14:textId="6C9C398F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6EAE3710" w14:textId="124790DD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C4DBEC9" w14:textId="4DC8CB2A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A62D3A7" w14:textId="092CDB99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7608895" w14:textId="5F12E7A9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3E23B983" w14:textId="4C96A866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6563519F" w14:textId="77777777" w:rsidTr="338233CD">
        <w:trPr>
          <w:jc w:val="center"/>
        </w:trPr>
        <w:tc>
          <w:tcPr>
            <w:tcW w:w="4668" w:type="dxa"/>
          </w:tcPr>
          <w:p w14:paraId="00519346" w14:textId="77777777" w:rsidR="004922CE" w:rsidRPr="00C77EB9" w:rsidRDefault="004922CE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used to assess causality</w:t>
            </w:r>
          </w:p>
        </w:tc>
        <w:tc>
          <w:tcPr>
            <w:tcW w:w="1317" w:type="dxa"/>
          </w:tcPr>
          <w:p w14:paraId="0F4D1DEA" w14:textId="66478731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0C3121F2" w14:textId="405908A1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14CF02C" w14:textId="5E8D21C2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33463FF" w14:textId="2B26EF30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0266B94D" w14:textId="18F12BF0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A707D0F" w14:textId="734E3AB3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704454A9" w14:textId="4AC72DE4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4922CE" w:rsidRPr="00C77EB9" w14:paraId="333FF4AE" w14:textId="77777777" w:rsidTr="338233CD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552BCCF0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preventabil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1763A727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05EF442B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4B601A2F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B19ED00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DD10485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3F0A573C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39C05ADF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</w:tr>
      <w:tr w:rsidR="004922CE" w:rsidRPr="00C77EB9" w14:paraId="408C71EC" w14:textId="77777777" w:rsidTr="338233CD">
        <w:trPr>
          <w:jc w:val="center"/>
        </w:trPr>
        <w:tc>
          <w:tcPr>
            <w:tcW w:w="4668" w:type="dxa"/>
          </w:tcPr>
          <w:p w14:paraId="490F6072" w14:textId="77777777" w:rsidR="004922CE" w:rsidRPr="00C77EB9" w:rsidRDefault="004922CE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used to establish preventability</w:t>
            </w:r>
          </w:p>
        </w:tc>
        <w:tc>
          <w:tcPr>
            <w:tcW w:w="1317" w:type="dxa"/>
          </w:tcPr>
          <w:p w14:paraId="6871F7F7" w14:textId="611A6241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EE5697C" w14:textId="32ACCEB2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DC5B59B" w14:textId="67550782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0349390" w14:textId="0FB2D19E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6912B2E" w14:textId="772F683B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F32AEE4" w14:textId="1B2ECBFB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8810857" w14:textId="56385FB0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44BE0286" w14:textId="77777777" w:rsidTr="338233CD">
        <w:trPr>
          <w:jc w:val="center"/>
        </w:trPr>
        <w:tc>
          <w:tcPr>
            <w:tcW w:w="4668" w:type="dxa"/>
          </w:tcPr>
          <w:p w14:paraId="1A45ADEA" w14:textId="77777777" w:rsidR="004922CE" w:rsidRPr="00C77EB9" w:rsidRDefault="004922CE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preventability</w:t>
            </w:r>
          </w:p>
        </w:tc>
        <w:tc>
          <w:tcPr>
            <w:tcW w:w="1317" w:type="dxa"/>
          </w:tcPr>
          <w:p w14:paraId="03162E70" w14:textId="4C383054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4DF9A942" w14:textId="2A826413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5C77664" w14:textId="440E05FB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75A456D" w14:textId="5A205152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73A2482" w14:textId="70BE9BA9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38EF125" w14:textId="6D5425D6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52F6B23" w14:textId="4BBBD74D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19BE1F67" w14:textId="77777777" w:rsidTr="338233CD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5680FF97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sever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5075D4B6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56A952B9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43C4C67B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3B71205F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9CAD1C2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57F71F0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487816A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</w:tr>
      <w:tr w:rsidR="004922CE" w:rsidRPr="00C77EB9" w14:paraId="1319C871" w14:textId="77777777" w:rsidTr="338233CD">
        <w:trPr>
          <w:jc w:val="center"/>
        </w:trPr>
        <w:tc>
          <w:tcPr>
            <w:tcW w:w="4668" w:type="dxa"/>
          </w:tcPr>
          <w:p w14:paraId="25A07B25" w14:textId="77777777" w:rsidR="004922CE" w:rsidRPr="00C77EB9" w:rsidRDefault="004922CE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severity</w:t>
            </w:r>
          </w:p>
        </w:tc>
        <w:tc>
          <w:tcPr>
            <w:tcW w:w="1317" w:type="dxa"/>
          </w:tcPr>
          <w:p w14:paraId="7559196D" w14:textId="22A2E2C1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696DA80" w14:textId="6745E579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3927EDB" w14:textId="69083C68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FA3DFD4" w14:textId="24DC961A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528D63E9" w14:textId="5B66A8E4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9D661BB" w14:textId="503C71C9" w:rsidR="004922CE" w:rsidRPr="00C77EB9" w:rsidRDefault="00DF2953" w:rsidP="00DF2953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E512822" w14:textId="003F8230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55B1C18B" w14:textId="77777777" w:rsidTr="338233CD">
        <w:trPr>
          <w:jc w:val="center"/>
        </w:trPr>
        <w:tc>
          <w:tcPr>
            <w:tcW w:w="4668" w:type="dxa"/>
          </w:tcPr>
          <w:p w14:paraId="267DE823" w14:textId="77777777" w:rsidR="004922CE" w:rsidRPr="00C77EB9" w:rsidRDefault="004922CE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severity</w:t>
            </w:r>
          </w:p>
        </w:tc>
        <w:tc>
          <w:tcPr>
            <w:tcW w:w="1317" w:type="dxa"/>
          </w:tcPr>
          <w:p w14:paraId="628BDDAA" w14:textId="5DE1D097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0F188A5A" w14:textId="7F81321D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59FF6C3" w14:textId="7C0253E5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21A4147" w14:textId="3D7718B8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7AB35BA7" w14:textId="0C6A0E78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DA8B6C6" w14:textId="39E60D5A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02ACF24" w14:textId="1F721D6B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4922CE" w:rsidRPr="00C77EB9" w14:paraId="6D2E2639" w14:textId="77777777" w:rsidTr="338233CD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65464B6B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type of A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1F64568C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100961BA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1EB51FA8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7D12909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5EA81DC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412E51E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88957A4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</w:tr>
      <w:tr w:rsidR="004922CE" w:rsidRPr="00C77EB9" w14:paraId="694A8628" w14:textId="77777777" w:rsidTr="338233CD">
        <w:trPr>
          <w:jc w:val="center"/>
        </w:trPr>
        <w:tc>
          <w:tcPr>
            <w:tcW w:w="4668" w:type="dxa"/>
          </w:tcPr>
          <w:p w14:paraId="69E31F32" w14:textId="77777777" w:rsidR="004922CE" w:rsidRPr="00C77EB9" w:rsidRDefault="004922CE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type of AE</w:t>
            </w:r>
          </w:p>
        </w:tc>
        <w:tc>
          <w:tcPr>
            <w:tcW w:w="1317" w:type="dxa"/>
          </w:tcPr>
          <w:p w14:paraId="054A99F7" w14:textId="338CAF8E" w:rsidR="004922CE" w:rsidRPr="00C77EB9" w:rsidRDefault="00D56999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2D00D798" w14:textId="1A6C769A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51A97BA" w14:textId="00596A89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084643AB" w14:textId="1CFC2A4E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BAD1225" w14:textId="5BB9CAB0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37762BD" w14:textId="499B0DA9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99233BF" w14:textId="77DF4B44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6327EEE9" w14:textId="77777777" w:rsidTr="338233CD">
        <w:trPr>
          <w:jc w:val="center"/>
        </w:trPr>
        <w:tc>
          <w:tcPr>
            <w:tcW w:w="4668" w:type="dxa"/>
          </w:tcPr>
          <w:p w14:paraId="2E272806" w14:textId="77777777" w:rsidR="004922CE" w:rsidRPr="00C77EB9" w:rsidRDefault="004922CE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type of AE</w:t>
            </w:r>
          </w:p>
        </w:tc>
        <w:tc>
          <w:tcPr>
            <w:tcW w:w="1317" w:type="dxa"/>
          </w:tcPr>
          <w:p w14:paraId="66B32F0E" w14:textId="5B2DBBDD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53724E9B" w14:textId="4E0EB35B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7B6C4558" w14:textId="0158C471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2BF114A9" w14:textId="10EFB58D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9091D4A" w14:textId="01A1AB84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18862F7" w14:textId="5C67EFAC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D110902" w14:textId="4C575D2C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4922CE" w:rsidRPr="00C77EB9" w14:paraId="12A38D79" w14:textId="77777777" w:rsidTr="338233CD">
        <w:trPr>
          <w:jc w:val="center"/>
        </w:trPr>
        <w:tc>
          <w:tcPr>
            <w:tcW w:w="13891" w:type="dxa"/>
            <w:gridSpan w:val="8"/>
            <w:shd w:val="clear" w:color="auto" w:fill="D6E3BC" w:themeFill="accent3" w:themeFillTint="66"/>
          </w:tcPr>
          <w:p w14:paraId="0AA5950D" w14:textId="77777777" w:rsidR="004922CE" w:rsidRPr="00C77EB9" w:rsidRDefault="0074392C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Cochrane Risk of Bias</w:t>
            </w:r>
          </w:p>
        </w:tc>
      </w:tr>
      <w:tr w:rsidR="004922CE" w:rsidRPr="00C77EB9" w14:paraId="40E108D4" w14:textId="77777777" w:rsidTr="338233CD">
        <w:trPr>
          <w:jc w:val="center"/>
        </w:trPr>
        <w:tc>
          <w:tcPr>
            <w:tcW w:w="4668" w:type="dxa"/>
          </w:tcPr>
          <w:p w14:paraId="1E5B936F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Selection bias - </w:t>
            </w:r>
            <w:r w:rsidRPr="00C77EB9">
              <w:rPr>
                <w:sz w:val="18"/>
                <w:szCs w:val="18"/>
              </w:rPr>
              <w:t>random sequence generation</w:t>
            </w:r>
          </w:p>
        </w:tc>
        <w:tc>
          <w:tcPr>
            <w:tcW w:w="1317" w:type="dxa"/>
          </w:tcPr>
          <w:p w14:paraId="5BF5F711" w14:textId="2F3E9D16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061C0FB5" w14:textId="250399DB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4B46513A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2C9CAB88" w14:textId="57149313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30392684" w14:textId="04FAB562" w:rsidR="004922CE" w:rsidRPr="00C77EB9" w:rsidRDefault="007708C1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35232ADE" w14:textId="1A628D2D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031066B7" w14:textId="4E9E495C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</w:tr>
      <w:tr w:rsidR="004922CE" w:rsidRPr="00C77EB9" w14:paraId="06EB5B7D" w14:textId="77777777" w:rsidTr="338233CD">
        <w:trPr>
          <w:jc w:val="center"/>
        </w:trPr>
        <w:tc>
          <w:tcPr>
            <w:tcW w:w="4668" w:type="dxa"/>
          </w:tcPr>
          <w:p w14:paraId="1D87F064" w14:textId="77777777" w:rsidR="004922CE" w:rsidRPr="00C77EB9" w:rsidRDefault="004922CE" w:rsidP="00AF38C5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Selection bias </w:t>
            </w:r>
            <w:r w:rsidRPr="00C77EB9">
              <w:rPr>
                <w:sz w:val="18"/>
                <w:szCs w:val="18"/>
              </w:rPr>
              <w:t>- allocation concealment</w:t>
            </w:r>
          </w:p>
        </w:tc>
        <w:tc>
          <w:tcPr>
            <w:tcW w:w="1317" w:type="dxa"/>
          </w:tcPr>
          <w:p w14:paraId="20AC58A3" w14:textId="20D2237A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1F7F99BD" w14:textId="16321A56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471A882F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6942DDC0" w14:textId="4B5B2A3A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1FF34288" w14:textId="7FF5A428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9068E2B" w14:textId="51CEBC35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28B0E9F3" w14:textId="2971293D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4922CE" w:rsidRPr="00C77EB9" w14:paraId="01635069" w14:textId="77777777" w:rsidTr="338233CD">
        <w:trPr>
          <w:jc w:val="center"/>
        </w:trPr>
        <w:tc>
          <w:tcPr>
            <w:tcW w:w="4668" w:type="dxa"/>
          </w:tcPr>
          <w:p w14:paraId="5A4599FF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Performance bias - </w:t>
            </w:r>
            <w:r w:rsidRPr="00C77EB9">
              <w:rPr>
                <w:sz w:val="18"/>
                <w:szCs w:val="18"/>
              </w:rPr>
              <w:t>blinding of participants and researchers</w:t>
            </w:r>
          </w:p>
        </w:tc>
        <w:tc>
          <w:tcPr>
            <w:tcW w:w="1317" w:type="dxa"/>
          </w:tcPr>
          <w:p w14:paraId="636B7834" w14:textId="101D18A8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32289405" w14:textId="1B291C6D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68880D87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78B6CBE" w14:textId="036FC33F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0F818EC0" w14:textId="0DA79493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0977A016" w14:textId="03171453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19BBD79E" w14:textId="7547C254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</w:tr>
      <w:tr w:rsidR="004922CE" w:rsidRPr="00C77EB9" w14:paraId="69DA0612" w14:textId="77777777" w:rsidTr="338233CD">
        <w:trPr>
          <w:jc w:val="center"/>
        </w:trPr>
        <w:tc>
          <w:tcPr>
            <w:tcW w:w="4668" w:type="dxa"/>
          </w:tcPr>
          <w:p w14:paraId="737341E2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Detection bias - </w:t>
            </w:r>
            <w:r w:rsidRPr="00C77EB9">
              <w:rPr>
                <w:sz w:val="18"/>
                <w:szCs w:val="18"/>
              </w:rPr>
              <w:t>blinding of outcome assessment</w:t>
            </w:r>
          </w:p>
        </w:tc>
        <w:tc>
          <w:tcPr>
            <w:tcW w:w="1317" w:type="dxa"/>
          </w:tcPr>
          <w:p w14:paraId="5700446F" w14:textId="47479955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0D2CBCB1" w14:textId="13344A82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0AC02007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6346F463" w14:textId="71A208FF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096D5011" w14:textId="70FB74D6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27A84ED0" w14:textId="27736A2D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AEEF2B9" w14:textId="5CF7010E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4922CE" w:rsidRPr="00C77EB9" w14:paraId="0DED2821" w14:textId="77777777" w:rsidTr="338233CD">
        <w:trPr>
          <w:jc w:val="center"/>
        </w:trPr>
        <w:tc>
          <w:tcPr>
            <w:tcW w:w="4668" w:type="dxa"/>
          </w:tcPr>
          <w:p w14:paraId="7F2E8A41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Attrition bias - </w:t>
            </w:r>
            <w:r w:rsidRPr="00C77EB9">
              <w:rPr>
                <w:sz w:val="18"/>
                <w:szCs w:val="18"/>
              </w:rPr>
              <w:t>incomplete outcome data</w:t>
            </w:r>
          </w:p>
        </w:tc>
        <w:tc>
          <w:tcPr>
            <w:tcW w:w="1317" w:type="dxa"/>
          </w:tcPr>
          <w:p w14:paraId="61BA865D" w14:textId="38A7D1BE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787DEC31" w14:textId="581B0696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 xml:space="preserve">Low </w:t>
            </w:r>
          </w:p>
        </w:tc>
        <w:tc>
          <w:tcPr>
            <w:tcW w:w="1317" w:type="dxa"/>
          </w:tcPr>
          <w:p w14:paraId="580D1D26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7689E746" w14:textId="704018EB" w:rsidR="004922CE" w:rsidRPr="00C77EB9" w:rsidRDefault="00DF2953" w:rsidP="00DF2953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6066FC06" w14:textId="12E585A5" w:rsidR="004922CE" w:rsidRPr="00C77EB9" w:rsidRDefault="007708C1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2A6D842" w14:textId="11BD18C5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459FFE85" w14:textId="0AF06FB3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</w:tr>
      <w:tr w:rsidR="004922CE" w:rsidRPr="00C77EB9" w14:paraId="0D7ACF63" w14:textId="77777777" w:rsidTr="338233CD">
        <w:trPr>
          <w:jc w:val="center"/>
        </w:trPr>
        <w:tc>
          <w:tcPr>
            <w:tcW w:w="4668" w:type="dxa"/>
          </w:tcPr>
          <w:p w14:paraId="47339551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Reporting bias - </w:t>
            </w:r>
            <w:r w:rsidRPr="00C77EB9">
              <w:rPr>
                <w:sz w:val="18"/>
                <w:szCs w:val="18"/>
              </w:rPr>
              <w:t>selective reporting</w:t>
            </w:r>
          </w:p>
        </w:tc>
        <w:tc>
          <w:tcPr>
            <w:tcW w:w="1317" w:type="dxa"/>
          </w:tcPr>
          <w:p w14:paraId="0C57C66C" w14:textId="1926385F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12296798" w14:textId="1FD88C86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0BFDD221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70028F1E" w14:textId="6608D9FE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68D77903" w14:textId="0DFADB30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BADB899" w14:textId="1E6BEE92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385DF379" w14:textId="44F9D1EF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4922CE" w:rsidRPr="00C77EB9" w14:paraId="273A1CD8" w14:textId="77777777" w:rsidTr="338233CD">
        <w:trPr>
          <w:jc w:val="center"/>
        </w:trPr>
        <w:tc>
          <w:tcPr>
            <w:tcW w:w="4668" w:type="dxa"/>
          </w:tcPr>
          <w:p w14:paraId="0EB874CF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Other bias</w:t>
            </w:r>
          </w:p>
        </w:tc>
        <w:tc>
          <w:tcPr>
            <w:tcW w:w="1317" w:type="dxa"/>
          </w:tcPr>
          <w:p w14:paraId="35D385E7" w14:textId="6A4D5FE3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446A8A53" w14:textId="45013338" w:rsidR="004922CE" w:rsidRPr="00C77EB9" w:rsidRDefault="00D56999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769A80F4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1CEB124" w14:textId="7C9FD164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12E0D3EA" w14:textId="6BB782E6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65F2071" w14:textId="13BC01DF" w:rsidR="004922CE" w:rsidRPr="00C77EB9" w:rsidRDefault="006D14E9" w:rsidP="006D14E9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1AFE8FB" w14:textId="3EF7A899" w:rsidR="004922CE" w:rsidRPr="00C77EB9" w:rsidRDefault="005728E6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4D420A" w:rsidRPr="00C77EB9" w14:paraId="2C102247" w14:textId="77777777" w:rsidTr="338233CD">
        <w:trPr>
          <w:jc w:val="center"/>
        </w:trPr>
        <w:tc>
          <w:tcPr>
            <w:tcW w:w="4668" w:type="dxa"/>
          </w:tcPr>
          <w:p w14:paraId="79BE9ECB" w14:textId="77777777" w:rsidR="004D420A" w:rsidRPr="00C77EB9" w:rsidRDefault="004D420A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Overall Risk of Bias</w:t>
            </w:r>
          </w:p>
        </w:tc>
        <w:tc>
          <w:tcPr>
            <w:tcW w:w="1317" w:type="dxa"/>
          </w:tcPr>
          <w:p w14:paraId="12C7D05D" w14:textId="35647D54" w:rsidR="004D420A" w:rsidRPr="00C77EB9" w:rsidRDefault="004D420A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3D65643F" w14:textId="2ADEE3BE" w:rsidR="004D420A" w:rsidRPr="00C77EB9" w:rsidRDefault="00DF2953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Low risk</w:t>
            </w:r>
          </w:p>
        </w:tc>
        <w:tc>
          <w:tcPr>
            <w:tcW w:w="1317" w:type="dxa"/>
          </w:tcPr>
          <w:p w14:paraId="161249AC" w14:textId="77777777" w:rsidR="004D420A" w:rsidRPr="00C77EB9" w:rsidRDefault="004D420A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1F72395F" w14:textId="1A30EDA7" w:rsidR="004D420A" w:rsidRPr="00C77EB9" w:rsidRDefault="00DF2953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Low risk</w:t>
            </w:r>
          </w:p>
        </w:tc>
        <w:tc>
          <w:tcPr>
            <w:tcW w:w="1318" w:type="dxa"/>
          </w:tcPr>
          <w:p w14:paraId="1E53EB07" w14:textId="1B6D7394" w:rsidR="004D420A" w:rsidRPr="00C77EB9" w:rsidRDefault="007708C1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Unclear</w:t>
            </w:r>
            <w:r w:rsidR="00D56999" w:rsidRPr="00C77EB9">
              <w:rPr>
                <w:b/>
                <w:sz w:val="18"/>
                <w:szCs w:val="18"/>
              </w:rPr>
              <w:t xml:space="preserve"> </w:t>
            </w:r>
            <w:r w:rsidR="00DF2953" w:rsidRPr="00C77EB9">
              <w:rPr>
                <w:b/>
                <w:sz w:val="18"/>
                <w:szCs w:val="18"/>
              </w:rPr>
              <w:t>risk</w:t>
            </w:r>
          </w:p>
        </w:tc>
        <w:tc>
          <w:tcPr>
            <w:tcW w:w="1318" w:type="dxa"/>
          </w:tcPr>
          <w:p w14:paraId="12061A67" w14:textId="3893C281" w:rsidR="004D420A" w:rsidRPr="00C77EB9" w:rsidRDefault="00DF2953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Low risk</w:t>
            </w:r>
          </w:p>
        </w:tc>
        <w:tc>
          <w:tcPr>
            <w:tcW w:w="1318" w:type="dxa"/>
          </w:tcPr>
          <w:p w14:paraId="49D803E9" w14:textId="3E0BC934" w:rsidR="004D420A" w:rsidRPr="00C77EB9" w:rsidRDefault="005728E6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Unclear risk</w:t>
            </w:r>
          </w:p>
        </w:tc>
      </w:tr>
      <w:tr w:rsidR="004922CE" w:rsidRPr="00C77EB9" w14:paraId="46F66395" w14:textId="77777777" w:rsidTr="338233CD">
        <w:trPr>
          <w:jc w:val="center"/>
        </w:trPr>
        <w:tc>
          <w:tcPr>
            <w:tcW w:w="13891" w:type="dxa"/>
            <w:gridSpan w:val="8"/>
            <w:shd w:val="clear" w:color="auto" w:fill="D6E3BC" w:themeFill="accent3" w:themeFillTint="66"/>
          </w:tcPr>
          <w:p w14:paraId="08E56437" w14:textId="77777777" w:rsidR="004922CE" w:rsidRPr="00C77EB9" w:rsidRDefault="0074392C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Newcastle-Ottawa Scale (NOS)</w:t>
            </w:r>
          </w:p>
        </w:tc>
      </w:tr>
      <w:tr w:rsidR="004922CE" w:rsidRPr="00C77EB9" w14:paraId="02387CD9" w14:textId="77777777" w:rsidTr="338233CD">
        <w:trPr>
          <w:jc w:val="center"/>
        </w:trPr>
        <w:tc>
          <w:tcPr>
            <w:tcW w:w="4668" w:type="dxa"/>
          </w:tcPr>
          <w:p w14:paraId="6CE190ED" w14:textId="77777777" w:rsidR="004922CE" w:rsidRPr="00C77EB9" w:rsidRDefault="004922CE" w:rsidP="00AF38C5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Selection</w:t>
            </w:r>
            <w:r w:rsidRPr="00C77EB9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17" w:type="dxa"/>
          </w:tcPr>
          <w:p w14:paraId="51C197FE" w14:textId="048D01CD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2</w:t>
            </w:r>
          </w:p>
        </w:tc>
        <w:tc>
          <w:tcPr>
            <w:tcW w:w="1317" w:type="dxa"/>
          </w:tcPr>
          <w:p w14:paraId="25E13545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51EB6E38" w14:textId="4574DF25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2</w:t>
            </w:r>
          </w:p>
        </w:tc>
        <w:tc>
          <w:tcPr>
            <w:tcW w:w="1318" w:type="dxa"/>
          </w:tcPr>
          <w:p w14:paraId="0206BF5D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2440AC4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0D641132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57B09E7A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</w:tr>
      <w:tr w:rsidR="004922CE" w:rsidRPr="00C77EB9" w14:paraId="67756FC1" w14:textId="77777777" w:rsidTr="338233CD">
        <w:trPr>
          <w:jc w:val="center"/>
        </w:trPr>
        <w:tc>
          <w:tcPr>
            <w:tcW w:w="4668" w:type="dxa"/>
          </w:tcPr>
          <w:p w14:paraId="66FDB550" w14:textId="77777777" w:rsidR="004922CE" w:rsidRPr="00C77EB9" w:rsidRDefault="004922CE" w:rsidP="00AF38C5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Comparability</w:t>
            </w:r>
            <w:r w:rsidRPr="00C77EB9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17" w:type="dxa"/>
          </w:tcPr>
          <w:p w14:paraId="245543AD" w14:textId="4D435241" w:rsidR="004922CE" w:rsidRPr="00C77EB9" w:rsidRDefault="00AB5FC0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0</w:t>
            </w:r>
          </w:p>
        </w:tc>
        <w:tc>
          <w:tcPr>
            <w:tcW w:w="1317" w:type="dxa"/>
          </w:tcPr>
          <w:p w14:paraId="3F12676D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2AE900EA" w14:textId="2FA16A38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</w:tcPr>
          <w:p w14:paraId="62333338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8EFDA01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51B6CD2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9829DCD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</w:tr>
      <w:tr w:rsidR="004922CE" w:rsidRPr="00C77EB9" w14:paraId="0894094D" w14:textId="77777777" w:rsidTr="338233CD">
        <w:trPr>
          <w:jc w:val="center"/>
        </w:trPr>
        <w:tc>
          <w:tcPr>
            <w:tcW w:w="4668" w:type="dxa"/>
          </w:tcPr>
          <w:p w14:paraId="1FEBD539" w14:textId="77777777" w:rsidR="004922CE" w:rsidRPr="00C77EB9" w:rsidRDefault="004922CE" w:rsidP="00AF38C5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Outcome</w:t>
            </w:r>
            <w:r w:rsidRPr="00C77EB9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17" w:type="dxa"/>
          </w:tcPr>
          <w:p w14:paraId="659D1847" w14:textId="59E3E613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3</w:t>
            </w:r>
          </w:p>
        </w:tc>
        <w:tc>
          <w:tcPr>
            <w:tcW w:w="1317" w:type="dxa"/>
          </w:tcPr>
          <w:p w14:paraId="11ADFCB5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34D9FE4B" w14:textId="5E74A1FC" w:rsidR="004922CE" w:rsidRPr="00C77EB9" w:rsidRDefault="00DF2953" w:rsidP="00AF38C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3</w:t>
            </w:r>
          </w:p>
        </w:tc>
        <w:tc>
          <w:tcPr>
            <w:tcW w:w="1318" w:type="dxa"/>
          </w:tcPr>
          <w:p w14:paraId="3456D9BF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8E83976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32D82E28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50156B23" w14:textId="77777777" w:rsidR="004922CE" w:rsidRPr="00C77EB9" w:rsidRDefault="004922CE" w:rsidP="00AF38C5">
            <w:pPr>
              <w:rPr>
                <w:sz w:val="18"/>
                <w:szCs w:val="18"/>
              </w:rPr>
            </w:pPr>
          </w:p>
        </w:tc>
      </w:tr>
      <w:tr w:rsidR="004922CE" w:rsidRPr="00C77EB9" w14:paraId="31214BA5" w14:textId="77777777" w:rsidTr="338233CD">
        <w:trPr>
          <w:jc w:val="center"/>
        </w:trPr>
        <w:tc>
          <w:tcPr>
            <w:tcW w:w="4668" w:type="dxa"/>
          </w:tcPr>
          <w:p w14:paraId="6CE58D0C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Total (out of maximum 9)</w:t>
            </w:r>
          </w:p>
        </w:tc>
        <w:tc>
          <w:tcPr>
            <w:tcW w:w="1317" w:type="dxa"/>
          </w:tcPr>
          <w:p w14:paraId="73D57C90" w14:textId="2AB7772F" w:rsidR="004922CE" w:rsidRPr="00C77EB9" w:rsidRDefault="00AB5FC0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317" w:type="dxa"/>
          </w:tcPr>
          <w:p w14:paraId="79F7B7B9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262A8B35" w14:textId="3B7730DD" w:rsidR="004922CE" w:rsidRPr="00C77EB9" w:rsidRDefault="00DF2953" w:rsidP="00AF38C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318" w:type="dxa"/>
          </w:tcPr>
          <w:p w14:paraId="21E1156E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42C85462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362576A0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3A588BEA" w14:textId="77777777" w:rsidR="004922CE" w:rsidRPr="00C77EB9" w:rsidRDefault="004922CE" w:rsidP="00AF38C5">
            <w:pPr>
              <w:rPr>
                <w:b/>
                <w:sz w:val="18"/>
                <w:szCs w:val="18"/>
              </w:rPr>
            </w:pPr>
          </w:p>
        </w:tc>
      </w:tr>
      <w:tr w:rsidR="004922CE" w:rsidRPr="00C77EB9" w14:paraId="3CF6DCD0" w14:textId="77777777" w:rsidTr="338233CD">
        <w:trPr>
          <w:jc w:val="center"/>
        </w:trPr>
        <w:tc>
          <w:tcPr>
            <w:tcW w:w="13891" w:type="dxa"/>
            <w:gridSpan w:val="8"/>
          </w:tcPr>
          <w:p w14:paraId="0FF250A2" w14:textId="77777777" w:rsidR="004922CE" w:rsidRPr="00C77EB9" w:rsidRDefault="004922CE" w:rsidP="00AF38C5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1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>Maximum of 4 stars for: representativeness of the exposed cohort; selection of the non-exposed cohort; ascertainment of exposure; and demonstration that outcome of interest was not present at start of study</w:t>
            </w:r>
          </w:p>
          <w:p w14:paraId="727F1C1A" w14:textId="77777777" w:rsidR="004922CE" w:rsidRPr="00C77EB9" w:rsidRDefault="004922CE" w:rsidP="00AF38C5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 xml:space="preserve">2 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>Maximum of 2 stars for: comparability of cohorts on the basis of the design or analysis</w:t>
            </w:r>
          </w:p>
          <w:p w14:paraId="7493C197" w14:textId="77777777" w:rsidR="004922CE" w:rsidRPr="00C77EB9" w:rsidRDefault="004922CE" w:rsidP="00AF38C5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3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 xml:space="preserve"> Maximum of 3 stars for: assessment of outcome; was follow-up long enough for outcome to occur; and adequacy of follow-up of cohorts</w:t>
            </w:r>
          </w:p>
        </w:tc>
      </w:tr>
    </w:tbl>
    <w:p w14:paraId="7F8AA65F" w14:textId="49AFA5B3" w:rsidR="004922CE" w:rsidRPr="00C77EB9" w:rsidRDefault="00FA5BDD" w:rsidP="00E72E77">
      <w:pPr>
        <w:spacing w:after="0"/>
        <w:rPr>
          <w:b/>
        </w:rPr>
      </w:pPr>
      <w:r>
        <w:rPr>
          <w:b/>
        </w:rPr>
        <w:lastRenderedPageBreak/>
        <w:t>S2</w:t>
      </w:r>
      <w:r w:rsidRPr="00C77EB9">
        <w:rPr>
          <w:b/>
        </w:rPr>
        <w:t xml:space="preserve"> Table. Quality Assessments of Included Studies</w:t>
      </w:r>
      <w:r>
        <w:rPr>
          <w:b/>
        </w:rPr>
        <w:t xml:space="preserve"> - continued</w:t>
      </w:r>
    </w:p>
    <w:tbl>
      <w:tblPr>
        <w:tblStyle w:val="TableGrid"/>
        <w:tblW w:w="13891" w:type="dxa"/>
        <w:jc w:val="center"/>
        <w:tblLook w:val="04A0" w:firstRow="1" w:lastRow="0" w:firstColumn="1" w:lastColumn="0" w:noHBand="0" w:noVBand="1"/>
      </w:tblPr>
      <w:tblGrid>
        <w:gridCol w:w="4668"/>
        <w:gridCol w:w="1317"/>
        <w:gridCol w:w="1317"/>
        <w:gridCol w:w="1317"/>
        <w:gridCol w:w="1318"/>
        <w:gridCol w:w="1318"/>
        <w:gridCol w:w="1318"/>
        <w:gridCol w:w="1318"/>
      </w:tblGrid>
      <w:tr w:rsidR="0029108D" w:rsidRPr="00C77EB9" w14:paraId="4929685E" w14:textId="77777777" w:rsidTr="004001D6">
        <w:trPr>
          <w:jc w:val="center"/>
        </w:trPr>
        <w:tc>
          <w:tcPr>
            <w:tcW w:w="13891" w:type="dxa"/>
            <w:gridSpan w:val="8"/>
            <w:shd w:val="clear" w:color="auto" w:fill="D6E3BC" w:themeFill="accent3" w:themeFillTint="66"/>
          </w:tcPr>
          <w:p w14:paraId="4135D496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Smyth Adapted AE Tool</w:t>
            </w:r>
          </w:p>
        </w:tc>
      </w:tr>
      <w:tr w:rsidR="0029108D" w:rsidRPr="00C77EB9" w14:paraId="74626FCB" w14:textId="77777777" w:rsidTr="004001D6">
        <w:trPr>
          <w:jc w:val="center"/>
        </w:trPr>
        <w:tc>
          <w:tcPr>
            <w:tcW w:w="4668" w:type="dxa"/>
            <w:shd w:val="clear" w:color="auto" w:fill="auto"/>
          </w:tcPr>
          <w:p w14:paraId="5495AAE0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1714094D" w14:textId="77777777" w:rsidR="00DF0DB8" w:rsidRPr="00C77EB9" w:rsidRDefault="00DF0DB8" w:rsidP="00DF0DB8">
            <w:pPr>
              <w:rPr>
                <w:b/>
                <w:sz w:val="16"/>
                <w:szCs w:val="16"/>
              </w:rPr>
            </w:pPr>
            <w:r w:rsidRPr="00C77EB9">
              <w:rPr>
                <w:b/>
                <w:sz w:val="16"/>
                <w:szCs w:val="16"/>
              </w:rPr>
              <w:t xml:space="preserve">Kelly </w:t>
            </w:r>
          </w:p>
          <w:p w14:paraId="0CC92D38" w14:textId="3398BC9F" w:rsidR="006752EB" w:rsidRPr="00C77EB9" w:rsidRDefault="00DF0DB8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8</w:t>
            </w:r>
            <w:r w:rsidR="004D37DB">
              <w:rPr>
                <w:b/>
                <w:sz w:val="16"/>
                <w:szCs w:val="16"/>
              </w:rPr>
              <w:t xml:space="preserve"> (27)</w:t>
            </w:r>
          </w:p>
        </w:tc>
        <w:tc>
          <w:tcPr>
            <w:tcW w:w="1317" w:type="dxa"/>
          </w:tcPr>
          <w:p w14:paraId="0FC645C1" w14:textId="77777777" w:rsidR="00E41D30" w:rsidRPr="00C77EB9" w:rsidRDefault="00E41D30" w:rsidP="00E41D30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Kerwin</w:t>
            </w:r>
            <w:proofErr w:type="spellEnd"/>
          </w:p>
          <w:p w14:paraId="1CD868A8" w14:textId="0588F9D4" w:rsidR="0029108D" w:rsidRPr="00C77EB9" w:rsidRDefault="00E41D30" w:rsidP="00E41D30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6</w:t>
            </w:r>
            <w:r w:rsidR="004D37DB">
              <w:rPr>
                <w:b/>
                <w:sz w:val="16"/>
                <w:szCs w:val="16"/>
              </w:rPr>
              <w:t xml:space="preserve"> (28)</w:t>
            </w:r>
          </w:p>
        </w:tc>
        <w:tc>
          <w:tcPr>
            <w:tcW w:w="1317" w:type="dxa"/>
          </w:tcPr>
          <w:p w14:paraId="64EAF42A" w14:textId="77777777" w:rsidR="00252FD9" w:rsidRPr="00C77EB9" w:rsidRDefault="00252FD9" w:rsidP="00252FD9">
            <w:pPr>
              <w:rPr>
                <w:b/>
                <w:sz w:val="16"/>
                <w:szCs w:val="16"/>
              </w:rPr>
            </w:pPr>
            <w:r w:rsidRPr="00C77EB9">
              <w:rPr>
                <w:b/>
                <w:sz w:val="16"/>
                <w:szCs w:val="16"/>
              </w:rPr>
              <w:t>Kim</w:t>
            </w:r>
          </w:p>
          <w:p w14:paraId="3533A80F" w14:textId="72E4FA3A" w:rsidR="0029108D" w:rsidRPr="00C77EB9" w:rsidRDefault="00252FD9" w:rsidP="00252FD9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6</w:t>
            </w:r>
            <w:r w:rsidR="004D37DB">
              <w:rPr>
                <w:b/>
                <w:sz w:val="16"/>
                <w:szCs w:val="16"/>
              </w:rPr>
              <w:t xml:space="preserve"> (29)</w:t>
            </w:r>
          </w:p>
        </w:tc>
        <w:tc>
          <w:tcPr>
            <w:tcW w:w="1318" w:type="dxa"/>
          </w:tcPr>
          <w:p w14:paraId="3F24F666" w14:textId="77777777" w:rsidR="00252FD9" w:rsidRPr="00C77EB9" w:rsidRDefault="00252FD9" w:rsidP="004001D6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Kuusela</w:t>
            </w:r>
            <w:proofErr w:type="spellEnd"/>
            <w:r w:rsidRPr="00C77EB9">
              <w:rPr>
                <w:b/>
                <w:sz w:val="16"/>
                <w:szCs w:val="16"/>
              </w:rPr>
              <w:t xml:space="preserve"> </w:t>
            </w:r>
          </w:p>
          <w:p w14:paraId="19C315AD" w14:textId="55607675" w:rsidR="0029108D" w:rsidRPr="00C77EB9" w:rsidRDefault="00252FD9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0</w:t>
            </w:r>
            <w:r w:rsidR="004D37DB">
              <w:rPr>
                <w:b/>
                <w:sz w:val="16"/>
                <w:szCs w:val="16"/>
              </w:rPr>
              <w:t xml:space="preserve"> (30)</w:t>
            </w:r>
          </w:p>
        </w:tc>
        <w:tc>
          <w:tcPr>
            <w:tcW w:w="1318" w:type="dxa"/>
          </w:tcPr>
          <w:p w14:paraId="344BEC39" w14:textId="77777777" w:rsidR="00101B8B" w:rsidRPr="00C77EB9" w:rsidRDefault="00252FD9" w:rsidP="004001D6">
            <w:pPr>
              <w:rPr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Leflein</w:t>
            </w:r>
            <w:proofErr w:type="spellEnd"/>
            <w:r w:rsidRPr="00C77EB9">
              <w:rPr>
                <w:sz w:val="16"/>
                <w:szCs w:val="16"/>
              </w:rPr>
              <w:t xml:space="preserve"> </w:t>
            </w:r>
          </w:p>
          <w:p w14:paraId="6C235999" w14:textId="38030013" w:rsidR="0029108D" w:rsidRPr="00C77EB9" w:rsidRDefault="00252FD9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1</w:t>
            </w:r>
            <w:r w:rsidR="004D37DB">
              <w:rPr>
                <w:b/>
                <w:sz w:val="16"/>
                <w:szCs w:val="16"/>
              </w:rPr>
              <w:t xml:space="preserve"> (31)</w:t>
            </w:r>
          </w:p>
        </w:tc>
        <w:tc>
          <w:tcPr>
            <w:tcW w:w="1318" w:type="dxa"/>
          </w:tcPr>
          <w:p w14:paraId="4B86DB59" w14:textId="77777777" w:rsidR="00101B8B" w:rsidRPr="00C77EB9" w:rsidRDefault="00252FD9" w:rsidP="00252FD9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Leflein</w:t>
            </w:r>
            <w:proofErr w:type="spellEnd"/>
            <w:r w:rsidRPr="00C77EB9">
              <w:rPr>
                <w:b/>
                <w:sz w:val="16"/>
                <w:szCs w:val="16"/>
              </w:rPr>
              <w:t xml:space="preserve"> </w:t>
            </w:r>
          </w:p>
          <w:p w14:paraId="31C822C5" w14:textId="5746887D" w:rsidR="0029108D" w:rsidRPr="00C77EB9" w:rsidRDefault="00252FD9" w:rsidP="00252FD9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5</w:t>
            </w:r>
            <w:r w:rsidR="004D37DB">
              <w:rPr>
                <w:b/>
                <w:sz w:val="16"/>
                <w:szCs w:val="16"/>
              </w:rPr>
              <w:t xml:space="preserve"> (32)</w:t>
            </w:r>
          </w:p>
        </w:tc>
        <w:tc>
          <w:tcPr>
            <w:tcW w:w="1318" w:type="dxa"/>
          </w:tcPr>
          <w:p w14:paraId="4DB741D6" w14:textId="77777777" w:rsidR="0029108D" w:rsidRPr="00D82E10" w:rsidRDefault="00D90ED1" w:rsidP="004001D6">
            <w:pPr>
              <w:rPr>
                <w:b/>
                <w:sz w:val="16"/>
                <w:szCs w:val="16"/>
              </w:rPr>
            </w:pPr>
            <w:proofErr w:type="spellStart"/>
            <w:r w:rsidRPr="00D82E10">
              <w:rPr>
                <w:b/>
                <w:sz w:val="16"/>
                <w:szCs w:val="16"/>
              </w:rPr>
              <w:t>MacKenzie</w:t>
            </w:r>
            <w:proofErr w:type="spellEnd"/>
          </w:p>
          <w:p w14:paraId="65EA9BA8" w14:textId="0A6598B2" w:rsidR="00D82E10" w:rsidRPr="00C77EB9" w:rsidRDefault="00D82E10" w:rsidP="004001D6">
            <w:pPr>
              <w:rPr>
                <w:b/>
                <w:sz w:val="18"/>
                <w:szCs w:val="18"/>
              </w:rPr>
            </w:pPr>
            <w:r w:rsidRPr="00D82E10">
              <w:rPr>
                <w:b/>
                <w:sz w:val="16"/>
                <w:szCs w:val="16"/>
              </w:rPr>
              <w:t>1994 (33)</w:t>
            </w:r>
          </w:p>
        </w:tc>
      </w:tr>
      <w:tr w:rsidR="0029108D" w:rsidRPr="00C77EB9" w14:paraId="161AC736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7F67B0EF" w14:textId="32252CAD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47FBBA22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1F208731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3DEF184D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8840FFA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D65A0AC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ED19876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9D2C6A1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</w:tr>
      <w:tr w:rsidR="0029108D" w:rsidRPr="00C77EB9" w14:paraId="78509BA2" w14:textId="77777777" w:rsidTr="004001D6">
        <w:trPr>
          <w:jc w:val="center"/>
        </w:trPr>
        <w:tc>
          <w:tcPr>
            <w:tcW w:w="4668" w:type="dxa"/>
          </w:tcPr>
          <w:p w14:paraId="1C59295A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study design</w:t>
            </w:r>
          </w:p>
        </w:tc>
        <w:tc>
          <w:tcPr>
            <w:tcW w:w="1317" w:type="dxa"/>
          </w:tcPr>
          <w:p w14:paraId="23942728" w14:textId="25F05364" w:rsidR="0029108D" w:rsidRPr="00C77EB9" w:rsidRDefault="00DF0DB8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05AEEB9F" w14:textId="64097314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2291EE2F" w14:textId="0BF77E05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536B361F" w14:textId="07C37221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5308342E" w14:textId="51663748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7CC69848" w14:textId="23B19382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69CCFE9C" w14:textId="769F91FE" w:rsidR="0029108D" w:rsidRPr="00C77EB9" w:rsidRDefault="00D82E10" w:rsidP="004001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9108D" w:rsidRPr="00C77EB9" w14:paraId="016B00D1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476F8472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identify A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1C38E727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4E087F8F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37127A39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AE7BE6A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0780BCF5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0DDAB50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030211A1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570AE5F1" w14:textId="77777777" w:rsidTr="004001D6">
        <w:trPr>
          <w:trHeight w:val="170"/>
          <w:jc w:val="center"/>
        </w:trPr>
        <w:tc>
          <w:tcPr>
            <w:tcW w:w="4668" w:type="dxa"/>
          </w:tcPr>
          <w:p w14:paraId="010B15AB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Detailed methods to identify AE</w:t>
            </w:r>
          </w:p>
        </w:tc>
        <w:tc>
          <w:tcPr>
            <w:tcW w:w="1317" w:type="dxa"/>
          </w:tcPr>
          <w:p w14:paraId="214AED07" w14:textId="0FBBFA19" w:rsidR="0029108D" w:rsidRPr="00C77EB9" w:rsidRDefault="00DF0DB8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5273D6D4" w14:textId="5990BC6D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4105524A" w14:textId="30AA2D61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0432C178" w14:textId="6FFE0293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2A34D13E" w14:textId="5963A07E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474BF74A" w14:textId="6E74A7C2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485A9B76" w14:textId="62B0B95A" w:rsidR="0029108D" w:rsidRPr="00C77EB9" w:rsidRDefault="00D82E10" w:rsidP="004001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29108D" w:rsidRPr="00C77EB9" w14:paraId="25F26833" w14:textId="77777777" w:rsidTr="004001D6">
        <w:trPr>
          <w:jc w:val="center"/>
        </w:trPr>
        <w:tc>
          <w:tcPr>
            <w:tcW w:w="4668" w:type="dxa"/>
          </w:tcPr>
          <w:p w14:paraId="582433DA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Detailed data collection methods</w:t>
            </w:r>
          </w:p>
        </w:tc>
        <w:tc>
          <w:tcPr>
            <w:tcW w:w="1317" w:type="dxa"/>
          </w:tcPr>
          <w:p w14:paraId="7FE62236" w14:textId="39765199" w:rsidR="0029108D" w:rsidRPr="00C77EB9" w:rsidRDefault="00DF0DB8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3ABB60A9" w14:textId="20998C99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417814BA" w14:textId="0B9BB87C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36BFFB89" w14:textId="7EB5B025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7E219A0C" w14:textId="5E10EBB8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6A1FB20C" w14:textId="0C54ACE6" w:rsidR="0029108D" w:rsidRPr="00C77EB9" w:rsidRDefault="00252FD9" w:rsidP="00252FD9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CFE6195" w14:textId="30C3AA1B" w:rsidR="0029108D" w:rsidRPr="00C77EB9" w:rsidRDefault="00D82E10" w:rsidP="004001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29108D" w:rsidRPr="00C77EB9" w14:paraId="00E3422F" w14:textId="77777777" w:rsidTr="004001D6">
        <w:trPr>
          <w:jc w:val="center"/>
        </w:trPr>
        <w:tc>
          <w:tcPr>
            <w:tcW w:w="4668" w:type="dxa"/>
          </w:tcPr>
          <w:p w14:paraId="5F94228D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individuals identifying AE</w:t>
            </w:r>
          </w:p>
        </w:tc>
        <w:tc>
          <w:tcPr>
            <w:tcW w:w="1317" w:type="dxa"/>
          </w:tcPr>
          <w:p w14:paraId="50FE53A3" w14:textId="0B251D1F" w:rsidR="0029108D" w:rsidRPr="00C77EB9" w:rsidRDefault="00DF0DB8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47DB7AF1" w14:textId="3DB38BBF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4A084A83" w14:textId="70012324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3B1F7110" w14:textId="1B336744" w:rsidR="0029108D" w:rsidRPr="00C77EB9" w:rsidRDefault="00252FD9" w:rsidP="00305F0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04134C0" w14:textId="4A2FEBE7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0917D99" w14:textId="2779AAEE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88C13E1" w14:textId="5D61A3AD" w:rsidR="0029108D" w:rsidRPr="00C77EB9" w:rsidRDefault="00D82E10" w:rsidP="004001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29108D" w:rsidRPr="00C77EB9" w14:paraId="18194367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296EB554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identify causal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172F3076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0862CECA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51A3C1C8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24E062A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64F35A6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37CA0A94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D04B178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05A27E0F" w14:textId="77777777" w:rsidTr="004001D6">
        <w:trPr>
          <w:jc w:val="center"/>
        </w:trPr>
        <w:tc>
          <w:tcPr>
            <w:tcW w:w="4668" w:type="dxa"/>
          </w:tcPr>
          <w:p w14:paraId="1C3B9518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causality</w:t>
            </w:r>
          </w:p>
        </w:tc>
        <w:tc>
          <w:tcPr>
            <w:tcW w:w="1317" w:type="dxa"/>
          </w:tcPr>
          <w:p w14:paraId="34D388EB" w14:textId="29DAED21" w:rsidR="0029108D" w:rsidRPr="00C77EB9" w:rsidRDefault="00DF0DB8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23878FD" w14:textId="2C04E0C6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B863EAD" w14:textId="76AE21D2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81F589A" w14:textId="1E0D5DDE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596D90C" w14:textId="2B79D2A3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71177AE" w14:textId="019F28DB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14290B48" w14:textId="05D103D6" w:rsidR="0029108D" w:rsidRPr="00C77EB9" w:rsidRDefault="00D82E10" w:rsidP="004001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29108D" w:rsidRPr="00C77EB9" w14:paraId="057D3B8D" w14:textId="77777777" w:rsidTr="004001D6">
        <w:trPr>
          <w:jc w:val="center"/>
        </w:trPr>
        <w:tc>
          <w:tcPr>
            <w:tcW w:w="4668" w:type="dxa"/>
          </w:tcPr>
          <w:p w14:paraId="45CAC211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used to assess causality</w:t>
            </w:r>
          </w:p>
        </w:tc>
        <w:tc>
          <w:tcPr>
            <w:tcW w:w="1317" w:type="dxa"/>
          </w:tcPr>
          <w:p w14:paraId="0E83DDFF" w14:textId="4EC7CDAD" w:rsidR="0029108D" w:rsidRPr="00C77EB9" w:rsidRDefault="00DF0DB8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73E82E9D" w14:textId="522FE338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D5138F8" w14:textId="11547E56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003465B" w14:textId="01D6D00A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8AED6BE" w14:textId="7B928942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6710E04" w14:textId="51EF1C78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5A3384DF" w14:textId="3E8CD001" w:rsidR="0029108D" w:rsidRPr="00C77EB9" w:rsidRDefault="00D82E10" w:rsidP="004001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29108D" w:rsidRPr="00C77EB9" w14:paraId="5FCB483C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30625036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preventabil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46AC061A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5072EF28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644DB7F5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4971776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036BBB19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6F56E85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09DC640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023FCDE9" w14:textId="77777777" w:rsidTr="004001D6">
        <w:trPr>
          <w:jc w:val="center"/>
        </w:trPr>
        <w:tc>
          <w:tcPr>
            <w:tcW w:w="4668" w:type="dxa"/>
          </w:tcPr>
          <w:p w14:paraId="149F0E7A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used to establish preventability</w:t>
            </w:r>
          </w:p>
        </w:tc>
        <w:tc>
          <w:tcPr>
            <w:tcW w:w="1317" w:type="dxa"/>
          </w:tcPr>
          <w:p w14:paraId="34FB0848" w14:textId="622A32A6" w:rsidR="0029108D" w:rsidRPr="00C77EB9" w:rsidRDefault="00DF0DB8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D798135" w14:textId="122CCCA3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595E99EE" w14:textId="717F6542" w:rsidR="0029108D" w:rsidRPr="00C77EB9" w:rsidRDefault="00252FD9" w:rsidP="00252FD9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D442AD6" w14:textId="28F7C090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B2C1262" w14:textId="3FA8A535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4CA0DBF" w14:textId="5D24094D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67E318E" w14:textId="3B149719" w:rsidR="0029108D" w:rsidRPr="00C77EB9" w:rsidRDefault="00D82E10" w:rsidP="004001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29108D" w:rsidRPr="00C77EB9" w14:paraId="619740FD" w14:textId="77777777" w:rsidTr="004001D6">
        <w:trPr>
          <w:jc w:val="center"/>
        </w:trPr>
        <w:tc>
          <w:tcPr>
            <w:tcW w:w="4668" w:type="dxa"/>
          </w:tcPr>
          <w:p w14:paraId="64CB1565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preventability</w:t>
            </w:r>
          </w:p>
        </w:tc>
        <w:tc>
          <w:tcPr>
            <w:tcW w:w="1317" w:type="dxa"/>
          </w:tcPr>
          <w:p w14:paraId="5E00B4E9" w14:textId="07E5EB1E" w:rsidR="0029108D" w:rsidRPr="00C77EB9" w:rsidRDefault="00DF0DB8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5C292ABB" w14:textId="5BB35544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2592AD7" w14:textId="3F5C81C6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1CD4AF5" w14:textId="43A31F3E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BC14C1B" w14:textId="43D6C263" w:rsidR="0029108D" w:rsidRPr="00C77EB9" w:rsidRDefault="00252FD9" w:rsidP="00252FD9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1917D01" w14:textId="4A85AEE1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57556FE" w14:textId="1FF560AB" w:rsidR="0029108D" w:rsidRPr="00C77EB9" w:rsidRDefault="00D82E10" w:rsidP="00252FD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29108D" w:rsidRPr="00C77EB9" w14:paraId="1481D63A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02A50746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sever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1014C859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0856AF7E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00971EE3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088A116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498B2CB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010FE6F9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A1C8E09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08E045B1" w14:textId="77777777" w:rsidTr="004001D6">
        <w:trPr>
          <w:jc w:val="center"/>
        </w:trPr>
        <w:tc>
          <w:tcPr>
            <w:tcW w:w="4668" w:type="dxa"/>
          </w:tcPr>
          <w:p w14:paraId="54041DAD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severity</w:t>
            </w:r>
          </w:p>
        </w:tc>
        <w:tc>
          <w:tcPr>
            <w:tcW w:w="1317" w:type="dxa"/>
          </w:tcPr>
          <w:p w14:paraId="3CF34EF0" w14:textId="1A798517" w:rsidR="0029108D" w:rsidRPr="00C77EB9" w:rsidRDefault="00DF0DB8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5D2825E7" w14:textId="09DAF98F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6842EB27" w14:textId="5AEB58E0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A442802" w14:textId="63F27094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53BFC3B2" w14:textId="20EC2B88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7EC35DE0" w14:textId="0592DAC3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27F54EE4" w14:textId="1F1BEA88" w:rsidR="0029108D" w:rsidRPr="00C77EB9" w:rsidRDefault="00D82E10" w:rsidP="004001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9108D" w:rsidRPr="00C77EB9" w14:paraId="0052546E" w14:textId="77777777" w:rsidTr="004001D6">
        <w:trPr>
          <w:jc w:val="center"/>
        </w:trPr>
        <w:tc>
          <w:tcPr>
            <w:tcW w:w="4668" w:type="dxa"/>
          </w:tcPr>
          <w:p w14:paraId="1EDE4802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severity</w:t>
            </w:r>
          </w:p>
        </w:tc>
        <w:tc>
          <w:tcPr>
            <w:tcW w:w="1317" w:type="dxa"/>
          </w:tcPr>
          <w:p w14:paraId="507D2AC0" w14:textId="42F376C2" w:rsidR="0029108D" w:rsidRPr="00C77EB9" w:rsidRDefault="00DF0DB8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6CDDE02A" w14:textId="30A48CFC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16ED91FD" w14:textId="11BD8250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3064B96" w14:textId="66D5BC8C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138E8792" w14:textId="1F4EB289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5DF3A9DA" w14:textId="6DDF2954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67C80AC7" w14:textId="1132E9F3" w:rsidR="0029108D" w:rsidRPr="00C77EB9" w:rsidRDefault="00D82E10" w:rsidP="004001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</w:tr>
      <w:tr w:rsidR="0029108D" w:rsidRPr="00C77EB9" w14:paraId="12D2E402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717DB528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type of A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7E9BBE62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37E3B1C2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35273891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3CB1EB64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0A03791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D808027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5C14722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5DB7B491" w14:textId="77777777" w:rsidTr="004001D6">
        <w:trPr>
          <w:jc w:val="center"/>
        </w:trPr>
        <w:tc>
          <w:tcPr>
            <w:tcW w:w="4668" w:type="dxa"/>
          </w:tcPr>
          <w:p w14:paraId="3F81CF8F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type of AE</w:t>
            </w:r>
          </w:p>
        </w:tc>
        <w:tc>
          <w:tcPr>
            <w:tcW w:w="1317" w:type="dxa"/>
          </w:tcPr>
          <w:p w14:paraId="72046894" w14:textId="111FBB2F" w:rsidR="0029108D" w:rsidRPr="00C77EB9" w:rsidRDefault="00DF0DB8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E2CE87B" w14:textId="33C17591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0BDF941F" w14:textId="22B888F8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1B423025" w14:textId="30AF3E72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53DCED6" w14:textId="2923F91A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F34C7F3" w14:textId="25416817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6E797CE" w14:textId="04705B1A" w:rsidR="0029108D" w:rsidRPr="00C77EB9" w:rsidRDefault="00D82E10" w:rsidP="004001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29108D" w:rsidRPr="00C77EB9" w14:paraId="0D8ACD02" w14:textId="77777777" w:rsidTr="004001D6">
        <w:trPr>
          <w:jc w:val="center"/>
        </w:trPr>
        <w:tc>
          <w:tcPr>
            <w:tcW w:w="4668" w:type="dxa"/>
          </w:tcPr>
          <w:p w14:paraId="6B970CBE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type of AE</w:t>
            </w:r>
          </w:p>
        </w:tc>
        <w:tc>
          <w:tcPr>
            <w:tcW w:w="1317" w:type="dxa"/>
          </w:tcPr>
          <w:p w14:paraId="1CD0CEB6" w14:textId="095CB13A" w:rsidR="0029108D" w:rsidRPr="00C77EB9" w:rsidRDefault="00DF0DB8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196CEFF" w14:textId="1FC8033C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618FCCEC" w14:textId="72F5B6AE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4B57417" w14:textId="4DFB715B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03387F3" w14:textId="64183149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3F336D6" w14:textId="5942F579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48BAD79" w14:textId="6563B089" w:rsidR="0029108D" w:rsidRPr="00C77EB9" w:rsidRDefault="00D82E10" w:rsidP="004001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29108D" w:rsidRPr="00C77EB9" w14:paraId="6A89386A" w14:textId="77777777" w:rsidTr="004001D6">
        <w:trPr>
          <w:jc w:val="center"/>
        </w:trPr>
        <w:tc>
          <w:tcPr>
            <w:tcW w:w="13891" w:type="dxa"/>
            <w:gridSpan w:val="8"/>
            <w:shd w:val="clear" w:color="auto" w:fill="D6E3BC" w:themeFill="accent3" w:themeFillTint="66"/>
          </w:tcPr>
          <w:p w14:paraId="20E7753C" w14:textId="7651AD15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</w:tr>
      <w:tr w:rsidR="0029108D" w:rsidRPr="00C77EB9" w14:paraId="29AB75A7" w14:textId="77777777" w:rsidTr="004001D6">
        <w:trPr>
          <w:jc w:val="center"/>
        </w:trPr>
        <w:tc>
          <w:tcPr>
            <w:tcW w:w="4668" w:type="dxa"/>
          </w:tcPr>
          <w:p w14:paraId="2D462E80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Selection bias - </w:t>
            </w:r>
            <w:r w:rsidRPr="00C77EB9">
              <w:rPr>
                <w:sz w:val="18"/>
                <w:szCs w:val="18"/>
              </w:rPr>
              <w:t>random sequence generation</w:t>
            </w:r>
          </w:p>
        </w:tc>
        <w:tc>
          <w:tcPr>
            <w:tcW w:w="1317" w:type="dxa"/>
          </w:tcPr>
          <w:p w14:paraId="78729EDE" w14:textId="71712B0A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60459798" w14:textId="5730DA2E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68D58040" w14:textId="1C6B529C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61A615E1" w14:textId="42389703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3BA23187" w14:textId="0F27AB5E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5852EB3F" w14:textId="78D008DB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0017BC9D" w14:textId="6A6C5FE0" w:rsidR="0029108D" w:rsidRPr="00C77EB9" w:rsidRDefault="003B2E70" w:rsidP="004001D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</w:t>
            </w:r>
            <w:r w:rsidR="00DE4A13">
              <w:rPr>
                <w:sz w:val="18"/>
                <w:szCs w:val="18"/>
              </w:rPr>
              <w:t>Quasi-</w:t>
            </w:r>
            <w:proofErr w:type="spellStart"/>
            <w:r w:rsidR="00DE4A13">
              <w:rPr>
                <w:sz w:val="18"/>
                <w:szCs w:val="18"/>
              </w:rPr>
              <w:t>exp</w:t>
            </w:r>
            <w:proofErr w:type="spellEnd"/>
            <w:r>
              <w:rPr>
                <w:sz w:val="18"/>
                <w:szCs w:val="18"/>
              </w:rPr>
              <w:t>)</w:t>
            </w:r>
          </w:p>
        </w:tc>
      </w:tr>
      <w:tr w:rsidR="0029108D" w:rsidRPr="00C77EB9" w14:paraId="0C9403AE" w14:textId="77777777" w:rsidTr="004001D6">
        <w:trPr>
          <w:jc w:val="center"/>
        </w:trPr>
        <w:tc>
          <w:tcPr>
            <w:tcW w:w="4668" w:type="dxa"/>
          </w:tcPr>
          <w:p w14:paraId="31CD5E5D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Selection bias </w:t>
            </w:r>
            <w:r w:rsidRPr="00C77EB9">
              <w:rPr>
                <w:sz w:val="18"/>
                <w:szCs w:val="18"/>
              </w:rPr>
              <w:t>- allocation concealment</w:t>
            </w:r>
          </w:p>
        </w:tc>
        <w:tc>
          <w:tcPr>
            <w:tcW w:w="1317" w:type="dxa"/>
          </w:tcPr>
          <w:p w14:paraId="2EA9DCF8" w14:textId="1D8D03DD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458EDF00" w14:textId="082EF832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150DD2BA" w14:textId="5C4CED35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4E59E73C" w14:textId="10061799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6A08D571" w14:textId="7FE5F38F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6FF1386C" w14:textId="5FF0BAF5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140E886A" w14:textId="14523873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5943ACDA" w14:textId="77777777" w:rsidTr="004001D6">
        <w:trPr>
          <w:jc w:val="center"/>
        </w:trPr>
        <w:tc>
          <w:tcPr>
            <w:tcW w:w="4668" w:type="dxa"/>
          </w:tcPr>
          <w:p w14:paraId="255DF464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Performance bias - </w:t>
            </w:r>
            <w:r w:rsidRPr="00C77EB9">
              <w:rPr>
                <w:sz w:val="18"/>
                <w:szCs w:val="18"/>
              </w:rPr>
              <w:t>blinding of participants and researchers</w:t>
            </w:r>
          </w:p>
        </w:tc>
        <w:tc>
          <w:tcPr>
            <w:tcW w:w="1317" w:type="dxa"/>
          </w:tcPr>
          <w:p w14:paraId="2075736D" w14:textId="45D9F80C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54D9E0EE" w14:textId="0CF455B5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4596FD7A" w14:textId="0E34EF7C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4C870431" w14:textId="54C40353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72B8A197" w14:textId="33BDC0EB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301C1D3C" w14:textId="31413D85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419A588B" w14:textId="314C5125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2E1A6A3C" w14:textId="77777777" w:rsidTr="004001D6">
        <w:trPr>
          <w:jc w:val="center"/>
        </w:trPr>
        <w:tc>
          <w:tcPr>
            <w:tcW w:w="4668" w:type="dxa"/>
          </w:tcPr>
          <w:p w14:paraId="144B17AA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Detection bias - </w:t>
            </w:r>
            <w:r w:rsidRPr="00C77EB9">
              <w:rPr>
                <w:sz w:val="18"/>
                <w:szCs w:val="18"/>
              </w:rPr>
              <w:t>blinding of outcome assessment</w:t>
            </w:r>
          </w:p>
        </w:tc>
        <w:tc>
          <w:tcPr>
            <w:tcW w:w="1317" w:type="dxa"/>
          </w:tcPr>
          <w:p w14:paraId="1FD7A0E3" w14:textId="560DB821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2E43ECEC" w14:textId="1488B56E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7EE4E602" w14:textId="1FD42ABC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2E58D77C" w14:textId="7EC07093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214F7429" w14:textId="119EB68A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002800A5" w14:textId="1DD33202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19AD72D1" w14:textId="57D1C93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70F3D021" w14:textId="77777777" w:rsidTr="004001D6">
        <w:trPr>
          <w:jc w:val="center"/>
        </w:trPr>
        <w:tc>
          <w:tcPr>
            <w:tcW w:w="4668" w:type="dxa"/>
          </w:tcPr>
          <w:p w14:paraId="466A4B61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Attrition bias - </w:t>
            </w:r>
            <w:r w:rsidRPr="00C77EB9">
              <w:rPr>
                <w:sz w:val="18"/>
                <w:szCs w:val="18"/>
              </w:rPr>
              <w:t>incomplete outcome data</w:t>
            </w:r>
          </w:p>
        </w:tc>
        <w:tc>
          <w:tcPr>
            <w:tcW w:w="1317" w:type="dxa"/>
          </w:tcPr>
          <w:p w14:paraId="76DAB482" w14:textId="675DA6AC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3F4BCB20" w14:textId="5BA50B09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59BC53AE" w14:textId="29783B1A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28E317DF" w14:textId="37ABA70C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2B17A1CD" w14:textId="10CD8455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4A6FC81" w14:textId="4A322867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5531C232" w14:textId="2621157A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12869618" w14:textId="77777777" w:rsidTr="004001D6">
        <w:trPr>
          <w:jc w:val="center"/>
        </w:trPr>
        <w:tc>
          <w:tcPr>
            <w:tcW w:w="4668" w:type="dxa"/>
          </w:tcPr>
          <w:p w14:paraId="54846544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Reporting bias - </w:t>
            </w:r>
            <w:r w:rsidRPr="00C77EB9">
              <w:rPr>
                <w:sz w:val="18"/>
                <w:szCs w:val="18"/>
              </w:rPr>
              <w:t>selective reporting</w:t>
            </w:r>
          </w:p>
        </w:tc>
        <w:tc>
          <w:tcPr>
            <w:tcW w:w="1317" w:type="dxa"/>
          </w:tcPr>
          <w:p w14:paraId="762DD577" w14:textId="780EF671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5763286C" w14:textId="65A53C72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12128A2F" w14:textId="04800EE5" w:rsidR="0029108D" w:rsidRPr="00C77EB9" w:rsidRDefault="00252FD9" w:rsidP="00252FD9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6C4BE378" w14:textId="4F3443B6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36626DDA" w14:textId="375A6D32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791D1663" w14:textId="0144E1AC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6BF0DE21" w14:textId="5E41C2A2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68614516" w14:textId="77777777" w:rsidTr="004001D6">
        <w:trPr>
          <w:jc w:val="center"/>
        </w:trPr>
        <w:tc>
          <w:tcPr>
            <w:tcW w:w="4668" w:type="dxa"/>
          </w:tcPr>
          <w:p w14:paraId="5038E52B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Other bias</w:t>
            </w:r>
          </w:p>
        </w:tc>
        <w:tc>
          <w:tcPr>
            <w:tcW w:w="1317" w:type="dxa"/>
          </w:tcPr>
          <w:p w14:paraId="31BC8348" w14:textId="5DED6A2C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280520C6" w14:textId="0F0CDC00" w:rsidR="0029108D" w:rsidRPr="00C77EB9" w:rsidRDefault="00E41D30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67C70792" w14:textId="3FC80E61" w:rsidR="0029108D" w:rsidRPr="00C77EB9" w:rsidRDefault="00252FD9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597A5C5B" w14:textId="59536792" w:rsidR="0029108D" w:rsidRPr="00C77EB9" w:rsidRDefault="00101B8B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635F39D" w14:textId="4478F733" w:rsidR="0029108D" w:rsidRPr="00C77EB9" w:rsidRDefault="006D39D5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1ECF9EBC" w14:textId="52EE8CE9" w:rsidR="0029108D" w:rsidRPr="00C77EB9" w:rsidRDefault="006D39D5" w:rsidP="006D39D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1E095DD4" w14:textId="1BD4AE79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0745F06C" w14:textId="77777777" w:rsidTr="004001D6">
        <w:trPr>
          <w:jc w:val="center"/>
        </w:trPr>
        <w:tc>
          <w:tcPr>
            <w:tcW w:w="4668" w:type="dxa"/>
          </w:tcPr>
          <w:p w14:paraId="76A44A3C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Overall Risk of Bias</w:t>
            </w:r>
          </w:p>
        </w:tc>
        <w:tc>
          <w:tcPr>
            <w:tcW w:w="1317" w:type="dxa"/>
          </w:tcPr>
          <w:p w14:paraId="17C0D98F" w14:textId="711152CC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5C66FCDE" w14:textId="7B60A5C4" w:rsidR="0029108D" w:rsidRPr="00C77EB9" w:rsidRDefault="00E41D30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Low risk</w:t>
            </w:r>
          </w:p>
        </w:tc>
        <w:tc>
          <w:tcPr>
            <w:tcW w:w="1317" w:type="dxa"/>
          </w:tcPr>
          <w:p w14:paraId="75FFBA25" w14:textId="78DC7900" w:rsidR="0029108D" w:rsidRPr="00C77EB9" w:rsidRDefault="00252FD9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Low risk</w:t>
            </w:r>
          </w:p>
        </w:tc>
        <w:tc>
          <w:tcPr>
            <w:tcW w:w="1318" w:type="dxa"/>
          </w:tcPr>
          <w:p w14:paraId="6E95140D" w14:textId="30658099" w:rsidR="0029108D" w:rsidRPr="00C77EB9" w:rsidRDefault="00252FD9" w:rsidP="002B6C41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Unclear risk</w:t>
            </w:r>
          </w:p>
        </w:tc>
        <w:tc>
          <w:tcPr>
            <w:tcW w:w="1318" w:type="dxa"/>
          </w:tcPr>
          <w:p w14:paraId="682F253D" w14:textId="033E566D" w:rsidR="0029108D" w:rsidRPr="00C77EB9" w:rsidRDefault="00252FD9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High risk</w:t>
            </w:r>
          </w:p>
        </w:tc>
        <w:tc>
          <w:tcPr>
            <w:tcW w:w="1318" w:type="dxa"/>
          </w:tcPr>
          <w:p w14:paraId="73B4925D" w14:textId="63D529C0" w:rsidR="0029108D" w:rsidRPr="00C77EB9" w:rsidRDefault="00252FD9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High risk</w:t>
            </w:r>
          </w:p>
        </w:tc>
        <w:tc>
          <w:tcPr>
            <w:tcW w:w="1318" w:type="dxa"/>
          </w:tcPr>
          <w:p w14:paraId="715FE7A1" w14:textId="493627D5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</w:tr>
      <w:tr w:rsidR="0029108D" w:rsidRPr="00C77EB9" w14:paraId="2468B785" w14:textId="77777777" w:rsidTr="004001D6">
        <w:trPr>
          <w:jc w:val="center"/>
        </w:trPr>
        <w:tc>
          <w:tcPr>
            <w:tcW w:w="13891" w:type="dxa"/>
            <w:gridSpan w:val="8"/>
            <w:shd w:val="clear" w:color="auto" w:fill="D6E3BC" w:themeFill="accent3" w:themeFillTint="66"/>
          </w:tcPr>
          <w:p w14:paraId="21250620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Newcastle-Ottawa Scale (NOS)</w:t>
            </w:r>
          </w:p>
        </w:tc>
      </w:tr>
      <w:tr w:rsidR="0029108D" w:rsidRPr="00C77EB9" w14:paraId="19EEF701" w14:textId="77777777" w:rsidTr="004001D6">
        <w:trPr>
          <w:jc w:val="center"/>
        </w:trPr>
        <w:tc>
          <w:tcPr>
            <w:tcW w:w="4668" w:type="dxa"/>
          </w:tcPr>
          <w:p w14:paraId="60551E24" w14:textId="77777777" w:rsidR="0029108D" w:rsidRPr="00C77EB9" w:rsidRDefault="0029108D" w:rsidP="004001D6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Selection</w:t>
            </w:r>
            <w:r w:rsidRPr="00C77EB9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17" w:type="dxa"/>
          </w:tcPr>
          <w:p w14:paraId="3C722717" w14:textId="4407A58F" w:rsidR="0029108D" w:rsidRPr="00C77EB9" w:rsidRDefault="00DF0DB8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3</w:t>
            </w:r>
          </w:p>
        </w:tc>
        <w:tc>
          <w:tcPr>
            <w:tcW w:w="1317" w:type="dxa"/>
          </w:tcPr>
          <w:p w14:paraId="0252794C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31040737" w14:textId="168FC376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0295A214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1777C42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FE6C327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72D96B1C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31980F50" w14:textId="77777777" w:rsidTr="004001D6">
        <w:trPr>
          <w:jc w:val="center"/>
        </w:trPr>
        <w:tc>
          <w:tcPr>
            <w:tcW w:w="4668" w:type="dxa"/>
          </w:tcPr>
          <w:p w14:paraId="7F868F24" w14:textId="77777777" w:rsidR="0029108D" w:rsidRPr="00C77EB9" w:rsidRDefault="0029108D" w:rsidP="004001D6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Comparability</w:t>
            </w:r>
            <w:r w:rsidRPr="00C77EB9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17" w:type="dxa"/>
          </w:tcPr>
          <w:p w14:paraId="682E579B" w14:textId="74672E38" w:rsidR="0029108D" w:rsidRPr="00C77EB9" w:rsidRDefault="00DF0DB8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1</w:t>
            </w:r>
          </w:p>
        </w:tc>
        <w:tc>
          <w:tcPr>
            <w:tcW w:w="1317" w:type="dxa"/>
          </w:tcPr>
          <w:p w14:paraId="54E3B524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3EA90C22" w14:textId="244A5598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764336F6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0BA06791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23B1E43E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7A8DEBB2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0D4D93BF" w14:textId="77777777" w:rsidTr="004001D6">
        <w:trPr>
          <w:jc w:val="center"/>
        </w:trPr>
        <w:tc>
          <w:tcPr>
            <w:tcW w:w="4668" w:type="dxa"/>
          </w:tcPr>
          <w:p w14:paraId="31904F73" w14:textId="77777777" w:rsidR="0029108D" w:rsidRPr="00C77EB9" w:rsidRDefault="0029108D" w:rsidP="004001D6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Outcome</w:t>
            </w:r>
            <w:r w:rsidRPr="00C77EB9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17" w:type="dxa"/>
          </w:tcPr>
          <w:p w14:paraId="0844AB06" w14:textId="3565214A" w:rsidR="0029108D" w:rsidRPr="00C77EB9" w:rsidRDefault="00DF0DB8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2</w:t>
            </w:r>
          </w:p>
        </w:tc>
        <w:tc>
          <w:tcPr>
            <w:tcW w:w="1317" w:type="dxa"/>
          </w:tcPr>
          <w:p w14:paraId="4D61BA27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392F541E" w14:textId="52C265E2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67BAD697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05C75AF1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BF87B3C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69C82AB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5244D26D" w14:textId="77777777" w:rsidTr="004001D6">
        <w:trPr>
          <w:jc w:val="center"/>
        </w:trPr>
        <w:tc>
          <w:tcPr>
            <w:tcW w:w="4668" w:type="dxa"/>
          </w:tcPr>
          <w:p w14:paraId="7429ADA5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Total (out of maximum 9)</w:t>
            </w:r>
          </w:p>
        </w:tc>
        <w:tc>
          <w:tcPr>
            <w:tcW w:w="1317" w:type="dxa"/>
          </w:tcPr>
          <w:p w14:paraId="7DF79A09" w14:textId="03BAF2F9" w:rsidR="0029108D" w:rsidRPr="00C77EB9" w:rsidRDefault="00DF0DB8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6</w:t>
            </w:r>
          </w:p>
        </w:tc>
        <w:tc>
          <w:tcPr>
            <w:tcW w:w="1317" w:type="dxa"/>
          </w:tcPr>
          <w:p w14:paraId="1EDD384B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27C553D0" w14:textId="06CB7BC0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582D1FBD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562772F2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42718D39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19439F59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</w:tr>
      <w:tr w:rsidR="0029108D" w:rsidRPr="00C77EB9" w14:paraId="5365E55E" w14:textId="77777777" w:rsidTr="004001D6">
        <w:trPr>
          <w:jc w:val="center"/>
        </w:trPr>
        <w:tc>
          <w:tcPr>
            <w:tcW w:w="13891" w:type="dxa"/>
            <w:gridSpan w:val="8"/>
          </w:tcPr>
          <w:p w14:paraId="3549892C" w14:textId="77777777" w:rsidR="0029108D" w:rsidRPr="00C77EB9" w:rsidRDefault="0029108D" w:rsidP="004001D6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1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>Maximum of 4 stars for: representativeness of the exposed cohort; selection of the non-exposed cohort; ascertainment of exposure; and demonstration that outcome of interest was not present at start of study</w:t>
            </w:r>
          </w:p>
          <w:p w14:paraId="61203433" w14:textId="77777777" w:rsidR="0029108D" w:rsidRPr="00C77EB9" w:rsidRDefault="0029108D" w:rsidP="004001D6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 xml:space="preserve">2 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>Maximum of 2 stars for: comparability of cohorts on the basis of the design or analysis</w:t>
            </w:r>
          </w:p>
          <w:p w14:paraId="2B7F72DA" w14:textId="77777777" w:rsidR="0029108D" w:rsidRPr="00C77EB9" w:rsidRDefault="0029108D" w:rsidP="004001D6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3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 xml:space="preserve"> Maximum of 3 stars for: assessment of outcome; was follow-up long enough for outcome to occur; and adequacy of follow-up of cohorts</w:t>
            </w:r>
          </w:p>
        </w:tc>
      </w:tr>
    </w:tbl>
    <w:p w14:paraId="1278D952" w14:textId="587C78E6" w:rsidR="0029108D" w:rsidRPr="00C77EB9" w:rsidRDefault="00FA5BDD" w:rsidP="00E72E77">
      <w:pPr>
        <w:spacing w:after="0"/>
        <w:rPr>
          <w:b/>
        </w:rPr>
      </w:pPr>
      <w:r>
        <w:rPr>
          <w:b/>
        </w:rPr>
        <w:lastRenderedPageBreak/>
        <w:t>S2</w:t>
      </w:r>
      <w:r w:rsidRPr="00C77EB9">
        <w:rPr>
          <w:b/>
        </w:rPr>
        <w:t xml:space="preserve"> Table. Quality Assessments of Included Studies</w:t>
      </w:r>
      <w:r>
        <w:rPr>
          <w:b/>
        </w:rPr>
        <w:t xml:space="preserve"> - continued</w:t>
      </w:r>
    </w:p>
    <w:tbl>
      <w:tblPr>
        <w:tblStyle w:val="TableGrid"/>
        <w:tblW w:w="13891" w:type="dxa"/>
        <w:jc w:val="center"/>
        <w:tblLook w:val="04A0" w:firstRow="1" w:lastRow="0" w:firstColumn="1" w:lastColumn="0" w:noHBand="0" w:noVBand="1"/>
      </w:tblPr>
      <w:tblGrid>
        <w:gridCol w:w="4668"/>
        <w:gridCol w:w="1317"/>
        <w:gridCol w:w="1317"/>
        <w:gridCol w:w="1317"/>
        <w:gridCol w:w="1318"/>
        <w:gridCol w:w="1318"/>
        <w:gridCol w:w="1318"/>
        <w:gridCol w:w="1318"/>
      </w:tblGrid>
      <w:tr w:rsidR="0029108D" w:rsidRPr="00C77EB9" w14:paraId="07CB70DB" w14:textId="77777777" w:rsidTr="004001D6">
        <w:trPr>
          <w:jc w:val="center"/>
        </w:trPr>
        <w:tc>
          <w:tcPr>
            <w:tcW w:w="13891" w:type="dxa"/>
            <w:gridSpan w:val="8"/>
            <w:shd w:val="clear" w:color="auto" w:fill="D6E3BC" w:themeFill="accent3" w:themeFillTint="66"/>
          </w:tcPr>
          <w:p w14:paraId="77580BD9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Smyth Adapted AE Tool</w:t>
            </w:r>
          </w:p>
        </w:tc>
      </w:tr>
      <w:tr w:rsidR="0029108D" w:rsidRPr="00C77EB9" w14:paraId="024BC883" w14:textId="77777777" w:rsidTr="004001D6">
        <w:trPr>
          <w:jc w:val="center"/>
        </w:trPr>
        <w:tc>
          <w:tcPr>
            <w:tcW w:w="4668" w:type="dxa"/>
            <w:shd w:val="clear" w:color="auto" w:fill="auto"/>
          </w:tcPr>
          <w:p w14:paraId="22B54020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0E99E538" w14:textId="77777777" w:rsidR="00D90ED1" w:rsidRPr="00C77EB9" w:rsidRDefault="00D90ED1" w:rsidP="00D90ED1">
            <w:pPr>
              <w:rPr>
                <w:b/>
                <w:sz w:val="16"/>
                <w:szCs w:val="16"/>
              </w:rPr>
            </w:pPr>
            <w:r w:rsidRPr="00C77EB9">
              <w:rPr>
                <w:b/>
                <w:sz w:val="16"/>
                <w:szCs w:val="16"/>
              </w:rPr>
              <w:t xml:space="preserve">Malone </w:t>
            </w:r>
          </w:p>
          <w:p w14:paraId="1E69D8CE" w14:textId="40FB4D3E" w:rsidR="0029108D" w:rsidRPr="00C77EB9" w:rsidRDefault="00D90ED1" w:rsidP="00D90ED1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5</w:t>
            </w:r>
            <w:r>
              <w:rPr>
                <w:b/>
                <w:sz w:val="16"/>
                <w:szCs w:val="16"/>
              </w:rPr>
              <w:t xml:space="preserve"> (34)</w:t>
            </w:r>
          </w:p>
        </w:tc>
        <w:tc>
          <w:tcPr>
            <w:tcW w:w="1317" w:type="dxa"/>
          </w:tcPr>
          <w:p w14:paraId="00657F0C" w14:textId="77777777" w:rsidR="00D51062" w:rsidRPr="00C77EB9" w:rsidRDefault="00D51062" w:rsidP="00D51062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Milgrom</w:t>
            </w:r>
            <w:proofErr w:type="spellEnd"/>
          </w:p>
          <w:p w14:paraId="5DAF0DC2" w14:textId="3FB3F352" w:rsidR="009F75E5" w:rsidRPr="00C77EB9" w:rsidRDefault="00D51062" w:rsidP="00D51062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11</w:t>
            </w:r>
            <w:r w:rsidR="005562E2">
              <w:rPr>
                <w:b/>
                <w:sz w:val="16"/>
                <w:szCs w:val="16"/>
              </w:rPr>
              <w:t xml:space="preserve"> (35)</w:t>
            </w:r>
          </w:p>
        </w:tc>
        <w:tc>
          <w:tcPr>
            <w:tcW w:w="1317" w:type="dxa"/>
          </w:tcPr>
          <w:p w14:paraId="442592CC" w14:textId="77777777" w:rsidR="008B6EEF" w:rsidRPr="00C77EB9" w:rsidRDefault="00D51062" w:rsidP="00D51062">
            <w:pPr>
              <w:rPr>
                <w:b/>
                <w:sz w:val="16"/>
                <w:szCs w:val="16"/>
              </w:rPr>
            </w:pPr>
            <w:r w:rsidRPr="00C77EB9">
              <w:rPr>
                <w:b/>
                <w:sz w:val="16"/>
                <w:szCs w:val="16"/>
              </w:rPr>
              <w:t xml:space="preserve">Noonan </w:t>
            </w:r>
          </w:p>
          <w:p w14:paraId="1FAFAACA" w14:textId="758A58CB" w:rsidR="003B5A89" w:rsidRPr="00C77EB9" w:rsidRDefault="00D51062" w:rsidP="00D51062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9</w:t>
            </w:r>
            <w:r w:rsidR="005562E2">
              <w:rPr>
                <w:b/>
                <w:sz w:val="16"/>
                <w:szCs w:val="16"/>
              </w:rPr>
              <w:t xml:space="preserve"> (36)</w:t>
            </w:r>
          </w:p>
        </w:tc>
        <w:tc>
          <w:tcPr>
            <w:tcW w:w="1318" w:type="dxa"/>
          </w:tcPr>
          <w:p w14:paraId="72D73724" w14:textId="77777777" w:rsidR="008B6EEF" w:rsidRPr="00C77EB9" w:rsidRDefault="008B6EEF" w:rsidP="004001D6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Pauwels</w:t>
            </w:r>
            <w:proofErr w:type="spellEnd"/>
            <w:r w:rsidRPr="00C77EB9">
              <w:rPr>
                <w:b/>
                <w:sz w:val="16"/>
                <w:szCs w:val="16"/>
              </w:rPr>
              <w:t xml:space="preserve"> </w:t>
            </w:r>
          </w:p>
          <w:p w14:paraId="3137BCA8" w14:textId="577D52F0" w:rsidR="00D702B1" w:rsidRPr="00C77EB9" w:rsidRDefault="008B6EEF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3</w:t>
            </w:r>
            <w:r w:rsidR="005562E2">
              <w:rPr>
                <w:b/>
                <w:sz w:val="16"/>
                <w:szCs w:val="16"/>
              </w:rPr>
              <w:t xml:space="preserve"> (37)</w:t>
            </w:r>
          </w:p>
        </w:tc>
        <w:tc>
          <w:tcPr>
            <w:tcW w:w="1318" w:type="dxa"/>
          </w:tcPr>
          <w:p w14:paraId="7DF5080E" w14:textId="77777777" w:rsidR="008B6EEF" w:rsidRPr="00C77EB9" w:rsidRDefault="008B6EEF" w:rsidP="008B6EEF">
            <w:pPr>
              <w:rPr>
                <w:b/>
                <w:sz w:val="16"/>
                <w:szCs w:val="16"/>
              </w:rPr>
            </w:pPr>
            <w:r w:rsidRPr="00C77EB9">
              <w:rPr>
                <w:b/>
                <w:sz w:val="16"/>
                <w:szCs w:val="16"/>
              </w:rPr>
              <w:t>Roux</w:t>
            </w:r>
          </w:p>
          <w:p w14:paraId="424D587D" w14:textId="7DE3B04D" w:rsidR="00D702B1" w:rsidRPr="00C77EB9" w:rsidRDefault="008B6EEF" w:rsidP="008B6EEF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3</w:t>
            </w:r>
            <w:r w:rsidR="005562E2">
              <w:rPr>
                <w:b/>
                <w:sz w:val="16"/>
                <w:szCs w:val="16"/>
              </w:rPr>
              <w:t xml:space="preserve"> (38)</w:t>
            </w:r>
          </w:p>
        </w:tc>
        <w:tc>
          <w:tcPr>
            <w:tcW w:w="1318" w:type="dxa"/>
          </w:tcPr>
          <w:p w14:paraId="668B6270" w14:textId="77777777" w:rsidR="008B6EEF" w:rsidRPr="00C77EB9" w:rsidRDefault="008B6EEF" w:rsidP="008B6EEF">
            <w:pPr>
              <w:rPr>
                <w:b/>
                <w:sz w:val="16"/>
                <w:szCs w:val="16"/>
              </w:rPr>
            </w:pPr>
            <w:r w:rsidRPr="00C77EB9">
              <w:rPr>
                <w:b/>
                <w:sz w:val="16"/>
                <w:szCs w:val="16"/>
              </w:rPr>
              <w:t>Silverman</w:t>
            </w:r>
          </w:p>
          <w:p w14:paraId="78BB46C3" w14:textId="22EF887D" w:rsidR="00D95B0F" w:rsidRPr="00C77EB9" w:rsidRDefault="008B6EEF" w:rsidP="008B6EEF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6</w:t>
            </w:r>
            <w:r w:rsidR="005562E2">
              <w:rPr>
                <w:b/>
                <w:sz w:val="16"/>
                <w:szCs w:val="16"/>
              </w:rPr>
              <w:t xml:space="preserve"> (39)</w:t>
            </w:r>
          </w:p>
        </w:tc>
        <w:tc>
          <w:tcPr>
            <w:tcW w:w="1318" w:type="dxa"/>
          </w:tcPr>
          <w:p w14:paraId="08B0CE03" w14:textId="77777777" w:rsidR="008B6EEF" w:rsidRPr="00C77EB9" w:rsidRDefault="008B6EEF" w:rsidP="008B6EEF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Skoner</w:t>
            </w:r>
            <w:proofErr w:type="spellEnd"/>
          </w:p>
          <w:p w14:paraId="4396912A" w14:textId="5A53E978" w:rsidR="0050784E" w:rsidRPr="00C77EB9" w:rsidRDefault="008B6EEF" w:rsidP="008B6EEF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5</w:t>
            </w:r>
            <w:r w:rsidR="005562E2">
              <w:rPr>
                <w:b/>
                <w:sz w:val="16"/>
                <w:szCs w:val="16"/>
              </w:rPr>
              <w:t xml:space="preserve"> (40)</w:t>
            </w:r>
          </w:p>
        </w:tc>
      </w:tr>
      <w:tr w:rsidR="00D90ED1" w:rsidRPr="00C77EB9" w14:paraId="28B4D552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3057EB4F" w14:textId="0979B572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37EB0580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4E3EDB23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5C69AD2C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D255A8F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D0FF72A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889F094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0EDF5461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</w:p>
        </w:tc>
      </w:tr>
      <w:tr w:rsidR="00D90ED1" w:rsidRPr="00C77EB9" w14:paraId="7606BCC4" w14:textId="77777777" w:rsidTr="004001D6">
        <w:trPr>
          <w:jc w:val="center"/>
        </w:trPr>
        <w:tc>
          <w:tcPr>
            <w:tcW w:w="4668" w:type="dxa"/>
          </w:tcPr>
          <w:p w14:paraId="3C687A97" w14:textId="7777777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study design</w:t>
            </w:r>
          </w:p>
        </w:tc>
        <w:tc>
          <w:tcPr>
            <w:tcW w:w="1317" w:type="dxa"/>
          </w:tcPr>
          <w:p w14:paraId="0F33B77E" w14:textId="3C7720B6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4E131EEF" w14:textId="15B05E11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4E969F93" w14:textId="3ED53D11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0374A1B3" w14:textId="745ABEE4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2C6BF498" w14:textId="168D6F30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44933745" w14:textId="65DA2045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5EBC39EA" w14:textId="70AB8A61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D90ED1" w:rsidRPr="00C77EB9" w14:paraId="5CD54972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7B84A795" w14:textId="7777777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identify A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2B1DED0D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361BD12F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6434BA29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5D698AD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4AC0043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592D4E4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CFE24C5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</w:tr>
      <w:tr w:rsidR="00D90ED1" w:rsidRPr="00C77EB9" w14:paraId="5127B82A" w14:textId="77777777" w:rsidTr="004001D6">
        <w:trPr>
          <w:trHeight w:val="170"/>
          <w:jc w:val="center"/>
        </w:trPr>
        <w:tc>
          <w:tcPr>
            <w:tcW w:w="4668" w:type="dxa"/>
          </w:tcPr>
          <w:p w14:paraId="7D6F76DF" w14:textId="7777777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Detailed methods to identify AE</w:t>
            </w:r>
          </w:p>
        </w:tc>
        <w:tc>
          <w:tcPr>
            <w:tcW w:w="1317" w:type="dxa"/>
          </w:tcPr>
          <w:p w14:paraId="38304EC2" w14:textId="3778E358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304A4B29" w14:textId="2A1561D5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D321FD7" w14:textId="159497C9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76FC3A91" w14:textId="585A353A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455FC71C" w14:textId="4AEF3D28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6664F86" w14:textId="7C14EB34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1E056CB2" w14:textId="7FE893E9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D90ED1" w:rsidRPr="00C77EB9" w14:paraId="0934BC6B" w14:textId="77777777" w:rsidTr="004001D6">
        <w:trPr>
          <w:jc w:val="center"/>
        </w:trPr>
        <w:tc>
          <w:tcPr>
            <w:tcW w:w="4668" w:type="dxa"/>
          </w:tcPr>
          <w:p w14:paraId="7BD0F261" w14:textId="7777777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Detailed data collection methods</w:t>
            </w:r>
          </w:p>
        </w:tc>
        <w:tc>
          <w:tcPr>
            <w:tcW w:w="1317" w:type="dxa"/>
          </w:tcPr>
          <w:p w14:paraId="19EF6C40" w14:textId="79700E4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1189437" w14:textId="1156EFF0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76FAC7F6" w14:textId="008FAEFF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0DD61B3C" w14:textId="17B8CA6A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69DF91CE" w14:textId="570A14A0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0E970D7" w14:textId="4990188F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569ABC40" w14:textId="187F5F56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D90ED1" w:rsidRPr="00C77EB9" w14:paraId="3C39DAB9" w14:textId="77777777" w:rsidTr="004001D6">
        <w:trPr>
          <w:jc w:val="center"/>
        </w:trPr>
        <w:tc>
          <w:tcPr>
            <w:tcW w:w="4668" w:type="dxa"/>
          </w:tcPr>
          <w:p w14:paraId="472D0E31" w14:textId="7777777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individuals identifying AE</w:t>
            </w:r>
          </w:p>
        </w:tc>
        <w:tc>
          <w:tcPr>
            <w:tcW w:w="1317" w:type="dxa"/>
          </w:tcPr>
          <w:p w14:paraId="268645EB" w14:textId="7707C2F0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0835133A" w14:textId="4F3F8F92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772F5D27" w14:textId="23393039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F158D23" w14:textId="2739FDE8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28D46E2E" w14:textId="38C629F3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89394ED" w14:textId="380B0ABB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50C54D78" w14:textId="69792C4C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D90ED1" w:rsidRPr="00C77EB9" w14:paraId="390470BC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1288B4CA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identify causal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218C6B19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22F55D06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39FE78D6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26E726B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2287A6B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35ED24FA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5B056F2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</w:tr>
      <w:tr w:rsidR="00D90ED1" w:rsidRPr="00C77EB9" w14:paraId="0A411F30" w14:textId="77777777" w:rsidTr="004001D6">
        <w:trPr>
          <w:jc w:val="center"/>
        </w:trPr>
        <w:tc>
          <w:tcPr>
            <w:tcW w:w="4668" w:type="dxa"/>
          </w:tcPr>
          <w:p w14:paraId="7A65A892" w14:textId="7777777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causality</w:t>
            </w:r>
          </w:p>
        </w:tc>
        <w:tc>
          <w:tcPr>
            <w:tcW w:w="1317" w:type="dxa"/>
          </w:tcPr>
          <w:p w14:paraId="2900E5CC" w14:textId="2F4DEABA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27C8739" w14:textId="5473B585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E5C4D75" w14:textId="63FBCE6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6143A60" w14:textId="76CE6600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110498B" w14:textId="2544115E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8E23D13" w14:textId="1AA7672D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2A4DEB1A" w14:textId="68A55971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D90ED1" w:rsidRPr="00C77EB9" w14:paraId="482ACC2E" w14:textId="77777777" w:rsidTr="004001D6">
        <w:trPr>
          <w:jc w:val="center"/>
        </w:trPr>
        <w:tc>
          <w:tcPr>
            <w:tcW w:w="4668" w:type="dxa"/>
          </w:tcPr>
          <w:p w14:paraId="7F5626A3" w14:textId="7777777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used to assess causality</w:t>
            </w:r>
          </w:p>
        </w:tc>
        <w:tc>
          <w:tcPr>
            <w:tcW w:w="1317" w:type="dxa"/>
          </w:tcPr>
          <w:p w14:paraId="27152FE1" w14:textId="42A30FF5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72DA9D88" w14:textId="7607953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47DA5F98" w14:textId="4E2A26A3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F92275B" w14:textId="672BFB18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4FC9F6E" w14:textId="3F5AFE91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A7D22D8" w14:textId="232DE884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DAE70D1" w14:textId="2A652B3B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D90ED1" w:rsidRPr="00C77EB9" w14:paraId="11A44A63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2CE7DAC7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preventabil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55C0C481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5F3F7C40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218E98F7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68EFCEA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6899E42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889308E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218849D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</w:tr>
      <w:tr w:rsidR="00D90ED1" w:rsidRPr="00C77EB9" w14:paraId="6F2CF37E" w14:textId="77777777" w:rsidTr="004001D6">
        <w:trPr>
          <w:jc w:val="center"/>
        </w:trPr>
        <w:tc>
          <w:tcPr>
            <w:tcW w:w="4668" w:type="dxa"/>
          </w:tcPr>
          <w:p w14:paraId="66C67927" w14:textId="7777777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used to establish preventability</w:t>
            </w:r>
          </w:p>
        </w:tc>
        <w:tc>
          <w:tcPr>
            <w:tcW w:w="1317" w:type="dxa"/>
          </w:tcPr>
          <w:p w14:paraId="6722A80E" w14:textId="3C018EA4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7960797" w14:textId="1BF46062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1ADF1EB" w14:textId="42191BDF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926717A" w14:textId="1D4CB38B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2DC3C7F" w14:textId="20E4DC1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609B28C" w14:textId="333DC82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D13799A" w14:textId="06382E7C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D90ED1" w:rsidRPr="00C77EB9" w14:paraId="7D20852A" w14:textId="77777777" w:rsidTr="004001D6">
        <w:trPr>
          <w:jc w:val="center"/>
        </w:trPr>
        <w:tc>
          <w:tcPr>
            <w:tcW w:w="4668" w:type="dxa"/>
          </w:tcPr>
          <w:p w14:paraId="2A860E01" w14:textId="7777777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preventability</w:t>
            </w:r>
          </w:p>
        </w:tc>
        <w:tc>
          <w:tcPr>
            <w:tcW w:w="1317" w:type="dxa"/>
          </w:tcPr>
          <w:p w14:paraId="73D3FF1F" w14:textId="3C33E30F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6EF4266" w14:textId="09225DC1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43D2F987" w14:textId="584F1FFD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FBB8BE9" w14:textId="22909D96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8F31149" w14:textId="06DC28EA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FEAD45F" w14:textId="64343C7C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EE1F27D" w14:textId="345BF96E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D90ED1" w:rsidRPr="00C77EB9" w14:paraId="162E3D7C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63A1A1B4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sever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4AC56390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118957BE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5CF7D1FD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A3FB911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9AB9910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71BFD7C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07D875DC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</w:tr>
      <w:tr w:rsidR="00D90ED1" w:rsidRPr="00C77EB9" w14:paraId="47AAAEE0" w14:textId="77777777" w:rsidTr="004001D6">
        <w:trPr>
          <w:jc w:val="center"/>
        </w:trPr>
        <w:tc>
          <w:tcPr>
            <w:tcW w:w="4668" w:type="dxa"/>
          </w:tcPr>
          <w:p w14:paraId="06F9793E" w14:textId="7777777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severity</w:t>
            </w:r>
          </w:p>
        </w:tc>
        <w:tc>
          <w:tcPr>
            <w:tcW w:w="1317" w:type="dxa"/>
          </w:tcPr>
          <w:p w14:paraId="2BAD0608" w14:textId="1D5EFB6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7CD37D3" w14:textId="067379E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06E3681B" w14:textId="6E8B0EEA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5D1D8E1A" w14:textId="20FA3EEA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1E1616C" w14:textId="471A4238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E634E3D" w14:textId="4301435A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52BD6A7A" w14:textId="477CB525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D90ED1" w:rsidRPr="00C77EB9" w14:paraId="107B39D5" w14:textId="77777777" w:rsidTr="004001D6">
        <w:trPr>
          <w:jc w:val="center"/>
        </w:trPr>
        <w:tc>
          <w:tcPr>
            <w:tcW w:w="4668" w:type="dxa"/>
          </w:tcPr>
          <w:p w14:paraId="7A039812" w14:textId="7777777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severity</w:t>
            </w:r>
          </w:p>
        </w:tc>
        <w:tc>
          <w:tcPr>
            <w:tcW w:w="1317" w:type="dxa"/>
          </w:tcPr>
          <w:p w14:paraId="76EDDC6D" w14:textId="175AF896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1E2E4566" w14:textId="17183CA8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70292102" w14:textId="67C81753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74E44A73" w14:textId="3B4C4C0F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5092060" w14:textId="556B346F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A2BF3CA" w14:textId="2281B986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3348266" w14:textId="163E3186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D90ED1" w:rsidRPr="00C77EB9" w14:paraId="1614398C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62664B63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type of A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09670FDA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51D7CD79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5EF28C66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A00FF0C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3345289B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F339374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8ACBE7A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</w:tr>
      <w:tr w:rsidR="00D90ED1" w:rsidRPr="00C77EB9" w14:paraId="5B6C5092" w14:textId="77777777" w:rsidTr="004001D6">
        <w:trPr>
          <w:jc w:val="center"/>
        </w:trPr>
        <w:tc>
          <w:tcPr>
            <w:tcW w:w="4668" w:type="dxa"/>
          </w:tcPr>
          <w:p w14:paraId="20F060A4" w14:textId="7777777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type of AE</w:t>
            </w:r>
          </w:p>
        </w:tc>
        <w:tc>
          <w:tcPr>
            <w:tcW w:w="1317" w:type="dxa"/>
          </w:tcPr>
          <w:p w14:paraId="40B83092" w14:textId="3AEC2192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752C2555" w14:textId="17DBB32E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9A114FB" w14:textId="0233AFC9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3AEB89F" w14:textId="790EA600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0EDAAFE" w14:textId="0CC77B3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8C5963D" w14:textId="65B71DBF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F214BF9" w14:textId="6AFE966D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D90ED1" w:rsidRPr="00C77EB9" w14:paraId="69222144" w14:textId="77777777" w:rsidTr="004001D6">
        <w:trPr>
          <w:jc w:val="center"/>
        </w:trPr>
        <w:tc>
          <w:tcPr>
            <w:tcW w:w="4668" w:type="dxa"/>
          </w:tcPr>
          <w:p w14:paraId="655BC4F5" w14:textId="7777777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type of AE</w:t>
            </w:r>
          </w:p>
        </w:tc>
        <w:tc>
          <w:tcPr>
            <w:tcW w:w="1317" w:type="dxa"/>
          </w:tcPr>
          <w:p w14:paraId="0C9FD5A1" w14:textId="55CBFD2B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6AD3472B" w14:textId="62759D63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465E39FA" w14:textId="13EB6353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7E30151" w14:textId="420343F0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AB63D91" w14:textId="5BCEAE3E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C64C5E8" w14:textId="3CFD20F2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51093424" w14:textId="43DDCF01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D90ED1" w:rsidRPr="00C77EB9" w14:paraId="3FB15CCB" w14:textId="77777777" w:rsidTr="004001D6">
        <w:trPr>
          <w:jc w:val="center"/>
        </w:trPr>
        <w:tc>
          <w:tcPr>
            <w:tcW w:w="13891" w:type="dxa"/>
            <w:gridSpan w:val="8"/>
            <w:shd w:val="clear" w:color="auto" w:fill="D6E3BC" w:themeFill="accent3" w:themeFillTint="66"/>
          </w:tcPr>
          <w:p w14:paraId="5D6325E3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Cochrane Risk of Bias</w:t>
            </w:r>
          </w:p>
        </w:tc>
      </w:tr>
      <w:tr w:rsidR="00D90ED1" w:rsidRPr="00C77EB9" w14:paraId="2C08E8DC" w14:textId="77777777" w:rsidTr="004001D6">
        <w:trPr>
          <w:jc w:val="center"/>
        </w:trPr>
        <w:tc>
          <w:tcPr>
            <w:tcW w:w="4668" w:type="dxa"/>
          </w:tcPr>
          <w:p w14:paraId="12419DBB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Selection bias - </w:t>
            </w:r>
            <w:r w:rsidRPr="00C77EB9">
              <w:rPr>
                <w:sz w:val="18"/>
                <w:szCs w:val="18"/>
              </w:rPr>
              <w:t>random sequence generation</w:t>
            </w:r>
          </w:p>
        </w:tc>
        <w:tc>
          <w:tcPr>
            <w:tcW w:w="1317" w:type="dxa"/>
          </w:tcPr>
          <w:p w14:paraId="7A4CDB6F" w14:textId="78A11C74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718B1C9E" w14:textId="5523C936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00D5DDCD" w14:textId="29188949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27AAB374" w14:textId="1252246F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5AB32289" w14:textId="22FF6262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2540CC5B" w14:textId="55E5C7B8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41EC947A" w14:textId="2F5B397F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D90ED1" w:rsidRPr="00C77EB9" w14:paraId="1381D640" w14:textId="77777777" w:rsidTr="004001D6">
        <w:trPr>
          <w:jc w:val="center"/>
        </w:trPr>
        <w:tc>
          <w:tcPr>
            <w:tcW w:w="4668" w:type="dxa"/>
          </w:tcPr>
          <w:p w14:paraId="6CD9FFE9" w14:textId="77777777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Selection bias </w:t>
            </w:r>
            <w:r w:rsidRPr="00C77EB9">
              <w:rPr>
                <w:sz w:val="18"/>
                <w:szCs w:val="18"/>
              </w:rPr>
              <w:t>- allocation concealment</w:t>
            </w:r>
          </w:p>
        </w:tc>
        <w:tc>
          <w:tcPr>
            <w:tcW w:w="1317" w:type="dxa"/>
          </w:tcPr>
          <w:p w14:paraId="023B6C22" w14:textId="57CD905E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3CB009C7" w14:textId="58EB0C2F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4873DE54" w14:textId="2D577762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20250E7D" w14:textId="744C6C6B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8A9A04F" w14:textId="3A6E059F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2E77DACE" w14:textId="6B2BB595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711DE16" w14:textId="59B998B3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</w:tr>
      <w:tr w:rsidR="00D90ED1" w:rsidRPr="00C77EB9" w14:paraId="4CC739A2" w14:textId="77777777" w:rsidTr="004001D6">
        <w:trPr>
          <w:jc w:val="center"/>
        </w:trPr>
        <w:tc>
          <w:tcPr>
            <w:tcW w:w="4668" w:type="dxa"/>
          </w:tcPr>
          <w:p w14:paraId="77050A12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Performance bias - </w:t>
            </w:r>
            <w:r w:rsidRPr="00C77EB9">
              <w:rPr>
                <w:sz w:val="18"/>
                <w:szCs w:val="18"/>
              </w:rPr>
              <w:t>blinding of participants and researchers</w:t>
            </w:r>
          </w:p>
        </w:tc>
        <w:tc>
          <w:tcPr>
            <w:tcW w:w="1317" w:type="dxa"/>
          </w:tcPr>
          <w:p w14:paraId="176056EB" w14:textId="04283FB1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65F32AF1" w14:textId="4C3F52AC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3CC35AE2" w14:textId="0F8BB77B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2D826931" w14:textId="32E84A9F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7F0A5583" w14:textId="29DA6B32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4A7F8531" w14:textId="06E209DF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1925735B" w14:textId="4023E385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D90ED1" w:rsidRPr="00C77EB9" w14:paraId="690A9DCA" w14:textId="77777777" w:rsidTr="004001D6">
        <w:trPr>
          <w:jc w:val="center"/>
        </w:trPr>
        <w:tc>
          <w:tcPr>
            <w:tcW w:w="4668" w:type="dxa"/>
          </w:tcPr>
          <w:p w14:paraId="11FAD1F3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Detection bias - </w:t>
            </w:r>
            <w:r w:rsidRPr="00C77EB9">
              <w:rPr>
                <w:sz w:val="18"/>
                <w:szCs w:val="18"/>
              </w:rPr>
              <w:t>blinding of outcome assessment</w:t>
            </w:r>
          </w:p>
        </w:tc>
        <w:tc>
          <w:tcPr>
            <w:tcW w:w="1317" w:type="dxa"/>
          </w:tcPr>
          <w:p w14:paraId="5E54FF70" w14:textId="17201F1A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7DD8534F" w14:textId="34536408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6F0105EB" w14:textId="7E0AAB18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154CEAE8" w14:textId="14837215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42DC745D" w14:textId="6782841B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1E68E276" w14:textId="28A1637D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38C49811" w14:textId="3BDC2CA6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</w:tr>
      <w:tr w:rsidR="00D90ED1" w:rsidRPr="00C77EB9" w14:paraId="68454AFB" w14:textId="77777777" w:rsidTr="004001D6">
        <w:trPr>
          <w:jc w:val="center"/>
        </w:trPr>
        <w:tc>
          <w:tcPr>
            <w:tcW w:w="4668" w:type="dxa"/>
          </w:tcPr>
          <w:p w14:paraId="57543183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Attrition bias - </w:t>
            </w:r>
            <w:r w:rsidRPr="00C77EB9">
              <w:rPr>
                <w:sz w:val="18"/>
                <w:szCs w:val="18"/>
              </w:rPr>
              <w:t>incomplete outcome data</w:t>
            </w:r>
          </w:p>
        </w:tc>
        <w:tc>
          <w:tcPr>
            <w:tcW w:w="1317" w:type="dxa"/>
          </w:tcPr>
          <w:p w14:paraId="53FC5457" w14:textId="4655EBF5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123C8113" w14:textId="7E314EAF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363065DB" w14:textId="7A52A782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79C065FC" w14:textId="11BC4B93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6515762C" w14:textId="1512E018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0363591E" w14:textId="52728415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155E934A" w14:textId="08A9B326" w:rsidR="00D90ED1" w:rsidRPr="00C77EB9" w:rsidRDefault="00D90ED1" w:rsidP="008B6EEF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D90ED1" w:rsidRPr="00C77EB9" w14:paraId="34D2F901" w14:textId="77777777" w:rsidTr="004001D6">
        <w:trPr>
          <w:jc w:val="center"/>
        </w:trPr>
        <w:tc>
          <w:tcPr>
            <w:tcW w:w="4668" w:type="dxa"/>
          </w:tcPr>
          <w:p w14:paraId="455A7BDD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Reporting bias - </w:t>
            </w:r>
            <w:r w:rsidRPr="00C77EB9">
              <w:rPr>
                <w:sz w:val="18"/>
                <w:szCs w:val="18"/>
              </w:rPr>
              <w:t>selective reporting</w:t>
            </w:r>
          </w:p>
        </w:tc>
        <w:tc>
          <w:tcPr>
            <w:tcW w:w="1317" w:type="dxa"/>
          </w:tcPr>
          <w:p w14:paraId="3B4EB0B7" w14:textId="6949E2BA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54DE37BE" w14:textId="44A4903A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6C0D5700" w14:textId="4FF126BA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56CF992E" w14:textId="7FAC05DD" w:rsidR="00D90ED1" w:rsidRPr="00C77EB9" w:rsidRDefault="00D90ED1" w:rsidP="008B6EEF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75344F0D" w14:textId="102BBBDC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72C9A1A7" w14:textId="0E41F306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3C4B6E4B" w14:textId="714A8049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</w:tr>
      <w:tr w:rsidR="00D90ED1" w:rsidRPr="00C77EB9" w14:paraId="7A27C34D" w14:textId="77777777" w:rsidTr="004001D6">
        <w:trPr>
          <w:jc w:val="center"/>
        </w:trPr>
        <w:tc>
          <w:tcPr>
            <w:tcW w:w="4668" w:type="dxa"/>
          </w:tcPr>
          <w:p w14:paraId="1CA77953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Other bias</w:t>
            </w:r>
          </w:p>
        </w:tc>
        <w:tc>
          <w:tcPr>
            <w:tcW w:w="1317" w:type="dxa"/>
          </w:tcPr>
          <w:p w14:paraId="5FE63673" w14:textId="528BF9C6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1DC3B6B1" w14:textId="783DD643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784460C4" w14:textId="0E2AD81C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72412F71" w14:textId="0569E9B9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49C60626" w14:textId="78D290CE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CE6C2A2" w14:textId="1314D50B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4BC5B118" w14:textId="5228554C" w:rsidR="00D90ED1" w:rsidRPr="00C77EB9" w:rsidRDefault="00D90ED1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D90ED1" w:rsidRPr="00C77EB9" w14:paraId="201AE386" w14:textId="77777777" w:rsidTr="004001D6">
        <w:trPr>
          <w:jc w:val="center"/>
        </w:trPr>
        <w:tc>
          <w:tcPr>
            <w:tcW w:w="4668" w:type="dxa"/>
          </w:tcPr>
          <w:p w14:paraId="627C5C27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Overall Risk of Bias</w:t>
            </w:r>
          </w:p>
        </w:tc>
        <w:tc>
          <w:tcPr>
            <w:tcW w:w="1317" w:type="dxa"/>
          </w:tcPr>
          <w:p w14:paraId="57E835AF" w14:textId="5EF9F29A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Unclear risk</w:t>
            </w:r>
          </w:p>
        </w:tc>
        <w:tc>
          <w:tcPr>
            <w:tcW w:w="1317" w:type="dxa"/>
          </w:tcPr>
          <w:p w14:paraId="02605B89" w14:textId="7751B655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Low risk</w:t>
            </w:r>
          </w:p>
        </w:tc>
        <w:tc>
          <w:tcPr>
            <w:tcW w:w="1317" w:type="dxa"/>
          </w:tcPr>
          <w:p w14:paraId="45A44BE5" w14:textId="2EB976AD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High risk</w:t>
            </w:r>
          </w:p>
        </w:tc>
        <w:tc>
          <w:tcPr>
            <w:tcW w:w="1318" w:type="dxa"/>
          </w:tcPr>
          <w:p w14:paraId="4B0061B7" w14:textId="4B380A31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High risk</w:t>
            </w:r>
          </w:p>
        </w:tc>
        <w:tc>
          <w:tcPr>
            <w:tcW w:w="1318" w:type="dxa"/>
          </w:tcPr>
          <w:p w14:paraId="68B18BEF" w14:textId="410A1D48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High risk</w:t>
            </w:r>
          </w:p>
        </w:tc>
        <w:tc>
          <w:tcPr>
            <w:tcW w:w="1318" w:type="dxa"/>
          </w:tcPr>
          <w:p w14:paraId="7E524396" w14:textId="213DD2C0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Low risk</w:t>
            </w:r>
          </w:p>
        </w:tc>
        <w:tc>
          <w:tcPr>
            <w:tcW w:w="1318" w:type="dxa"/>
          </w:tcPr>
          <w:p w14:paraId="34F7C3AF" w14:textId="705D2A49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High risk</w:t>
            </w:r>
          </w:p>
        </w:tc>
      </w:tr>
      <w:tr w:rsidR="00D90ED1" w:rsidRPr="00C77EB9" w14:paraId="3FCECE29" w14:textId="77777777" w:rsidTr="004001D6">
        <w:trPr>
          <w:jc w:val="center"/>
        </w:trPr>
        <w:tc>
          <w:tcPr>
            <w:tcW w:w="13891" w:type="dxa"/>
            <w:gridSpan w:val="8"/>
            <w:shd w:val="clear" w:color="auto" w:fill="D6E3BC" w:themeFill="accent3" w:themeFillTint="66"/>
          </w:tcPr>
          <w:p w14:paraId="42974214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Newcastle-Ottawa Scale (NOS)</w:t>
            </w:r>
          </w:p>
        </w:tc>
      </w:tr>
      <w:tr w:rsidR="00D90ED1" w:rsidRPr="00C77EB9" w14:paraId="49495995" w14:textId="77777777" w:rsidTr="004001D6">
        <w:trPr>
          <w:jc w:val="center"/>
        </w:trPr>
        <w:tc>
          <w:tcPr>
            <w:tcW w:w="4668" w:type="dxa"/>
          </w:tcPr>
          <w:p w14:paraId="7BC7CD03" w14:textId="77777777" w:rsidR="00D90ED1" w:rsidRPr="00C77EB9" w:rsidRDefault="00D90ED1" w:rsidP="004001D6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Selection</w:t>
            </w:r>
            <w:r w:rsidRPr="00C77EB9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17" w:type="dxa"/>
          </w:tcPr>
          <w:p w14:paraId="3B10EF4A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13B8C5D3" w14:textId="333B33D4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3289DE42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6E206310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6B855BE3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76231610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3B1254BB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</w:tr>
      <w:tr w:rsidR="00D90ED1" w:rsidRPr="00C77EB9" w14:paraId="316EFBB3" w14:textId="77777777" w:rsidTr="004001D6">
        <w:trPr>
          <w:jc w:val="center"/>
        </w:trPr>
        <w:tc>
          <w:tcPr>
            <w:tcW w:w="4668" w:type="dxa"/>
          </w:tcPr>
          <w:p w14:paraId="1DFE8631" w14:textId="77777777" w:rsidR="00D90ED1" w:rsidRPr="00C77EB9" w:rsidRDefault="00D90ED1" w:rsidP="004001D6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Comparability</w:t>
            </w:r>
            <w:r w:rsidRPr="00C77EB9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17" w:type="dxa"/>
          </w:tcPr>
          <w:p w14:paraId="486ED034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5E3642E4" w14:textId="014029E8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62B10329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3BD33009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2FE69194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3B6B991B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29DD7F72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</w:tr>
      <w:tr w:rsidR="00D90ED1" w:rsidRPr="00C77EB9" w14:paraId="0D4C6B78" w14:textId="77777777" w:rsidTr="004001D6">
        <w:trPr>
          <w:jc w:val="center"/>
        </w:trPr>
        <w:tc>
          <w:tcPr>
            <w:tcW w:w="4668" w:type="dxa"/>
          </w:tcPr>
          <w:p w14:paraId="09BAE037" w14:textId="77777777" w:rsidR="00D90ED1" w:rsidRPr="00C77EB9" w:rsidRDefault="00D90ED1" w:rsidP="004001D6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Outcome</w:t>
            </w:r>
            <w:r w:rsidRPr="00C77EB9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17" w:type="dxa"/>
          </w:tcPr>
          <w:p w14:paraId="61385DD1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4A7411D6" w14:textId="15944D40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61DD22B2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7B88EC57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EDFB21A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76C069E1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EAAE628" w14:textId="77777777" w:rsidR="00D90ED1" w:rsidRPr="00C77EB9" w:rsidRDefault="00D90ED1" w:rsidP="004001D6">
            <w:pPr>
              <w:rPr>
                <w:sz w:val="18"/>
                <w:szCs w:val="18"/>
              </w:rPr>
            </w:pPr>
          </w:p>
        </w:tc>
      </w:tr>
      <w:tr w:rsidR="00D90ED1" w:rsidRPr="00C77EB9" w14:paraId="6A8CE0C2" w14:textId="77777777" w:rsidTr="004001D6">
        <w:trPr>
          <w:jc w:val="center"/>
        </w:trPr>
        <w:tc>
          <w:tcPr>
            <w:tcW w:w="4668" w:type="dxa"/>
          </w:tcPr>
          <w:p w14:paraId="47C39364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Total (out of maximum 9)</w:t>
            </w:r>
          </w:p>
        </w:tc>
        <w:tc>
          <w:tcPr>
            <w:tcW w:w="1317" w:type="dxa"/>
          </w:tcPr>
          <w:p w14:paraId="34FA3108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7D37C13E" w14:textId="75644AEB" w:rsidR="00D90ED1" w:rsidRPr="00C77EB9" w:rsidRDefault="00D90ED1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5EFD5059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370044AB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205721E6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49BC3CDC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5577A8A0" w14:textId="77777777" w:rsidR="00D90ED1" w:rsidRPr="00C77EB9" w:rsidRDefault="00D90ED1" w:rsidP="004001D6">
            <w:pPr>
              <w:rPr>
                <w:b/>
                <w:sz w:val="18"/>
                <w:szCs w:val="18"/>
              </w:rPr>
            </w:pPr>
          </w:p>
        </w:tc>
      </w:tr>
      <w:tr w:rsidR="00D90ED1" w:rsidRPr="00C77EB9" w14:paraId="146A1BF8" w14:textId="77777777" w:rsidTr="004001D6">
        <w:trPr>
          <w:jc w:val="center"/>
        </w:trPr>
        <w:tc>
          <w:tcPr>
            <w:tcW w:w="13891" w:type="dxa"/>
            <w:gridSpan w:val="8"/>
          </w:tcPr>
          <w:p w14:paraId="39975C20" w14:textId="77777777" w:rsidR="00D90ED1" w:rsidRPr="00C77EB9" w:rsidRDefault="00D90ED1" w:rsidP="004001D6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1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>Maximum of 4 stars for: representativeness of the exposed cohort; selection of the non-exposed cohort; ascertainment of exposure; and demonstration that outcome of interest was not present at start of study</w:t>
            </w:r>
          </w:p>
          <w:p w14:paraId="7EB615CE" w14:textId="77777777" w:rsidR="00D90ED1" w:rsidRPr="00C77EB9" w:rsidRDefault="00D90ED1" w:rsidP="004001D6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 xml:space="preserve">2 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>Maximum of 2 stars for: comparability of cohorts on the basis of the design or analysis</w:t>
            </w:r>
          </w:p>
          <w:p w14:paraId="2A6F8C67" w14:textId="77777777" w:rsidR="00D90ED1" w:rsidRPr="00C77EB9" w:rsidRDefault="00D90ED1" w:rsidP="004001D6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3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 xml:space="preserve"> Maximum of 3 stars for: assessment of outcome; was follow-up long enough for outcome to occur; and adequacy of follow-up of cohorts</w:t>
            </w:r>
          </w:p>
        </w:tc>
      </w:tr>
    </w:tbl>
    <w:p w14:paraId="0138046F" w14:textId="18C0C9D0" w:rsidR="0029108D" w:rsidRPr="00C77EB9" w:rsidRDefault="00FA5BDD" w:rsidP="00E72E77">
      <w:pPr>
        <w:spacing w:after="0"/>
        <w:rPr>
          <w:b/>
        </w:rPr>
      </w:pPr>
      <w:r>
        <w:rPr>
          <w:b/>
        </w:rPr>
        <w:lastRenderedPageBreak/>
        <w:t>S2</w:t>
      </w:r>
      <w:r w:rsidRPr="00C77EB9">
        <w:rPr>
          <w:b/>
        </w:rPr>
        <w:t xml:space="preserve"> Table. Quality Assessments of Included Studies</w:t>
      </w:r>
      <w:r>
        <w:rPr>
          <w:b/>
        </w:rPr>
        <w:t xml:space="preserve"> - continued</w:t>
      </w:r>
    </w:p>
    <w:tbl>
      <w:tblPr>
        <w:tblStyle w:val="TableGrid"/>
        <w:tblW w:w="13891" w:type="dxa"/>
        <w:jc w:val="center"/>
        <w:tblLook w:val="04A0" w:firstRow="1" w:lastRow="0" w:firstColumn="1" w:lastColumn="0" w:noHBand="0" w:noVBand="1"/>
      </w:tblPr>
      <w:tblGrid>
        <w:gridCol w:w="4668"/>
        <w:gridCol w:w="1317"/>
        <w:gridCol w:w="1317"/>
        <w:gridCol w:w="1317"/>
        <w:gridCol w:w="1318"/>
        <w:gridCol w:w="1318"/>
        <w:gridCol w:w="1318"/>
        <w:gridCol w:w="1318"/>
      </w:tblGrid>
      <w:tr w:rsidR="0029108D" w:rsidRPr="00C77EB9" w14:paraId="5DCAACBF" w14:textId="77777777" w:rsidTr="004001D6">
        <w:trPr>
          <w:jc w:val="center"/>
        </w:trPr>
        <w:tc>
          <w:tcPr>
            <w:tcW w:w="13891" w:type="dxa"/>
            <w:gridSpan w:val="8"/>
            <w:shd w:val="clear" w:color="auto" w:fill="D6E3BC" w:themeFill="accent3" w:themeFillTint="66"/>
          </w:tcPr>
          <w:p w14:paraId="66D03D40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Smyth Adapted AE Tool</w:t>
            </w:r>
          </w:p>
        </w:tc>
      </w:tr>
      <w:tr w:rsidR="0029108D" w:rsidRPr="00C77EB9" w14:paraId="3B328635" w14:textId="77777777" w:rsidTr="004001D6">
        <w:trPr>
          <w:jc w:val="center"/>
        </w:trPr>
        <w:tc>
          <w:tcPr>
            <w:tcW w:w="4668" w:type="dxa"/>
            <w:shd w:val="clear" w:color="auto" w:fill="auto"/>
          </w:tcPr>
          <w:p w14:paraId="4351F5D3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387E9F37" w14:textId="77777777" w:rsidR="008B6EEF" w:rsidRPr="00C77EB9" w:rsidRDefault="008B6EEF" w:rsidP="008B6EEF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Skoner</w:t>
            </w:r>
            <w:proofErr w:type="spellEnd"/>
          </w:p>
          <w:p w14:paraId="3A5082B5" w14:textId="60307410" w:rsidR="00F072C1" w:rsidRPr="00C77EB9" w:rsidRDefault="008B6EEF" w:rsidP="008B6EEF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8</w:t>
            </w:r>
            <w:r w:rsidR="005562E2">
              <w:rPr>
                <w:b/>
                <w:sz w:val="16"/>
                <w:szCs w:val="16"/>
              </w:rPr>
              <w:t xml:space="preserve"> (41)</w:t>
            </w:r>
          </w:p>
        </w:tc>
        <w:tc>
          <w:tcPr>
            <w:tcW w:w="1317" w:type="dxa"/>
          </w:tcPr>
          <w:p w14:paraId="622DA5A0" w14:textId="77777777" w:rsidR="008B6EEF" w:rsidRPr="00C77EB9" w:rsidRDefault="008B6EEF" w:rsidP="008B6EEF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Skoner</w:t>
            </w:r>
            <w:proofErr w:type="spellEnd"/>
          </w:p>
          <w:p w14:paraId="3DB3388A" w14:textId="3DE170FD" w:rsidR="00847908" w:rsidRPr="00C77EB9" w:rsidRDefault="008B6EEF" w:rsidP="008B6EEF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10</w:t>
            </w:r>
            <w:r w:rsidR="005562E2">
              <w:rPr>
                <w:b/>
                <w:sz w:val="16"/>
                <w:szCs w:val="16"/>
              </w:rPr>
              <w:t xml:space="preserve"> (42)</w:t>
            </w:r>
          </w:p>
        </w:tc>
        <w:tc>
          <w:tcPr>
            <w:tcW w:w="1317" w:type="dxa"/>
          </w:tcPr>
          <w:p w14:paraId="1F8CD75B" w14:textId="0CB87853" w:rsidR="00EA77BB" w:rsidRPr="00C77EB9" w:rsidRDefault="002A0F65" w:rsidP="004001D6">
            <w:pPr>
              <w:rPr>
                <w:b/>
                <w:sz w:val="18"/>
                <w:szCs w:val="18"/>
              </w:rPr>
            </w:pPr>
            <w:proofErr w:type="spellStart"/>
            <w:proofErr w:type="gramStart"/>
            <w:r w:rsidRPr="00C77EB9">
              <w:rPr>
                <w:b/>
                <w:sz w:val="16"/>
                <w:szCs w:val="16"/>
              </w:rPr>
              <w:t>van</w:t>
            </w:r>
            <w:r w:rsidR="00503B5A" w:rsidRPr="00C77EB9">
              <w:rPr>
                <w:b/>
                <w:sz w:val="16"/>
                <w:szCs w:val="16"/>
              </w:rPr>
              <w:t>Adelsberg</w:t>
            </w:r>
            <w:proofErr w:type="spellEnd"/>
            <w:proofErr w:type="gramEnd"/>
            <w:r w:rsidR="00503B5A" w:rsidRPr="00C77EB9">
              <w:rPr>
                <w:b/>
                <w:sz w:val="16"/>
                <w:szCs w:val="16"/>
              </w:rPr>
              <w:t xml:space="preserve"> 2005</w:t>
            </w:r>
            <w:r w:rsidR="005562E2">
              <w:rPr>
                <w:b/>
                <w:sz w:val="16"/>
                <w:szCs w:val="16"/>
              </w:rPr>
              <w:t xml:space="preserve"> (43)</w:t>
            </w:r>
          </w:p>
        </w:tc>
        <w:tc>
          <w:tcPr>
            <w:tcW w:w="1318" w:type="dxa"/>
          </w:tcPr>
          <w:p w14:paraId="00298799" w14:textId="77777777" w:rsidR="00503B5A" w:rsidRPr="00C77EB9" w:rsidRDefault="00503B5A" w:rsidP="00503B5A">
            <w:pPr>
              <w:rPr>
                <w:b/>
                <w:sz w:val="16"/>
                <w:szCs w:val="16"/>
              </w:rPr>
            </w:pPr>
            <w:r w:rsidRPr="00C77EB9">
              <w:rPr>
                <w:b/>
                <w:sz w:val="16"/>
                <w:szCs w:val="16"/>
              </w:rPr>
              <w:t>Watson</w:t>
            </w:r>
          </w:p>
          <w:p w14:paraId="792E9400" w14:textId="1BECB689" w:rsidR="00BB2E3E" w:rsidRPr="00C77EB9" w:rsidRDefault="00503B5A" w:rsidP="00503B5A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1994</w:t>
            </w:r>
            <w:r w:rsidR="005562E2">
              <w:rPr>
                <w:b/>
                <w:sz w:val="16"/>
                <w:szCs w:val="16"/>
              </w:rPr>
              <w:t xml:space="preserve"> (44)</w:t>
            </w:r>
          </w:p>
        </w:tc>
        <w:tc>
          <w:tcPr>
            <w:tcW w:w="1318" w:type="dxa"/>
          </w:tcPr>
          <w:p w14:paraId="62286420" w14:textId="77777777" w:rsidR="00503B5A" w:rsidRPr="00C77EB9" w:rsidRDefault="00503B5A" w:rsidP="004001D6">
            <w:pPr>
              <w:rPr>
                <w:b/>
                <w:sz w:val="16"/>
                <w:szCs w:val="16"/>
              </w:rPr>
            </w:pPr>
            <w:r w:rsidRPr="00C77EB9">
              <w:rPr>
                <w:b/>
                <w:sz w:val="16"/>
                <w:szCs w:val="16"/>
              </w:rPr>
              <w:t xml:space="preserve">Weinstein </w:t>
            </w:r>
          </w:p>
          <w:p w14:paraId="0AF0AAF4" w14:textId="632369F4" w:rsidR="00617515" w:rsidRPr="00C77EB9" w:rsidRDefault="00503B5A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1997</w:t>
            </w:r>
            <w:r w:rsidR="005562E2">
              <w:rPr>
                <w:b/>
                <w:sz w:val="16"/>
                <w:szCs w:val="16"/>
              </w:rPr>
              <w:t xml:space="preserve"> (45)</w:t>
            </w:r>
          </w:p>
        </w:tc>
        <w:tc>
          <w:tcPr>
            <w:tcW w:w="1318" w:type="dxa"/>
          </w:tcPr>
          <w:p w14:paraId="2C5E6588" w14:textId="77777777" w:rsidR="00503B5A" w:rsidRPr="00C77EB9" w:rsidRDefault="00503B5A" w:rsidP="00503B5A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Wolthers</w:t>
            </w:r>
            <w:proofErr w:type="spellEnd"/>
          </w:p>
          <w:p w14:paraId="69D9584A" w14:textId="60A49AB8" w:rsidR="001F480D" w:rsidRPr="00C77EB9" w:rsidRDefault="00503B5A" w:rsidP="00503B5A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11</w:t>
            </w:r>
            <w:r w:rsidR="005562E2">
              <w:rPr>
                <w:b/>
                <w:sz w:val="16"/>
                <w:szCs w:val="16"/>
              </w:rPr>
              <w:t xml:space="preserve"> (46)</w:t>
            </w:r>
          </w:p>
        </w:tc>
        <w:tc>
          <w:tcPr>
            <w:tcW w:w="1318" w:type="dxa"/>
          </w:tcPr>
          <w:p w14:paraId="47148610" w14:textId="77777777" w:rsidR="00503B5A" w:rsidRPr="00C77EB9" w:rsidRDefault="00503B5A" w:rsidP="00503B5A">
            <w:pPr>
              <w:rPr>
                <w:b/>
                <w:sz w:val="16"/>
                <w:szCs w:val="16"/>
              </w:rPr>
            </w:pPr>
            <w:proofErr w:type="spellStart"/>
            <w:r w:rsidRPr="00C77EB9">
              <w:rPr>
                <w:b/>
                <w:sz w:val="16"/>
                <w:szCs w:val="16"/>
              </w:rPr>
              <w:t>Zarkovic</w:t>
            </w:r>
            <w:proofErr w:type="spellEnd"/>
          </w:p>
          <w:p w14:paraId="521CF010" w14:textId="25D05FF5" w:rsidR="00EE55A6" w:rsidRPr="00C77EB9" w:rsidRDefault="00503B5A" w:rsidP="00503B5A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00</w:t>
            </w:r>
            <w:r w:rsidR="005562E2">
              <w:rPr>
                <w:b/>
                <w:sz w:val="16"/>
                <w:szCs w:val="16"/>
              </w:rPr>
              <w:t xml:space="preserve"> (47)</w:t>
            </w:r>
          </w:p>
        </w:tc>
      </w:tr>
      <w:tr w:rsidR="0029108D" w:rsidRPr="00C77EB9" w14:paraId="6D32BC85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1C53646A" w14:textId="4546C4A0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46400316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20C32EE6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7AEAE11A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FCAA173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3BA08E1F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97910D5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4877F7D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</w:tr>
      <w:tr w:rsidR="0029108D" w:rsidRPr="00C77EB9" w14:paraId="3F087FF3" w14:textId="77777777" w:rsidTr="004001D6">
        <w:trPr>
          <w:jc w:val="center"/>
        </w:trPr>
        <w:tc>
          <w:tcPr>
            <w:tcW w:w="4668" w:type="dxa"/>
          </w:tcPr>
          <w:p w14:paraId="4E77198D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study design</w:t>
            </w:r>
          </w:p>
        </w:tc>
        <w:tc>
          <w:tcPr>
            <w:tcW w:w="1317" w:type="dxa"/>
          </w:tcPr>
          <w:p w14:paraId="4A1C0AF7" w14:textId="09BD2B18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30DD9048" w14:textId="56859B9F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3EF4D8DF" w14:textId="3656AB0F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5230BE20" w14:textId="4101C615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32FAA6AB" w14:textId="10E04144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54D8CE2E" w14:textId="45908A75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1C6A8F4F" w14:textId="22B6159C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</w:tr>
      <w:tr w:rsidR="0029108D" w:rsidRPr="00C77EB9" w14:paraId="52968D05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4421543C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identify A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4DA95C29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75416CFA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69FEBC16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C828F33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7BC975A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9075367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39176BFD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1CA4EAB7" w14:textId="77777777" w:rsidTr="004001D6">
        <w:trPr>
          <w:trHeight w:val="170"/>
          <w:jc w:val="center"/>
        </w:trPr>
        <w:tc>
          <w:tcPr>
            <w:tcW w:w="4668" w:type="dxa"/>
          </w:tcPr>
          <w:p w14:paraId="74ACD6EC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Detailed methods to identify AE</w:t>
            </w:r>
          </w:p>
        </w:tc>
        <w:tc>
          <w:tcPr>
            <w:tcW w:w="1317" w:type="dxa"/>
          </w:tcPr>
          <w:p w14:paraId="25BE2155" w14:textId="392B00A0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0A118EA0" w14:textId="5EAFFB1A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5E99544F" w14:textId="35ED36DE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3B443FC7" w14:textId="7C18F123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44F9068" w14:textId="06347BCA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3B63BAD3" w14:textId="551C7F66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C0310B5" w14:textId="3E67C9AE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</w:tr>
      <w:tr w:rsidR="0029108D" w:rsidRPr="00C77EB9" w14:paraId="37AB0AD4" w14:textId="77777777" w:rsidTr="004001D6">
        <w:trPr>
          <w:jc w:val="center"/>
        </w:trPr>
        <w:tc>
          <w:tcPr>
            <w:tcW w:w="4668" w:type="dxa"/>
          </w:tcPr>
          <w:p w14:paraId="7DCD24CD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Detailed data collection methods</w:t>
            </w:r>
          </w:p>
        </w:tc>
        <w:tc>
          <w:tcPr>
            <w:tcW w:w="1317" w:type="dxa"/>
          </w:tcPr>
          <w:p w14:paraId="4209C0C3" w14:textId="41C3C9D9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0B34CF16" w14:textId="2040F435" w:rsidR="0029108D" w:rsidRPr="00C77EB9" w:rsidRDefault="008B6EEF" w:rsidP="008B6EEF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03F93518" w14:textId="685EA302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A7692BE" w14:textId="63E7BFED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01E83F45" w14:textId="3BF127DD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45CFEF0A" w14:textId="41503E2D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5123C95" w14:textId="2EB0E10B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</w:tr>
      <w:tr w:rsidR="0029108D" w:rsidRPr="00C77EB9" w14:paraId="31692D85" w14:textId="77777777" w:rsidTr="004001D6">
        <w:trPr>
          <w:jc w:val="center"/>
        </w:trPr>
        <w:tc>
          <w:tcPr>
            <w:tcW w:w="4668" w:type="dxa"/>
          </w:tcPr>
          <w:p w14:paraId="37CB33AB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individuals identifying AE</w:t>
            </w:r>
          </w:p>
        </w:tc>
        <w:tc>
          <w:tcPr>
            <w:tcW w:w="1317" w:type="dxa"/>
          </w:tcPr>
          <w:p w14:paraId="0989F9FF" w14:textId="0F236DDD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0D485B12" w14:textId="76E54DF9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BDA7431" w14:textId="11A0850E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6A84D8B" w14:textId="4CBADCCF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1B3D438" w14:textId="2D9322E7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AE13299" w14:textId="3E6E212F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C5EF1A6" w14:textId="52B62BC0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29108D" w:rsidRPr="00C77EB9" w14:paraId="7EBE490A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2B041458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identify causal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568D4351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045C61FB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67278EB5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39A9C41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0D69560A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D166AD1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000C9BB6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2D5B857D" w14:textId="77777777" w:rsidTr="004001D6">
        <w:trPr>
          <w:jc w:val="center"/>
        </w:trPr>
        <w:tc>
          <w:tcPr>
            <w:tcW w:w="4668" w:type="dxa"/>
          </w:tcPr>
          <w:p w14:paraId="6505001D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causality</w:t>
            </w:r>
          </w:p>
        </w:tc>
        <w:tc>
          <w:tcPr>
            <w:tcW w:w="1317" w:type="dxa"/>
          </w:tcPr>
          <w:p w14:paraId="0BE24D5A" w14:textId="5D3A7D91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03BE2FFE" w14:textId="1A6EC1FA" w:rsidR="0029108D" w:rsidRPr="00C77EB9" w:rsidRDefault="002A0F65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3243E2E4" w14:textId="561D3131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1640078" w14:textId="37B5D8C0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472EBEA" w14:textId="00AEB4B0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7D12E45" w14:textId="21FBE3F0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EE90B18" w14:textId="31B94CE7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29108D" w:rsidRPr="00C77EB9" w14:paraId="44F92609" w14:textId="77777777" w:rsidTr="004001D6">
        <w:trPr>
          <w:jc w:val="center"/>
        </w:trPr>
        <w:tc>
          <w:tcPr>
            <w:tcW w:w="4668" w:type="dxa"/>
          </w:tcPr>
          <w:p w14:paraId="2B1CEA39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used to assess causality</w:t>
            </w:r>
          </w:p>
        </w:tc>
        <w:tc>
          <w:tcPr>
            <w:tcW w:w="1317" w:type="dxa"/>
          </w:tcPr>
          <w:p w14:paraId="0F525012" w14:textId="27F00C0D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63D68154" w14:textId="0852AB0C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72C5599" w14:textId="38F50D1A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ADC9F81" w14:textId="564918A3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CDFF84C" w14:textId="49568354" w:rsidR="0029108D" w:rsidRPr="00C77EB9" w:rsidRDefault="00503B5A" w:rsidP="00503B5A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7454CAE" w14:textId="57643C30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89B9D95" w14:textId="2CC7FFD4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29108D" w:rsidRPr="00C77EB9" w14:paraId="12740E8C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2534F6FF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preventabil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7BF4524D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6706409E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75E9D5EC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6C0A77C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7E6177D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11FEF46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12B3A9B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3E2BCB5A" w14:textId="77777777" w:rsidTr="004001D6">
        <w:trPr>
          <w:jc w:val="center"/>
        </w:trPr>
        <w:tc>
          <w:tcPr>
            <w:tcW w:w="4668" w:type="dxa"/>
          </w:tcPr>
          <w:p w14:paraId="095EDA38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used to establish preventability</w:t>
            </w:r>
          </w:p>
        </w:tc>
        <w:tc>
          <w:tcPr>
            <w:tcW w:w="1317" w:type="dxa"/>
          </w:tcPr>
          <w:p w14:paraId="16E64327" w14:textId="3F0B2989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AAAFA79" w14:textId="6678AD72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C57BC7D" w14:textId="2C04724B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CE6DAA8" w14:textId="4D430BB7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F5F314D" w14:textId="16F8FA9F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1F341C0" w14:textId="3B65DAA6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C2E1014" w14:textId="0FAE2D8D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29108D" w:rsidRPr="00C77EB9" w14:paraId="1B121AA7" w14:textId="77777777" w:rsidTr="004001D6">
        <w:trPr>
          <w:jc w:val="center"/>
        </w:trPr>
        <w:tc>
          <w:tcPr>
            <w:tcW w:w="4668" w:type="dxa"/>
          </w:tcPr>
          <w:p w14:paraId="3124FE75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preventability</w:t>
            </w:r>
          </w:p>
        </w:tc>
        <w:tc>
          <w:tcPr>
            <w:tcW w:w="1317" w:type="dxa"/>
          </w:tcPr>
          <w:p w14:paraId="7342A245" w14:textId="2A454C4E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5E58341D" w14:textId="3EA2D032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78D430E5" w14:textId="41A1648A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F64C4C3" w14:textId="202557E7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7DD6B8B" w14:textId="68B3612D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4739354" w14:textId="4D81EAA5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0E7E391" w14:textId="28164348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29108D" w:rsidRPr="00C77EB9" w14:paraId="6DDFAC29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20953E81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sever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188B996E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3E89DE23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4A1BC200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5EE5950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3E50756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4574DB3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44CB599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79E8E352" w14:textId="77777777" w:rsidTr="004001D6">
        <w:trPr>
          <w:jc w:val="center"/>
        </w:trPr>
        <w:tc>
          <w:tcPr>
            <w:tcW w:w="4668" w:type="dxa"/>
          </w:tcPr>
          <w:p w14:paraId="38DC8B38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severity</w:t>
            </w:r>
          </w:p>
        </w:tc>
        <w:tc>
          <w:tcPr>
            <w:tcW w:w="1317" w:type="dxa"/>
          </w:tcPr>
          <w:p w14:paraId="7FD5B397" w14:textId="3F8D1684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4457964D" w14:textId="736D3B5D" w:rsidR="0029108D" w:rsidRPr="00C77EB9" w:rsidRDefault="002A0F65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6F2DD7EB" w14:textId="679ACBEF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CC14B4E" w14:textId="53AA0C63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E72CFC5" w14:textId="44A3FD20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59989A5" w14:textId="0C139BB4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E422095" w14:textId="791FD873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29108D" w:rsidRPr="00C77EB9" w14:paraId="2C981736" w14:textId="77777777" w:rsidTr="004001D6">
        <w:trPr>
          <w:jc w:val="center"/>
        </w:trPr>
        <w:tc>
          <w:tcPr>
            <w:tcW w:w="4668" w:type="dxa"/>
          </w:tcPr>
          <w:p w14:paraId="7665AFE8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severity</w:t>
            </w:r>
          </w:p>
        </w:tc>
        <w:tc>
          <w:tcPr>
            <w:tcW w:w="1317" w:type="dxa"/>
          </w:tcPr>
          <w:p w14:paraId="361A3F82" w14:textId="22A5990D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8032B2E" w14:textId="08229D53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C9C4C18" w14:textId="388E8CCE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31FFA07" w14:textId="3DAA1924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CC7B90E" w14:textId="62327F2D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513381C" w14:textId="6749011C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D5C64EA" w14:textId="55BFB5ED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29108D" w:rsidRPr="00C77EB9" w14:paraId="5DC80CAC" w14:textId="77777777" w:rsidTr="004001D6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61BF40EA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type of A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012A4A19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4E694293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372BE2A9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9A349DC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85535F0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78034127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FE776DF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728BA628" w14:textId="77777777" w:rsidTr="004001D6">
        <w:trPr>
          <w:jc w:val="center"/>
        </w:trPr>
        <w:tc>
          <w:tcPr>
            <w:tcW w:w="4668" w:type="dxa"/>
          </w:tcPr>
          <w:p w14:paraId="5E9AFD25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type of AE</w:t>
            </w:r>
          </w:p>
        </w:tc>
        <w:tc>
          <w:tcPr>
            <w:tcW w:w="1317" w:type="dxa"/>
          </w:tcPr>
          <w:p w14:paraId="7AEE6C66" w14:textId="45ED4C0F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7C17DD7" w14:textId="32FA225D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45057374" w14:textId="4FBC93C6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D2AF484" w14:textId="4193587D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3F361D0" w14:textId="4645D749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AFC5E20" w14:textId="76BC7C44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EB3CB51" w14:textId="36B33292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29108D" w:rsidRPr="00C77EB9" w14:paraId="75E96EB5" w14:textId="77777777" w:rsidTr="004001D6">
        <w:trPr>
          <w:jc w:val="center"/>
        </w:trPr>
        <w:tc>
          <w:tcPr>
            <w:tcW w:w="4668" w:type="dxa"/>
          </w:tcPr>
          <w:p w14:paraId="72725486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type of AE</w:t>
            </w:r>
          </w:p>
        </w:tc>
        <w:tc>
          <w:tcPr>
            <w:tcW w:w="1317" w:type="dxa"/>
          </w:tcPr>
          <w:p w14:paraId="27218C98" w14:textId="3B8BA81A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4D1B7D0F" w14:textId="41051FE1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2997A1F" w14:textId="107E0413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4EED0A7" w14:textId="4CB68827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8C764E5" w14:textId="0060E19E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47670F2" w14:textId="37F82887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ED7BFE4" w14:textId="13A7CCFB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</w:tr>
      <w:tr w:rsidR="0029108D" w:rsidRPr="00C77EB9" w14:paraId="691012DB" w14:textId="77777777" w:rsidTr="004001D6">
        <w:trPr>
          <w:jc w:val="center"/>
        </w:trPr>
        <w:tc>
          <w:tcPr>
            <w:tcW w:w="13891" w:type="dxa"/>
            <w:gridSpan w:val="8"/>
            <w:shd w:val="clear" w:color="auto" w:fill="D6E3BC" w:themeFill="accent3" w:themeFillTint="66"/>
          </w:tcPr>
          <w:p w14:paraId="174910A4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Cochrane Risk of Bias</w:t>
            </w:r>
          </w:p>
        </w:tc>
      </w:tr>
      <w:tr w:rsidR="0029108D" w:rsidRPr="00C77EB9" w14:paraId="16AF2BE4" w14:textId="77777777" w:rsidTr="004001D6">
        <w:trPr>
          <w:jc w:val="center"/>
        </w:trPr>
        <w:tc>
          <w:tcPr>
            <w:tcW w:w="4668" w:type="dxa"/>
          </w:tcPr>
          <w:p w14:paraId="28B04D00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Selection bias - </w:t>
            </w:r>
            <w:r w:rsidRPr="00C77EB9">
              <w:rPr>
                <w:sz w:val="18"/>
                <w:szCs w:val="18"/>
              </w:rPr>
              <w:t>random sequence generation</w:t>
            </w:r>
          </w:p>
        </w:tc>
        <w:tc>
          <w:tcPr>
            <w:tcW w:w="1317" w:type="dxa"/>
          </w:tcPr>
          <w:p w14:paraId="0E86D2FE" w14:textId="77BCC050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65591384" w14:textId="2DA44B5A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254EA677" w14:textId="4D6F0B04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5554F234" w14:textId="11922AB8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36DC9FF7" w14:textId="1FBC1290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48F18FDC" w14:textId="46378534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7628CF8C" w14:textId="276F66AB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29108D" w:rsidRPr="00C77EB9" w14:paraId="7C84F44B" w14:textId="77777777" w:rsidTr="004001D6">
        <w:trPr>
          <w:jc w:val="center"/>
        </w:trPr>
        <w:tc>
          <w:tcPr>
            <w:tcW w:w="4668" w:type="dxa"/>
          </w:tcPr>
          <w:p w14:paraId="59339162" w14:textId="77777777" w:rsidR="0029108D" w:rsidRPr="00C77EB9" w:rsidRDefault="0029108D" w:rsidP="004001D6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Selection bias </w:t>
            </w:r>
            <w:r w:rsidRPr="00C77EB9">
              <w:rPr>
                <w:sz w:val="18"/>
                <w:szCs w:val="18"/>
              </w:rPr>
              <w:t>- allocation concealment</w:t>
            </w:r>
          </w:p>
        </w:tc>
        <w:tc>
          <w:tcPr>
            <w:tcW w:w="1317" w:type="dxa"/>
          </w:tcPr>
          <w:p w14:paraId="2A5D485A" w14:textId="1F2AB939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57AD5FD0" w14:textId="12EB8ABF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31419477" w14:textId="3806888C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3BE97445" w14:textId="2F7D938F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061E4925" w14:textId="0D20DF94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52E8CE42" w14:textId="5AFE04A4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483D8E32" w14:textId="77C26B69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</w:tr>
      <w:tr w:rsidR="0029108D" w:rsidRPr="00C77EB9" w14:paraId="36609505" w14:textId="77777777" w:rsidTr="004001D6">
        <w:trPr>
          <w:jc w:val="center"/>
        </w:trPr>
        <w:tc>
          <w:tcPr>
            <w:tcW w:w="4668" w:type="dxa"/>
          </w:tcPr>
          <w:p w14:paraId="139CE32D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Performance bias - </w:t>
            </w:r>
            <w:r w:rsidRPr="00C77EB9">
              <w:rPr>
                <w:sz w:val="18"/>
                <w:szCs w:val="18"/>
              </w:rPr>
              <w:t>blinding of participants and researchers</w:t>
            </w:r>
          </w:p>
        </w:tc>
        <w:tc>
          <w:tcPr>
            <w:tcW w:w="1317" w:type="dxa"/>
          </w:tcPr>
          <w:p w14:paraId="04C3E7A1" w14:textId="4510726F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6A99BA64" w14:textId="71368D10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2690834B" w14:textId="6DB13281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11099C7B" w14:textId="7F92B00F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38C4D20E" w14:textId="412DFAA5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71BB45D7" w14:textId="5E04DEDE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38733261" w14:textId="789F8B4F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</w:tr>
      <w:tr w:rsidR="0029108D" w:rsidRPr="00C77EB9" w14:paraId="3AE5C1E9" w14:textId="77777777" w:rsidTr="004001D6">
        <w:trPr>
          <w:jc w:val="center"/>
        </w:trPr>
        <w:tc>
          <w:tcPr>
            <w:tcW w:w="4668" w:type="dxa"/>
          </w:tcPr>
          <w:p w14:paraId="3241BC3B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Detection bias - </w:t>
            </w:r>
            <w:r w:rsidRPr="00C77EB9">
              <w:rPr>
                <w:sz w:val="18"/>
                <w:szCs w:val="18"/>
              </w:rPr>
              <w:t>blinding of outcome assessment</w:t>
            </w:r>
          </w:p>
        </w:tc>
        <w:tc>
          <w:tcPr>
            <w:tcW w:w="1317" w:type="dxa"/>
          </w:tcPr>
          <w:p w14:paraId="1EDEEDFD" w14:textId="2302E50B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695CD27B" w14:textId="54CE8A2F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2903B524" w14:textId="41EB824A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0E48F49B" w14:textId="39792ADB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1FDC9F93" w14:textId="1BF56988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6DE285E5" w14:textId="7BE6DBF0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26378493" w14:textId="1BB052C2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</w:tr>
      <w:tr w:rsidR="0029108D" w:rsidRPr="00C77EB9" w14:paraId="3A66B71B" w14:textId="77777777" w:rsidTr="004001D6">
        <w:trPr>
          <w:jc w:val="center"/>
        </w:trPr>
        <w:tc>
          <w:tcPr>
            <w:tcW w:w="4668" w:type="dxa"/>
          </w:tcPr>
          <w:p w14:paraId="1B4CDE90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Attrition bias - </w:t>
            </w:r>
            <w:r w:rsidRPr="00C77EB9">
              <w:rPr>
                <w:sz w:val="18"/>
                <w:szCs w:val="18"/>
              </w:rPr>
              <w:t>incomplete outcome data</w:t>
            </w:r>
          </w:p>
        </w:tc>
        <w:tc>
          <w:tcPr>
            <w:tcW w:w="1317" w:type="dxa"/>
          </w:tcPr>
          <w:p w14:paraId="6F0308C3" w14:textId="41198CDF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6274017F" w14:textId="12981228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176A4B44" w14:textId="02F21B71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63D63948" w14:textId="786DF3B0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2C60673C" w14:textId="30DE34DD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096527BE" w14:textId="6290789A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08B24752" w14:textId="56639618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</w:tr>
      <w:tr w:rsidR="0029108D" w:rsidRPr="00C77EB9" w14:paraId="17849503" w14:textId="77777777" w:rsidTr="004001D6">
        <w:trPr>
          <w:jc w:val="center"/>
        </w:trPr>
        <w:tc>
          <w:tcPr>
            <w:tcW w:w="4668" w:type="dxa"/>
          </w:tcPr>
          <w:p w14:paraId="118B67FE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Reporting bias - </w:t>
            </w:r>
            <w:r w:rsidRPr="00C77EB9">
              <w:rPr>
                <w:sz w:val="18"/>
                <w:szCs w:val="18"/>
              </w:rPr>
              <w:t>selective reporting</w:t>
            </w:r>
          </w:p>
        </w:tc>
        <w:tc>
          <w:tcPr>
            <w:tcW w:w="1317" w:type="dxa"/>
          </w:tcPr>
          <w:p w14:paraId="2C21454E" w14:textId="0C3E117E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136C867F" w14:textId="6EFD3D47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457082B7" w14:textId="1D136744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08537263" w14:textId="2D2AA8DD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0457F385" w14:textId="579ECD70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3D25E798" w14:textId="5B6F93DF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7232877C" w14:textId="45820AB5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</w:tr>
      <w:tr w:rsidR="0029108D" w:rsidRPr="00C77EB9" w14:paraId="61E7A96D" w14:textId="77777777" w:rsidTr="004001D6">
        <w:trPr>
          <w:jc w:val="center"/>
        </w:trPr>
        <w:tc>
          <w:tcPr>
            <w:tcW w:w="4668" w:type="dxa"/>
          </w:tcPr>
          <w:p w14:paraId="54555C65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Other bias</w:t>
            </w:r>
          </w:p>
        </w:tc>
        <w:tc>
          <w:tcPr>
            <w:tcW w:w="1317" w:type="dxa"/>
          </w:tcPr>
          <w:p w14:paraId="69C67365" w14:textId="4431D761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7D45C853" w14:textId="0424C834" w:rsidR="0029108D" w:rsidRPr="00C77EB9" w:rsidRDefault="008B6EEF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7" w:type="dxa"/>
          </w:tcPr>
          <w:p w14:paraId="792301CC" w14:textId="0C6D4B70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  <w:tc>
          <w:tcPr>
            <w:tcW w:w="1318" w:type="dxa"/>
          </w:tcPr>
          <w:p w14:paraId="4F08F3CF" w14:textId="589CFEED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High</w:t>
            </w:r>
          </w:p>
        </w:tc>
        <w:tc>
          <w:tcPr>
            <w:tcW w:w="1318" w:type="dxa"/>
          </w:tcPr>
          <w:p w14:paraId="257E1A0D" w14:textId="023C22A6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71BA33FE" w14:textId="6288A960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Unclear</w:t>
            </w:r>
          </w:p>
        </w:tc>
        <w:tc>
          <w:tcPr>
            <w:tcW w:w="1318" w:type="dxa"/>
          </w:tcPr>
          <w:p w14:paraId="0F699E39" w14:textId="28E1A27D" w:rsidR="0029108D" w:rsidRPr="00C77EB9" w:rsidRDefault="00503B5A" w:rsidP="004001D6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Low</w:t>
            </w:r>
          </w:p>
        </w:tc>
      </w:tr>
      <w:tr w:rsidR="0029108D" w:rsidRPr="00C77EB9" w14:paraId="6A5ABACB" w14:textId="77777777" w:rsidTr="004001D6">
        <w:trPr>
          <w:jc w:val="center"/>
        </w:trPr>
        <w:tc>
          <w:tcPr>
            <w:tcW w:w="4668" w:type="dxa"/>
          </w:tcPr>
          <w:p w14:paraId="0F5BA7B2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Overall Risk of Bias</w:t>
            </w:r>
          </w:p>
        </w:tc>
        <w:tc>
          <w:tcPr>
            <w:tcW w:w="1317" w:type="dxa"/>
          </w:tcPr>
          <w:p w14:paraId="4A3D1D1F" w14:textId="47207E74" w:rsidR="0029108D" w:rsidRPr="00C77EB9" w:rsidRDefault="008B6EEF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Low risk</w:t>
            </w:r>
          </w:p>
        </w:tc>
        <w:tc>
          <w:tcPr>
            <w:tcW w:w="1317" w:type="dxa"/>
          </w:tcPr>
          <w:p w14:paraId="259316B7" w14:textId="12212CAA" w:rsidR="0029108D" w:rsidRPr="00C77EB9" w:rsidRDefault="008B6EEF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Low risk</w:t>
            </w:r>
          </w:p>
        </w:tc>
        <w:tc>
          <w:tcPr>
            <w:tcW w:w="1317" w:type="dxa"/>
          </w:tcPr>
          <w:p w14:paraId="16DB25E7" w14:textId="57F3C6DA" w:rsidR="0029108D" w:rsidRPr="00C77EB9" w:rsidRDefault="00503B5A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Low risk</w:t>
            </w:r>
          </w:p>
        </w:tc>
        <w:tc>
          <w:tcPr>
            <w:tcW w:w="1318" w:type="dxa"/>
          </w:tcPr>
          <w:p w14:paraId="7049C3F7" w14:textId="19EC9F5E" w:rsidR="0029108D" w:rsidRPr="00C77EB9" w:rsidRDefault="00503B5A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High risk</w:t>
            </w:r>
          </w:p>
        </w:tc>
        <w:tc>
          <w:tcPr>
            <w:tcW w:w="1318" w:type="dxa"/>
          </w:tcPr>
          <w:p w14:paraId="58EFCBA5" w14:textId="5809EF6D" w:rsidR="0029108D" w:rsidRPr="00C77EB9" w:rsidRDefault="00503B5A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Unclear risk</w:t>
            </w:r>
          </w:p>
        </w:tc>
        <w:tc>
          <w:tcPr>
            <w:tcW w:w="1318" w:type="dxa"/>
          </w:tcPr>
          <w:p w14:paraId="02646EF5" w14:textId="2FD6C023" w:rsidR="0029108D" w:rsidRPr="00C77EB9" w:rsidRDefault="00503B5A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High risk</w:t>
            </w:r>
          </w:p>
        </w:tc>
        <w:tc>
          <w:tcPr>
            <w:tcW w:w="1318" w:type="dxa"/>
          </w:tcPr>
          <w:p w14:paraId="620163B3" w14:textId="73235BFD" w:rsidR="0029108D" w:rsidRPr="00C77EB9" w:rsidRDefault="00503B5A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High risk</w:t>
            </w:r>
          </w:p>
        </w:tc>
      </w:tr>
      <w:tr w:rsidR="0029108D" w:rsidRPr="00C77EB9" w14:paraId="2E392705" w14:textId="77777777" w:rsidTr="004001D6">
        <w:trPr>
          <w:jc w:val="center"/>
        </w:trPr>
        <w:tc>
          <w:tcPr>
            <w:tcW w:w="13891" w:type="dxa"/>
            <w:gridSpan w:val="8"/>
            <w:shd w:val="clear" w:color="auto" w:fill="D6E3BC" w:themeFill="accent3" w:themeFillTint="66"/>
          </w:tcPr>
          <w:p w14:paraId="35BCFCC0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Newcastle-Ottawa Scale (NOS)</w:t>
            </w:r>
          </w:p>
        </w:tc>
      </w:tr>
      <w:tr w:rsidR="0029108D" w:rsidRPr="00C77EB9" w14:paraId="56478C68" w14:textId="77777777" w:rsidTr="004001D6">
        <w:trPr>
          <w:jc w:val="center"/>
        </w:trPr>
        <w:tc>
          <w:tcPr>
            <w:tcW w:w="4668" w:type="dxa"/>
          </w:tcPr>
          <w:p w14:paraId="619AB96A" w14:textId="77777777" w:rsidR="0029108D" w:rsidRPr="00C77EB9" w:rsidRDefault="0029108D" w:rsidP="004001D6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Selection</w:t>
            </w:r>
            <w:r w:rsidRPr="00C77EB9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17" w:type="dxa"/>
          </w:tcPr>
          <w:p w14:paraId="07C8061B" w14:textId="15F9A918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1F9EF12F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2F975478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5B904281" w14:textId="18D0C9A6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8543092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60D8257B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5F22D4B8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5F5ACA06" w14:textId="77777777" w:rsidTr="004001D6">
        <w:trPr>
          <w:jc w:val="center"/>
        </w:trPr>
        <w:tc>
          <w:tcPr>
            <w:tcW w:w="4668" w:type="dxa"/>
          </w:tcPr>
          <w:p w14:paraId="11E24B66" w14:textId="77777777" w:rsidR="0029108D" w:rsidRPr="00C77EB9" w:rsidRDefault="0029108D" w:rsidP="004001D6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Comparability</w:t>
            </w:r>
            <w:r w:rsidRPr="00C77EB9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17" w:type="dxa"/>
          </w:tcPr>
          <w:p w14:paraId="317344D3" w14:textId="25D8C521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2E24120B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38D4FD19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5DFE7E66" w14:textId="1CD4A4EC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0743F27D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54BA5A4F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0C276BAF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11BC1E31" w14:textId="77777777" w:rsidTr="004001D6">
        <w:trPr>
          <w:jc w:val="center"/>
        </w:trPr>
        <w:tc>
          <w:tcPr>
            <w:tcW w:w="4668" w:type="dxa"/>
          </w:tcPr>
          <w:p w14:paraId="390543E3" w14:textId="77777777" w:rsidR="0029108D" w:rsidRPr="00C77EB9" w:rsidRDefault="0029108D" w:rsidP="004001D6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Outcome</w:t>
            </w:r>
            <w:r w:rsidRPr="00C77EB9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17" w:type="dxa"/>
          </w:tcPr>
          <w:p w14:paraId="1A0A3109" w14:textId="080F3A70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1407EA62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0EB7695A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2D515A91" w14:textId="24C7AD61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250C4159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6233B08C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7408D40E" w14:textId="77777777" w:rsidR="0029108D" w:rsidRPr="00C77EB9" w:rsidRDefault="0029108D" w:rsidP="004001D6">
            <w:pPr>
              <w:rPr>
                <w:sz w:val="18"/>
                <w:szCs w:val="18"/>
              </w:rPr>
            </w:pPr>
          </w:p>
        </w:tc>
      </w:tr>
      <w:tr w:rsidR="0029108D" w:rsidRPr="00C77EB9" w14:paraId="78DEA49F" w14:textId="77777777" w:rsidTr="004001D6">
        <w:trPr>
          <w:jc w:val="center"/>
        </w:trPr>
        <w:tc>
          <w:tcPr>
            <w:tcW w:w="4668" w:type="dxa"/>
          </w:tcPr>
          <w:p w14:paraId="78DEF013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Total (out of maximum 9)</w:t>
            </w:r>
          </w:p>
        </w:tc>
        <w:tc>
          <w:tcPr>
            <w:tcW w:w="1317" w:type="dxa"/>
          </w:tcPr>
          <w:p w14:paraId="1BAD0489" w14:textId="4B419E0C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5793CA85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5BCD267C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684A388A" w14:textId="1B532C32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0267E9A4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677AF472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73009846" w14:textId="77777777" w:rsidR="0029108D" w:rsidRPr="00C77EB9" w:rsidRDefault="0029108D" w:rsidP="004001D6">
            <w:pPr>
              <w:rPr>
                <w:b/>
                <w:sz w:val="18"/>
                <w:szCs w:val="18"/>
              </w:rPr>
            </w:pPr>
          </w:p>
        </w:tc>
      </w:tr>
      <w:tr w:rsidR="0029108D" w:rsidRPr="0078219A" w14:paraId="2C223716" w14:textId="77777777" w:rsidTr="004001D6">
        <w:trPr>
          <w:jc w:val="center"/>
        </w:trPr>
        <w:tc>
          <w:tcPr>
            <w:tcW w:w="13891" w:type="dxa"/>
            <w:gridSpan w:val="8"/>
          </w:tcPr>
          <w:p w14:paraId="105E56E2" w14:textId="77777777" w:rsidR="0029108D" w:rsidRPr="00C77EB9" w:rsidRDefault="0029108D" w:rsidP="004001D6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1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>Maximum of 4 stars for: representativeness of the exposed cohort; selection of the non-exposed cohort; ascertainment of exposure; and demonstration that outcome of interest was not present at start of study</w:t>
            </w:r>
          </w:p>
          <w:p w14:paraId="0E37DDF8" w14:textId="77777777" w:rsidR="0029108D" w:rsidRPr="00C77EB9" w:rsidRDefault="0029108D" w:rsidP="004001D6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 xml:space="preserve">2 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>Maximum of 2 stars for: comparability of cohorts on the basis of the design or analysis</w:t>
            </w:r>
          </w:p>
          <w:p w14:paraId="104B199C" w14:textId="77777777" w:rsidR="0029108D" w:rsidRPr="0029108D" w:rsidRDefault="0029108D" w:rsidP="004001D6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3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 xml:space="preserve"> Maximum of 3 stars for: assessment of outcome; was follow-up long enough for outcome to occur; and adequacy of follow-up of cohorts</w:t>
            </w:r>
          </w:p>
        </w:tc>
      </w:tr>
    </w:tbl>
    <w:p w14:paraId="37A8106C" w14:textId="262D852F" w:rsidR="0029108D" w:rsidRPr="00C84450" w:rsidRDefault="00FA5BDD" w:rsidP="00610718">
      <w:pPr>
        <w:spacing w:after="0"/>
        <w:rPr>
          <w:b/>
        </w:rPr>
      </w:pPr>
      <w:r>
        <w:rPr>
          <w:b/>
        </w:rPr>
        <w:lastRenderedPageBreak/>
        <w:t>S2</w:t>
      </w:r>
      <w:r w:rsidRPr="00C77EB9">
        <w:rPr>
          <w:b/>
        </w:rPr>
        <w:t xml:space="preserve"> Table. Quality Assessments of Included Studies</w:t>
      </w:r>
      <w:r>
        <w:rPr>
          <w:b/>
        </w:rPr>
        <w:t xml:space="preserve"> - continued</w:t>
      </w:r>
    </w:p>
    <w:tbl>
      <w:tblPr>
        <w:tblStyle w:val="TableGrid"/>
        <w:tblW w:w="13891" w:type="dxa"/>
        <w:jc w:val="center"/>
        <w:tblLook w:val="04A0" w:firstRow="1" w:lastRow="0" w:firstColumn="1" w:lastColumn="0" w:noHBand="0" w:noVBand="1"/>
      </w:tblPr>
      <w:tblGrid>
        <w:gridCol w:w="4668"/>
        <w:gridCol w:w="1317"/>
        <w:gridCol w:w="1317"/>
        <w:gridCol w:w="1317"/>
        <w:gridCol w:w="1318"/>
        <w:gridCol w:w="1318"/>
        <w:gridCol w:w="1318"/>
        <w:gridCol w:w="1318"/>
      </w:tblGrid>
      <w:tr w:rsidR="00C84450" w:rsidRPr="00C77EB9" w14:paraId="47D03AED" w14:textId="77777777" w:rsidTr="003C7275">
        <w:trPr>
          <w:jc w:val="center"/>
        </w:trPr>
        <w:tc>
          <w:tcPr>
            <w:tcW w:w="13891" w:type="dxa"/>
            <w:gridSpan w:val="8"/>
            <w:shd w:val="clear" w:color="auto" w:fill="D6E3BC" w:themeFill="accent3" w:themeFillTint="66"/>
          </w:tcPr>
          <w:p w14:paraId="453CC7F7" w14:textId="77777777" w:rsidR="00C84450" w:rsidRPr="00C77EB9" w:rsidRDefault="00C84450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Smyth Adapted AE Tool</w:t>
            </w:r>
          </w:p>
        </w:tc>
      </w:tr>
      <w:tr w:rsidR="00F722F7" w:rsidRPr="00C77EB9" w14:paraId="7F848D26" w14:textId="77777777" w:rsidTr="003C7275">
        <w:trPr>
          <w:jc w:val="center"/>
        </w:trPr>
        <w:tc>
          <w:tcPr>
            <w:tcW w:w="4668" w:type="dxa"/>
            <w:shd w:val="clear" w:color="auto" w:fill="auto"/>
          </w:tcPr>
          <w:p w14:paraId="1A717B07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7E21A210" w14:textId="77777777" w:rsidR="00F722F7" w:rsidRPr="000B09D6" w:rsidRDefault="00F722F7" w:rsidP="00F722F7">
            <w:pPr>
              <w:rPr>
                <w:b/>
                <w:sz w:val="16"/>
                <w:szCs w:val="16"/>
              </w:rPr>
            </w:pPr>
            <w:proofErr w:type="spellStart"/>
            <w:r w:rsidRPr="000B09D6">
              <w:rPr>
                <w:b/>
                <w:sz w:val="16"/>
                <w:szCs w:val="16"/>
              </w:rPr>
              <w:t>Abusamra</w:t>
            </w:r>
            <w:proofErr w:type="spellEnd"/>
            <w:r w:rsidRPr="000B09D6">
              <w:rPr>
                <w:b/>
                <w:sz w:val="16"/>
                <w:szCs w:val="16"/>
              </w:rPr>
              <w:t xml:space="preserve"> </w:t>
            </w:r>
          </w:p>
          <w:p w14:paraId="4D4ED821" w14:textId="3E941F6B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0B09D6">
              <w:rPr>
                <w:b/>
                <w:sz w:val="16"/>
                <w:szCs w:val="16"/>
              </w:rPr>
              <w:t>2013</w:t>
            </w:r>
            <w:r w:rsidR="005562E2">
              <w:rPr>
                <w:b/>
                <w:sz w:val="16"/>
                <w:szCs w:val="16"/>
              </w:rPr>
              <w:t xml:space="preserve"> (48)</w:t>
            </w:r>
          </w:p>
        </w:tc>
        <w:tc>
          <w:tcPr>
            <w:tcW w:w="1317" w:type="dxa"/>
          </w:tcPr>
          <w:p w14:paraId="11342E0A" w14:textId="77777777" w:rsidR="00F722F7" w:rsidRPr="00062956" w:rsidRDefault="00F722F7" w:rsidP="00F722F7">
            <w:pPr>
              <w:rPr>
                <w:b/>
                <w:sz w:val="16"/>
                <w:szCs w:val="16"/>
              </w:rPr>
            </w:pPr>
            <w:r w:rsidRPr="00062956">
              <w:rPr>
                <w:b/>
                <w:sz w:val="16"/>
                <w:szCs w:val="16"/>
              </w:rPr>
              <w:t>Baumann</w:t>
            </w:r>
          </w:p>
          <w:p w14:paraId="25F6C440" w14:textId="538620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062956">
              <w:rPr>
                <w:b/>
                <w:sz w:val="16"/>
                <w:szCs w:val="16"/>
              </w:rPr>
              <w:t>2014</w:t>
            </w:r>
            <w:r w:rsidR="005562E2">
              <w:rPr>
                <w:b/>
                <w:sz w:val="16"/>
                <w:szCs w:val="16"/>
              </w:rPr>
              <w:t xml:space="preserve"> (49)</w:t>
            </w:r>
          </w:p>
        </w:tc>
        <w:tc>
          <w:tcPr>
            <w:tcW w:w="1317" w:type="dxa"/>
          </w:tcPr>
          <w:p w14:paraId="4AF93620" w14:textId="77777777" w:rsidR="00F722F7" w:rsidRPr="00C77EB9" w:rsidRDefault="00F722F7" w:rsidP="00F722F7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avkaytar</w:t>
            </w:r>
            <w:proofErr w:type="spellEnd"/>
          </w:p>
          <w:p w14:paraId="06D38459" w14:textId="5B9851D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>
              <w:rPr>
                <w:b/>
                <w:sz w:val="16"/>
                <w:szCs w:val="16"/>
              </w:rPr>
              <w:t>2015</w:t>
            </w:r>
            <w:r w:rsidR="005562E2">
              <w:rPr>
                <w:b/>
                <w:sz w:val="16"/>
                <w:szCs w:val="16"/>
              </w:rPr>
              <w:t xml:space="preserve"> (50)</w:t>
            </w:r>
          </w:p>
        </w:tc>
        <w:tc>
          <w:tcPr>
            <w:tcW w:w="1318" w:type="dxa"/>
          </w:tcPr>
          <w:p w14:paraId="09EE8F05" w14:textId="77777777" w:rsidR="00F722F7" w:rsidRPr="00062956" w:rsidRDefault="00F722F7" w:rsidP="00F722F7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Egeland</w:t>
            </w:r>
            <w:proofErr w:type="spellEnd"/>
          </w:p>
          <w:p w14:paraId="53D964B6" w14:textId="7D88926C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062956">
              <w:rPr>
                <w:b/>
                <w:sz w:val="16"/>
                <w:szCs w:val="16"/>
              </w:rPr>
              <w:t>2013</w:t>
            </w:r>
            <w:r w:rsidR="005562E2">
              <w:rPr>
                <w:b/>
                <w:sz w:val="16"/>
                <w:szCs w:val="16"/>
              </w:rPr>
              <w:t xml:space="preserve"> (51)</w:t>
            </w:r>
          </w:p>
        </w:tc>
        <w:tc>
          <w:tcPr>
            <w:tcW w:w="1318" w:type="dxa"/>
          </w:tcPr>
          <w:p w14:paraId="037610C8" w14:textId="77777777" w:rsidR="00F722F7" w:rsidRPr="00C77EB9" w:rsidRDefault="00F722F7" w:rsidP="00F722F7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Erdem</w:t>
            </w:r>
            <w:proofErr w:type="spellEnd"/>
          </w:p>
          <w:p w14:paraId="605AB339" w14:textId="7B6639F5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6"/>
                <w:szCs w:val="16"/>
              </w:rPr>
              <w:t>201</w:t>
            </w:r>
            <w:r>
              <w:rPr>
                <w:b/>
                <w:sz w:val="16"/>
                <w:szCs w:val="16"/>
              </w:rPr>
              <w:t>5</w:t>
            </w:r>
            <w:r w:rsidR="005562E2">
              <w:rPr>
                <w:b/>
                <w:sz w:val="16"/>
                <w:szCs w:val="16"/>
              </w:rPr>
              <w:t xml:space="preserve"> (52)</w:t>
            </w:r>
          </w:p>
        </w:tc>
        <w:tc>
          <w:tcPr>
            <w:tcW w:w="1318" w:type="dxa"/>
          </w:tcPr>
          <w:p w14:paraId="5862B731" w14:textId="77777777" w:rsidR="00F722F7" w:rsidRDefault="00F722F7" w:rsidP="00F722F7">
            <w:pPr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Fagbuyi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</w:p>
          <w:p w14:paraId="4B27D3FE" w14:textId="1BCA6E9B" w:rsidR="00F722F7" w:rsidRPr="00062956" w:rsidRDefault="00F722F7" w:rsidP="003C7275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16</w:t>
            </w:r>
            <w:r w:rsidR="005562E2">
              <w:rPr>
                <w:b/>
                <w:sz w:val="16"/>
                <w:szCs w:val="16"/>
              </w:rPr>
              <w:t xml:space="preserve"> (53)</w:t>
            </w:r>
          </w:p>
        </w:tc>
        <w:tc>
          <w:tcPr>
            <w:tcW w:w="1318" w:type="dxa"/>
          </w:tcPr>
          <w:p w14:paraId="6D039C9D" w14:textId="77777777" w:rsidR="00F722F7" w:rsidRDefault="00F722F7" w:rsidP="00F722F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Kenyon</w:t>
            </w:r>
          </w:p>
          <w:p w14:paraId="63DBBA3C" w14:textId="4001FADD" w:rsidR="00F722F7" w:rsidRPr="00062956" w:rsidRDefault="00F722F7" w:rsidP="00F722F7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013</w:t>
            </w:r>
            <w:r w:rsidR="005562E2">
              <w:rPr>
                <w:b/>
                <w:sz w:val="16"/>
                <w:szCs w:val="16"/>
              </w:rPr>
              <w:t xml:space="preserve"> (54)</w:t>
            </w:r>
          </w:p>
        </w:tc>
      </w:tr>
      <w:tr w:rsidR="00F722F7" w:rsidRPr="00C77EB9" w14:paraId="04B84A9D" w14:textId="77777777" w:rsidTr="003C7275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1B27E697" w14:textId="3E9C35EF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64C5E507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16F023E6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159DE6AE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5A7568F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FB09260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3EC5255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C1F381B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</w:tr>
      <w:tr w:rsidR="00F722F7" w:rsidRPr="00C77EB9" w14:paraId="784CA545" w14:textId="77777777" w:rsidTr="003C7275">
        <w:trPr>
          <w:jc w:val="center"/>
        </w:trPr>
        <w:tc>
          <w:tcPr>
            <w:tcW w:w="4668" w:type="dxa"/>
          </w:tcPr>
          <w:p w14:paraId="2D13249B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study design</w:t>
            </w:r>
          </w:p>
        </w:tc>
        <w:tc>
          <w:tcPr>
            <w:tcW w:w="1317" w:type="dxa"/>
          </w:tcPr>
          <w:p w14:paraId="5270114B" w14:textId="7AF683AC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05452EC" w14:textId="0271A8D7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</w:t>
            </w:r>
          </w:p>
        </w:tc>
        <w:tc>
          <w:tcPr>
            <w:tcW w:w="1317" w:type="dxa"/>
          </w:tcPr>
          <w:p w14:paraId="2DFDF80F" w14:textId="2FD474BB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03222681" w14:textId="13A30553" w:rsidR="00F722F7" w:rsidRPr="00C77EB9" w:rsidRDefault="0001256C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502BC82D" w14:textId="3F6F4BFC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3AAB51B9" w14:textId="2BC2D8B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596AFBD9" w14:textId="0EA05591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F722F7" w:rsidRPr="00C77EB9" w14:paraId="6D85E856" w14:textId="77777777" w:rsidTr="003C7275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2F6D486B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identify A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0E80108F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6207EFB3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6583973E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044E10F9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1EDE611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E9FEA33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37E88011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</w:tr>
      <w:tr w:rsidR="00F722F7" w:rsidRPr="00C77EB9" w14:paraId="14EB744B" w14:textId="77777777" w:rsidTr="003C7275">
        <w:trPr>
          <w:trHeight w:val="170"/>
          <w:jc w:val="center"/>
        </w:trPr>
        <w:tc>
          <w:tcPr>
            <w:tcW w:w="4668" w:type="dxa"/>
          </w:tcPr>
          <w:p w14:paraId="452F151E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Detailed methods to identify AE</w:t>
            </w:r>
          </w:p>
        </w:tc>
        <w:tc>
          <w:tcPr>
            <w:tcW w:w="1317" w:type="dxa"/>
          </w:tcPr>
          <w:p w14:paraId="3A49ECB3" w14:textId="2B138E86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410A6FD6" w14:textId="0B656D78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17" w:type="dxa"/>
          </w:tcPr>
          <w:p w14:paraId="4871324B" w14:textId="59954BDB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39A34103" w14:textId="2F36F584" w:rsidR="00F722F7" w:rsidRPr="00C77EB9" w:rsidRDefault="0001256C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4701DACB" w14:textId="2B5916B4" w:rsidR="00F722F7" w:rsidRPr="00C77EB9" w:rsidRDefault="0001256C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D337B42" w14:textId="66A543AE" w:rsidR="00F722F7" w:rsidRPr="00C77EB9" w:rsidRDefault="003928B2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2B0C60D4" w14:textId="37FF6302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F722F7" w:rsidRPr="00C77EB9" w14:paraId="5306AE93" w14:textId="77777777" w:rsidTr="003C7275">
        <w:trPr>
          <w:jc w:val="center"/>
        </w:trPr>
        <w:tc>
          <w:tcPr>
            <w:tcW w:w="4668" w:type="dxa"/>
          </w:tcPr>
          <w:p w14:paraId="27D91B78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Detailed data collection methods</w:t>
            </w:r>
          </w:p>
        </w:tc>
        <w:tc>
          <w:tcPr>
            <w:tcW w:w="1317" w:type="dxa"/>
          </w:tcPr>
          <w:p w14:paraId="4EFF833D" w14:textId="2B280241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B5AA14A" w14:textId="34FFD391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EEA5D77" w14:textId="1E6E9715" w:rsidR="00F722F7" w:rsidRPr="00C77EB9" w:rsidRDefault="00930E40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20105FF2" w14:textId="4A89A1A5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F3D85DB" w14:textId="6B9D0C7F" w:rsidR="00F722F7" w:rsidRPr="00C77EB9" w:rsidRDefault="0001256C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644EC36" w14:textId="57A4CC5E" w:rsidR="00F722F7" w:rsidRPr="00C77EB9" w:rsidRDefault="003928B2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7D26C2A8" w14:textId="5B861A91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F722F7" w:rsidRPr="00C77EB9" w14:paraId="0400781A" w14:textId="77777777" w:rsidTr="003C7275">
        <w:trPr>
          <w:jc w:val="center"/>
        </w:trPr>
        <w:tc>
          <w:tcPr>
            <w:tcW w:w="4668" w:type="dxa"/>
          </w:tcPr>
          <w:p w14:paraId="42642DDF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individuals identifying AE</w:t>
            </w:r>
          </w:p>
        </w:tc>
        <w:tc>
          <w:tcPr>
            <w:tcW w:w="1317" w:type="dxa"/>
          </w:tcPr>
          <w:p w14:paraId="18409024" w14:textId="7ECB0576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7FE67D88" w14:textId="2DF3A81D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486ABD0C" w14:textId="34F38FD1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1E34BE7" w14:textId="1D0B1B59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7E3AEE4" w14:textId="0D51E23F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04B92FBB" w14:textId="2275BA96" w:rsidR="00F722F7" w:rsidRPr="00C77EB9" w:rsidRDefault="003928B2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4F68D6AD" w14:textId="42B61A85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F722F7" w:rsidRPr="00C77EB9" w14:paraId="50796EBE" w14:textId="77777777" w:rsidTr="003C7275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210C3B57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identify causal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6D4D2D6D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44D4B0F9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2E961C65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FCC23A9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580E37B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CA3E4C4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68BE913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</w:tr>
      <w:tr w:rsidR="00F722F7" w:rsidRPr="00C77EB9" w14:paraId="67B73266" w14:textId="77777777" w:rsidTr="003C7275">
        <w:trPr>
          <w:jc w:val="center"/>
        </w:trPr>
        <w:tc>
          <w:tcPr>
            <w:tcW w:w="4668" w:type="dxa"/>
          </w:tcPr>
          <w:p w14:paraId="5D9A5DFE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causality</w:t>
            </w:r>
          </w:p>
        </w:tc>
        <w:tc>
          <w:tcPr>
            <w:tcW w:w="1317" w:type="dxa"/>
          </w:tcPr>
          <w:p w14:paraId="0614B37E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6336908F" w14:textId="36A0ADF6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F54A919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DE7F42F" w14:textId="4E24E818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368F6938" w14:textId="416ECC4A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6C46163" w14:textId="52A006EA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6D8D6DA" w14:textId="5F244518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F722F7" w:rsidRPr="00C77EB9" w14:paraId="2E06B68E" w14:textId="77777777" w:rsidTr="003C7275">
        <w:trPr>
          <w:jc w:val="center"/>
        </w:trPr>
        <w:tc>
          <w:tcPr>
            <w:tcW w:w="4668" w:type="dxa"/>
          </w:tcPr>
          <w:p w14:paraId="7A155EA6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used to assess causality</w:t>
            </w:r>
          </w:p>
        </w:tc>
        <w:tc>
          <w:tcPr>
            <w:tcW w:w="1317" w:type="dxa"/>
          </w:tcPr>
          <w:p w14:paraId="20DD0037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595E05D6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0712C401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5F604FF" w14:textId="78E8B47C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A2A9209" w14:textId="603620DD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E315695" w14:textId="1797A0AB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5D380F2" w14:textId="0D7B8F53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F722F7" w:rsidRPr="00C77EB9" w14:paraId="03433527" w14:textId="77777777" w:rsidTr="003C7275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52963BFA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preventabil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6887D037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3D4BCB7C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1FCA3767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BBC3EB7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6FBEB337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01EE42CA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2C84F1F6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</w:tr>
      <w:tr w:rsidR="00F722F7" w:rsidRPr="00C77EB9" w14:paraId="1FC34601" w14:textId="77777777" w:rsidTr="003C7275">
        <w:trPr>
          <w:jc w:val="center"/>
        </w:trPr>
        <w:tc>
          <w:tcPr>
            <w:tcW w:w="4668" w:type="dxa"/>
          </w:tcPr>
          <w:p w14:paraId="445AC7EC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used to establish preventability</w:t>
            </w:r>
          </w:p>
        </w:tc>
        <w:tc>
          <w:tcPr>
            <w:tcW w:w="1317" w:type="dxa"/>
          </w:tcPr>
          <w:p w14:paraId="69B48FC3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4EFC1351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77DDE59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2C7C097" w14:textId="1260FC19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4344CE6" w14:textId="2EFB868E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5771110" w14:textId="0265C58A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3D64FE2" w14:textId="58362251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F722F7" w:rsidRPr="00C77EB9" w14:paraId="1FDADDFA" w14:textId="77777777" w:rsidTr="003C7275">
        <w:trPr>
          <w:jc w:val="center"/>
        </w:trPr>
        <w:tc>
          <w:tcPr>
            <w:tcW w:w="4668" w:type="dxa"/>
          </w:tcPr>
          <w:p w14:paraId="216150FC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preventability</w:t>
            </w:r>
          </w:p>
        </w:tc>
        <w:tc>
          <w:tcPr>
            <w:tcW w:w="1317" w:type="dxa"/>
          </w:tcPr>
          <w:p w14:paraId="2D6C8500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7372658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59C6D389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BAE193E" w14:textId="2DB41915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10B3DA3" w14:textId="1557EB58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7484F16" w14:textId="68EC48E3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C0ED3A9" w14:textId="2FCF5BFD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F722F7" w:rsidRPr="00C77EB9" w14:paraId="17F9F197" w14:textId="77777777" w:rsidTr="003C7275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2A8282A8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severity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6BDB41C4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5576FB21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508D15CD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F8A3A21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04E4E9F8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CF08ABC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3073E9E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</w:tr>
      <w:tr w:rsidR="00F722F7" w:rsidRPr="00C77EB9" w14:paraId="3FA04809" w14:textId="77777777" w:rsidTr="003C7275">
        <w:trPr>
          <w:jc w:val="center"/>
        </w:trPr>
        <w:tc>
          <w:tcPr>
            <w:tcW w:w="4668" w:type="dxa"/>
          </w:tcPr>
          <w:p w14:paraId="6AB5FE8D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severity</w:t>
            </w:r>
          </w:p>
        </w:tc>
        <w:tc>
          <w:tcPr>
            <w:tcW w:w="1317" w:type="dxa"/>
          </w:tcPr>
          <w:p w14:paraId="62F3591D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2CAE8AF9" w14:textId="1BA4CD5C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F163957" w14:textId="0D321A39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2A29200" w14:textId="713317D6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1C7EA35" w14:textId="4BB52CF7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D70D5C9" w14:textId="008AED48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CC65463" w14:textId="4108B53A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F722F7" w:rsidRPr="00C77EB9" w14:paraId="63D25C67" w14:textId="77777777" w:rsidTr="003C7275">
        <w:trPr>
          <w:jc w:val="center"/>
        </w:trPr>
        <w:tc>
          <w:tcPr>
            <w:tcW w:w="4668" w:type="dxa"/>
          </w:tcPr>
          <w:p w14:paraId="02F85498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severity</w:t>
            </w:r>
          </w:p>
        </w:tc>
        <w:tc>
          <w:tcPr>
            <w:tcW w:w="1317" w:type="dxa"/>
          </w:tcPr>
          <w:p w14:paraId="0BD1FE19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120DC560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559B880" w14:textId="16663CFA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E07DFC7" w14:textId="50266B72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1F20AC40" w14:textId="6CBD85B2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437CD20A" w14:textId="3DBEF3C1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2692ABB7" w14:textId="061D5461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F722F7" w:rsidRPr="00C77EB9" w14:paraId="15E38B6B" w14:textId="77777777" w:rsidTr="003C7275">
        <w:trPr>
          <w:jc w:val="center"/>
        </w:trPr>
        <w:tc>
          <w:tcPr>
            <w:tcW w:w="4668" w:type="dxa"/>
            <w:shd w:val="clear" w:color="auto" w:fill="D9D9D9" w:themeFill="background1" w:themeFillShade="D9"/>
          </w:tcPr>
          <w:p w14:paraId="182FBBDA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type of AE</w:t>
            </w:r>
          </w:p>
        </w:tc>
        <w:tc>
          <w:tcPr>
            <w:tcW w:w="1317" w:type="dxa"/>
            <w:shd w:val="clear" w:color="auto" w:fill="D9D9D9" w:themeFill="background1" w:themeFillShade="D9"/>
          </w:tcPr>
          <w:p w14:paraId="7A466B44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7A8DFE12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  <w:shd w:val="clear" w:color="auto" w:fill="D9D9D9" w:themeFill="background1" w:themeFillShade="D9"/>
          </w:tcPr>
          <w:p w14:paraId="3458E7CF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51C1BFFF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0EF84A3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4FC02360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  <w:shd w:val="clear" w:color="auto" w:fill="D9D9D9" w:themeFill="background1" w:themeFillShade="D9"/>
          </w:tcPr>
          <w:p w14:paraId="191A02A1" w14:textId="7777777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</w:tr>
      <w:tr w:rsidR="00F722F7" w:rsidRPr="00C77EB9" w14:paraId="4936E5EF" w14:textId="77777777" w:rsidTr="003C7275">
        <w:trPr>
          <w:jc w:val="center"/>
        </w:trPr>
        <w:tc>
          <w:tcPr>
            <w:tcW w:w="4668" w:type="dxa"/>
          </w:tcPr>
          <w:p w14:paraId="556852CC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type of AE</w:t>
            </w:r>
          </w:p>
        </w:tc>
        <w:tc>
          <w:tcPr>
            <w:tcW w:w="1317" w:type="dxa"/>
          </w:tcPr>
          <w:p w14:paraId="1E3D4E87" w14:textId="26EEF733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30FA5288" w14:textId="3E399680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0E3CFBCF" w14:textId="39F560C8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5494E3DA" w14:textId="6CF4D43F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EF6101D" w14:textId="6199FC51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0D51448" w14:textId="587978C0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318" w:type="dxa"/>
          </w:tcPr>
          <w:p w14:paraId="3977EFCA" w14:textId="2E3ACCB4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F722F7" w:rsidRPr="00C77EB9" w14:paraId="5FC11505" w14:textId="77777777" w:rsidTr="003C7275">
        <w:trPr>
          <w:jc w:val="center"/>
        </w:trPr>
        <w:tc>
          <w:tcPr>
            <w:tcW w:w="4668" w:type="dxa"/>
          </w:tcPr>
          <w:p w14:paraId="5A1FDB96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type of AE</w:t>
            </w:r>
          </w:p>
        </w:tc>
        <w:tc>
          <w:tcPr>
            <w:tcW w:w="1317" w:type="dxa"/>
          </w:tcPr>
          <w:p w14:paraId="1337FA90" w14:textId="7F4C1000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65941D75" w14:textId="64E388D4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7" w:type="dxa"/>
          </w:tcPr>
          <w:p w14:paraId="7E3B05B7" w14:textId="56679272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957331E" w14:textId="077F5AF1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6150E6A1" w14:textId="005508BB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77AC9B6E" w14:textId="593C8F6D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NR</w:t>
            </w:r>
          </w:p>
        </w:tc>
        <w:tc>
          <w:tcPr>
            <w:tcW w:w="1318" w:type="dxa"/>
          </w:tcPr>
          <w:p w14:paraId="33D3CF36" w14:textId="20CBE976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</w:tr>
      <w:tr w:rsidR="00F722F7" w:rsidRPr="00C77EB9" w14:paraId="5C065842" w14:textId="77777777" w:rsidTr="003C7275">
        <w:trPr>
          <w:jc w:val="center"/>
        </w:trPr>
        <w:tc>
          <w:tcPr>
            <w:tcW w:w="13891" w:type="dxa"/>
            <w:gridSpan w:val="8"/>
            <w:shd w:val="clear" w:color="auto" w:fill="D6E3BC" w:themeFill="accent3" w:themeFillTint="66"/>
          </w:tcPr>
          <w:p w14:paraId="0D5048D2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Cochrane Risk of Bias</w:t>
            </w:r>
          </w:p>
        </w:tc>
      </w:tr>
      <w:tr w:rsidR="00F722F7" w:rsidRPr="00C77EB9" w14:paraId="1A5C8AF8" w14:textId="77777777" w:rsidTr="003C7275">
        <w:trPr>
          <w:jc w:val="center"/>
        </w:trPr>
        <w:tc>
          <w:tcPr>
            <w:tcW w:w="4668" w:type="dxa"/>
          </w:tcPr>
          <w:p w14:paraId="7A74D01D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Selection bias - </w:t>
            </w:r>
            <w:r w:rsidRPr="00C77EB9">
              <w:rPr>
                <w:sz w:val="18"/>
                <w:szCs w:val="18"/>
              </w:rPr>
              <w:t>random sequence generation</w:t>
            </w:r>
          </w:p>
        </w:tc>
        <w:tc>
          <w:tcPr>
            <w:tcW w:w="1317" w:type="dxa"/>
          </w:tcPr>
          <w:p w14:paraId="6E60D734" w14:textId="1EFB1536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bstract)</w:t>
            </w:r>
          </w:p>
        </w:tc>
        <w:tc>
          <w:tcPr>
            <w:tcW w:w="1317" w:type="dxa"/>
          </w:tcPr>
          <w:p w14:paraId="142CCAAC" w14:textId="074D6D48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bstract)</w:t>
            </w:r>
          </w:p>
        </w:tc>
        <w:tc>
          <w:tcPr>
            <w:tcW w:w="1317" w:type="dxa"/>
          </w:tcPr>
          <w:p w14:paraId="1567E7CD" w14:textId="0B2360A1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E34699B" w14:textId="429E7D4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BC439BF" w14:textId="14D26BE1" w:rsidR="00F722F7" w:rsidRPr="00C77EB9" w:rsidRDefault="00F722F7" w:rsidP="0001256C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1E83771" w14:textId="2E8959E9" w:rsidR="00F722F7" w:rsidRPr="00C77EB9" w:rsidRDefault="00F722F7" w:rsidP="003928B2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04A3C8D7" w14:textId="5024AAEA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</w:tr>
      <w:tr w:rsidR="00F722F7" w:rsidRPr="00C77EB9" w14:paraId="13868212" w14:textId="77777777" w:rsidTr="003C7275">
        <w:trPr>
          <w:jc w:val="center"/>
        </w:trPr>
        <w:tc>
          <w:tcPr>
            <w:tcW w:w="4668" w:type="dxa"/>
          </w:tcPr>
          <w:p w14:paraId="6B4BFBAC" w14:textId="77777777" w:rsidR="00F722F7" w:rsidRPr="00C77EB9" w:rsidRDefault="00F722F7" w:rsidP="003C7275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Selection bias </w:t>
            </w:r>
            <w:r w:rsidRPr="00C77EB9">
              <w:rPr>
                <w:sz w:val="18"/>
                <w:szCs w:val="18"/>
              </w:rPr>
              <w:t>- allocation concealment</w:t>
            </w:r>
          </w:p>
        </w:tc>
        <w:tc>
          <w:tcPr>
            <w:tcW w:w="1317" w:type="dxa"/>
          </w:tcPr>
          <w:p w14:paraId="5D02DC6F" w14:textId="3F0FA6B8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51CF7E57" w14:textId="72B963BC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202EBEA7" w14:textId="673EB9CE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3C54C77D" w14:textId="4F16FF19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B75D071" w14:textId="6101AB4C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1CA4436" w14:textId="11426906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7A79832" w14:textId="288A4C2F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</w:tr>
      <w:tr w:rsidR="00F722F7" w:rsidRPr="00C77EB9" w14:paraId="786BACBC" w14:textId="77777777" w:rsidTr="003C7275">
        <w:trPr>
          <w:jc w:val="center"/>
        </w:trPr>
        <w:tc>
          <w:tcPr>
            <w:tcW w:w="4668" w:type="dxa"/>
          </w:tcPr>
          <w:p w14:paraId="2A38A017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Performance bias - </w:t>
            </w:r>
            <w:r w:rsidRPr="00C77EB9">
              <w:rPr>
                <w:sz w:val="18"/>
                <w:szCs w:val="18"/>
              </w:rPr>
              <w:t>blinding of participants and researchers</w:t>
            </w:r>
          </w:p>
        </w:tc>
        <w:tc>
          <w:tcPr>
            <w:tcW w:w="1317" w:type="dxa"/>
          </w:tcPr>
          <w:p w14:paraId="59626AFF" w14:textId="567BC386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2FAF8DE8" w14:textId="4D3421B3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7CE3CBE1" w14:textId="6C6B1250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A116555" w14:textId="40455120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8694B9E" w14:textId="181567EA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A86A8CB" w14:textId="3BC3C2A1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3B0636A8" w14:textId="5C9960C5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</w:tr>
      <w:tr w:rsidR="00F722F7" w:rsidRPr="00C77EB9" w14:paraId="600B2595" w14:textId="77777777" w:rsidTr="003C7275">
        <w:trPr>
          <w:jc w:val="center"/>
        </w:trPr>
        <w:tc>
          <w:tcPr>
            <w:tcW w:w="4668" w:type="dxa"/>
          </w:tcPr>
          <w:p w14:paraId="55CEA31A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Detection bias - </w:t>
            </w:r>
            <w:r w:rsidRPr="00C77EB9">
              <w:rPr>
                <w:sz w:val="18"/>
                <w:szCs w:val="18"/>
              </w:rPr>
              <w:t>blinding of outcome assessment</w:t>
            </w:r>
          </w:p>
        </w:tc>
        <w:tc>
          <w:tcPr>
            <w:tcW w:w="1317" w:type="dxa"/>
          </w:tcPr>
          <w:p w14:paraId="7354118E" w14:textId="6508CDFC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7B32711D" w14:textId="63FDBA59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592A618A" w14:textId="62AA7847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9ECDCA6" w14:textId="3E4619CF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ED9AD44" w14:textId="084045AB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FD8BED4" w14:textId="600E5DD9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591D9C89" w14:textId="03223A2A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</w:tr>
      <w:tr w:rsidR="00F722F7" w:rsidRPr="00C77EB9" w14:paraId="03AD095A" w14:textId="77777777" w:rsidTr="003C7275">
        <w:trPr>
          <w:jc w:val="center"/>
        </w:trPr>
        <w:tc>
          <w:tcPr>
            <w:tcW w:w="4668" w:type="dxa"/>
          </w:tcPr>
          <w:p w14:paraId="26ADC1F6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Attrition bias - </w:t>
            </w:r>
            <w:r w:rsidRPr="00C77EB9">
              <w:rPr>
                <w:sz w:val="18"/>
                <w:szCs w:val="18"/>
              </w:rPr>
              <w:t>incomplete outcome data</w:t>
            </w:r>
          </w:p>
        </w:tc>
        <w:tc>
          <w:tcPr>
            <w:tcW w:w="1317" w:type="dxa"/>
          </w:tcPr>
          <w:p w14:paraId="72F6C55E" w14:textId="1DD32260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7FFEA087" w14:textId="17E2DEDF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66616522" w14:textId="40D52751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171C090" w14:textId="2258E43B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3F52DC7" w14:textId="24BD5371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2FEA007D" w14:textId="223332FD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3F21830B" w14:textId="531E1381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</w:tr>
      <w:tr w:rsidR="00F722F7" w:rsidRPr="00C77EB9" w14:paraId="50F06613" w14:textId="77777777" w:rsidTr="003C7275">
        <w:trPr>
          <w:jc w:val="center"/>
        </w:trPr>
        <w:tc>
          <w:tcPr>
            <w:tcW w:w="4668" w:type="dxa"/>
          </w:tcPr>
          <w:p w14:paraId="204C78B2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Reporting bias - </w:t>
            </w:r>
            <w:r w:rsidRPr="00C77EB9">
              <w:rPr>
                <w:sz w:val="18"/>
                <w:szCs w:val="18"/>
              </w:rPr>
              <w:t>selective reporting</w:t>
            </w:r>
          </w:p>
        </w:tc>
        <w:tc>
          <w:tcPr>
            <w:tcW w:w="1317" w:type="dxa"/>
          </w:tcPr>
          <w:p w14:paraId="30BF0494" w14:textId="47DA90F2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2B1F7949" w14:textId="758CD21F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717C9EFD" w14:textId="4C521B01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54EC35F6" w14:textId="47387098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04DF077F" w14:textId="0E36D0DF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7B2F408A" w14:textId="2137CFA1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5ECBF12E" w14:textId="43DF2930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</w:tr>
      <w:tr w:rsidR="00F722F7" w:rsidRPr="00C77EB9" w14:paraId="440EB0D2" w14:textId="77777777" w:rsidTr="003C7275">
        <w:trPr>
          <w:jc w:val="center"/>
        </w:trPr>
        <w:tc>
          <w:tcPr>
            <w:tcW w:w="4668" w:type="dxa"/>
          </w:tcPr>
          <w:p w14:paraId="3188C41D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Other bias</w:t>
            </w:r>
          </w:p>
        </w:tc>
        <w:tc>
          <w:tcPr>
            <w:tcW w:w="1317" w:type="dxa"/>
          </w:tcPr>
          <w:p w14:paraId="66D864E0" w14:textId="26F7661D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16A2C523" w14:textId="3665E98C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7D71886F" w14:textId="04E2C145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078BF76C" w14:textId="5B4443CB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F9FAFB2" w14:textId="67F7C50A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4C2401C0" w14:textId="75252468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8" w:type="dxa"/>
          </w:tcPr>
          <w:p w14:paraId="1C640489" w14:textId="633BE170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</w:tr>
      <w:tr w:rsidR="00F722F7" w:rsidRPr="00C77EB9" w14:paraId="62F650B2" w14:textId="77777777" w:rsidTr="003C7275">
        <w:trPr>
          <w:jc w:val="center"/>
        </w:trPr>
        <w:tc>
          <w:tcPr>
            <w:tcW w:w="4668" w:type="dxa"/>
          </w:tcPr>
          <w:p w14:paraId="02A232D9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Overall Risk of Bias</w:t>
            </w:r>
          </w:p>
        </w:tc>
        <w:tc>
          <w:tcPr>
            <w:tcW w:w="1317" w:type="dxa"/>
          </w:tcPr>
          <w:p w14:paraId="2385580B" w14:textId="7C1523F9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4D8F7417" w14:textId="42B6BEF2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13657BE3" w14:textId="1B85B10B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374E6BA9" w14:textId="74D20E00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56851513" w14:textId="1C2C571C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4A865C35" w14:textId="756CEEE9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  <w:tc>
          <w:tcPr>
            <w:tcW w:w="1318" w:type="dxa"/>
          </w:tcPr>
          <w:p w14:paraId="1F8C4315" w14:textId="5DCBB944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</w:tr>
      <w:tr w:rsidR="00F722F7" w:rsidRPr="00C77EB9" w14:paraId="176F2F84" w14:textId="77777777" w:rsidTr="003C7275">
        <w:trPr>
          <w:jc w:val="center"/>
        </w:trPr>
        <w:tc>
          <w:tcPr>
            <w:tcW w:w="13891" w:type="dxa"/>
            <w:gridSpan w:val="8"/>
            <w:shd w:val="clear" w:color="auto" w:fill="D6E3BC" w:themeFill="accent3" w:themeFillTint="66"/>
          </w:tcPr>
          <w:p w14:paraId="1E82B53A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Newcastle-Ottawa Scale (NOS)</w:t>
            </w:r>
          </w:p>
        </w:tc>
      </w:tr>
      <w:tr w:rsidR="00F722F7" w:rsidRPr="00C77EB9" w14:paraId="6F5501B2" w14:textId="77777777" w:rsidTr="003C7275">
        <w:trPr>
          <w:jc w:val="center"/>
        </w:trPr>
        <w:tc>
          <w:tcPr>
            <w:tcW w:w="4668" w:type="dxa"/>
          </w:tcPr>
          <w:p w14:paraId="1F7E8C55" w14:textId="77777777" w:rsidR="00F722F7" w:rsidRPr="00C77EB9" w:rsidRDefault="00F722F7" w:rsidP="003C7275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Selection</w:t>
            </w:r>
            <w:r w:rsidRPr="00C77EB9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317" w:type="dxa"/>
          </w:tcPr>
          <w:p w14:paraId="54DA6741" w14:textId="51121E89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bstract)</w:t>
            </w:r>
          </w:p>
        </w:tc>
        <w:tc>
          <w:tcPr>
            <w:tcW w:w="1317" w:type="dxa"/>
          </w:tcPr>
          <w:p w14:paraId="59B8024D" w14:textId="454C0F05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Abstract)</w:t>
            </w:r>
          </w:p>
        </w:tc>
        <w:tc>
          <w:tcPr>
            <w:tcW w:w="1317" w:type="dxa"/>
          </w:tcPr>
          <w:p w14:paraId="033D2E13" w14:textId="3FD8D501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18" w:type="dxa"/>
          </w:tcPr>
          <w:p w14:paraId="5D1D4A2B" w14:textId="4B999D27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18" w:type="dxa"/>
          </w:tcPr>
          <w:p w14:paraId="47B34776" w14:textId="42A3436E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18" w:type="dxa"/>
          </w:tcPr>
          <w:p w14:paraId="43C963AB" w14:textId="0C5EACE1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18" w:type="dxa"/>
          </w:tcPr>
          <w:p w14:paraId="20015CE2" w14:textId="49C82610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</w:tr>
      <w:tr w:rsidR="00F722F7" w:rsidRPr="00C77EB9" w14:paraId="0F6B416C" w14:textId="77777777" w:rsidTr="003C7275">
        <w:trPr>
          <w:jc w:val="center"/>
        </w:trPr>
        <w:tc>
          <w:tcPr>
            <w:tcW w:w="4668" w:type="dxa"/>
          </w:tcPr>
          <w:p w14:paraId="2B2F0153" w14:textId="77777777" w:rsidR="00F722F7" w:rsidRPr="00C77EB9" w:rsidRDefault="00F722F7" w:rsidP="003C7275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Comparability</w:t>
            </w:r>
            <w:r w:rsidRPr="00C77EB9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317" w:type="dxa"/>
          </w:tcPr>
          <w:p w14:paraId="4552AA23" w14:textId="02331C2F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0F55EA84" w14:textId="11E8FBBA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6E128FB5" w14:textId="0DB0DED7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318" w:type="dxa"/>
          </w:tcPr>
          <w:p w14:paraId="59201713" w14:textId="5F2EAF77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318" w:type="dxa"/>
          </w:tcPr>
          <w:p w14:paraId="3F222BB7" w14:textId="271AE604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</w:tcPr>
          <w:p w14:paraId="1CF3CFF8" w14:textId="4DF6FCB9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</w:tcPr>
          <w:p w14:paraId="507E1151" w14:textId="1E69179F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F722F7" w:rsidRPr="00C77EB9" w14:paraId="46C706A7" w14:textId="77777777" w:rsidTr="003C7275">
        <w:trPr>
          <w:jc w:val="center"/>
        </w:trPr>
        <w:tc>
          <w:tcPr>
            <w:tcW w:w="4668" w:type="dxa"/>
          </w:tcPr>
          <w:p w14:paraId="20B97C6A" w14:textId="77777777" w:rsidR="00F722F7" w:rsidRPr="00C77EB9" w:rsidRDefault="00F722F7" w:rsidP="003C7275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Outcome</w:t>
            </w:r>
            <w:r w:rsidRPr="00C77EB9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317" w:type="dxa"/>
          </w:tcPr>
          <w:p w14:paraId="06E6C07C" w14:textId="3A5F099C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5D72FD95" w14:textId="320DB7EF" w:rsidR="00F722F7" w:rsidRPr="00C77EB9" w:rsidRDefault="00F722F7" w:rsidP="003C7275">
            <w:pPr>
              <w:rPr>
                <w:sz w:val="18"/>
                <w:szCs w:val="18"/>
              </w:rPr>
            </w:pPr>
          </w:p>
        </w:tc>
        <w:tc>
          <w:tcPr>
            <w:tcW w:w="1317" w:type="dxa"/>
          </w:tcPr>
          <w:p w14:paraId="1F77213C" w14:textId="25D8598F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318" w:type="dxa"/>
          </w:tcPr>
          <w:p w14:paraId="3842C80C" w14:textId="1D0E6151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18" w:type="dxa"/>
          </w:tcPr>
          <w:p w14:paraId="7501589C" w14:textId="174A13CF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318" w:type="dxa"/>
          </w:tcPr>
          <w:p w14:paraId="4FB15A39" w14:textId="0FE6B46F" w:rsidR="00F722F7" w:rsidRPr="00C77EB9" w:rsidRDefault="00F722F7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318" w:type="dxa"/>
          </w:tcPr>
          <w:p w14:paraId="61DF18CB" w14:textId="40BBE024" w:rsidR="00F722F7" w:rsidRPr="00C77EB9" w:rsidRDefault="005E6BBE" w:rsidP="003C727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</w:tr>
      <w:tr w:rsidR="00F722F7" w:rsidRPr="00C77EB9" w14:paraId="52AEDC71" w14:textId="77777777" w:rsidTr="003C7275">
        <w:trPr>
          <w:jc w:val="center"/>
        </w:trPr>
        <w:tc>
          <w:tcPr>
            <w:tcW w:w="4668" w:type="dxa"/>
          </w:tcPr>
          <w:p w14:paraId="5C570584" w14:textId="77777777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Total (out of maximum 9)</w:t>
            </w:r>
          </w:p>
        </w:tc>
        <w:tc>
          <w:tcPr>
            <w:tcW w:w="1317" w:type="dxa"/>
          </w:tcPr>
          <w:p w14:paraId="117B726C" w14:textId="55F55C0F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47E14810" w14:textId="5356097D" w:rsidR="00F722F7" w:rsidRPr="00C77EB9" w:rsidRDefault="00F722F7" w:rsidP="003C7275">
            <w:pPr>
              <w:rPr>
                <w:b/>
                <w:sz w:val="18"/>
                <w:szCs w:val="18"/>
              </w:rPr>
            </w:pPr>
          </w:p>
        </w:tc>
        <w:tc>
          <w:tcPr>
            <w:tcW w:w="1317" w:type="dxa"/>
          </w:tcPr>
          <w:p w14:paraId="28967BCF" w14:textId="571ACC19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0</w:t>
            </w:r>
          </w:p>
        </w:tc>
        <w:tc>
          <w:tcPr>
            <w:tcW w:w="1318" w:type="dxa"/>
          </w:tcPr>
          <w:p w14:paraId="3018808D" w14:textId="4BB82848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8</w:t>
            </w:r>
          </w:p>
        </w:tc>
        <w:tc>
          <w:tcPr>
            <w:tcW w:w="1318" w:type="dxa"/>
          </w:tcPr>
          <w:p w14:paraId="37087E96" w14:textId="20A4BDB3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1318" w:type="dxa"/>
          </w:tcPr>
          <w:p w14:paraId="5BED0068" w14:textId="6B0E386B" w:rsidR="00F722F7" w:rsidRPr="00C77EB9" w:rsidRDefault="00F722F7" w:rsidP="003C727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1318" w:type="dxa"/>
          </w:tcPr>
          <w:p w14:paraId="2E356D4D" w14:textId="02929375" w:rsidR="00F722F7" w:rsidRPr="00C77EB9" w:rsidRDefault="005E6BBE" w:rsidP="003C7275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7</w:t>
            </w:r>
          </w:p>
        </w:tc>
      </w:tr>
      <w:tr w:rsidR="00F722F7" w:rsidRPr="0078219A" w14:paraId="5B7CF51A" w14:textId="77777777" w:rsidTr="003C7275">
        <w:trPr>
          <w:jc w:val="center"/>
        </w:trPr>
        <w:tc>
          <w:tcPr>
            <w:tcW w:w="13891" w:type="dxa"/>
            <w:gridSpan w:val="8"/>
          </w:tcPr>
          <w:p w14:paraId="194BC11B" w14:textId="77777777" w:rsidR="00F722F7" w:rsidRPr="00C77EB9" w:rsidRDefault="00F722F7" w:rsidP="003C7275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1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>Maximum of 4 stars for: representativeness of the exposed cohort; selection of the non-exposed cohort; ascertainment of exposure; and demonstration that outcome of interest was not present at start of study</w:t>
            </w:r>
          </w:p>
          <w:p w14:paraId="0A3BEB6C" w14:textId="77777777" w:rsidR="00F722F7" w:rsidRPr="00C77EB9" w:rsidRDefault="00F722F7" w:rsidP="003C7275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 xml:space="preserve">2 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>Maximum of 2 stars for: comparability of cohorts on the basis of the design or analysis</w:t>
            </w:r>
          </w:p>
          <w:p w14:paraId="37C35412" w14:textId="77777777" w:rsidR="00F722F7" w:rsidRPr="0029108D" w:rsidRDefault="00F722F7" w:rsidP="003C7275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3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 xml:space="preserve"> Maximum of 3 stars for: assessment of outcome; was follow-up long enough for outcome to occur; and adequacy of follow-up of cohorts</w:t>
            </w:r>
          </w:p>
        </w:tc>
      </w:tr>
    </w:tbl>
    <w:p w14:paraId="0A8FAF17" w14:textId="31928D53" w:rsidR="00C84450" w:rsidRPr="00FA5BDD" w:rsidRDefault="00FA5BDD" w:rsidP="00610718">
      <w:pPr>
        <w:spacing w:after="0"/>
        <w:rPr>
          <w:b/>
        </w:rPr>
      </w:pPr>
      <w:r>
        <w:rPr>
          <w:b/>
        </w:rPr>
        <w:lastRenderedPageBreak/>
        <w:t>S2</w:t>
      </w:r>
      <w:r w:rsidRPr="00C77EB9">
        <w:rPr>
          <w:b/>
        </w:rPr>
        <w:t xml:space="preserve"> Table. Quality Assessments of Included Studies</w:t>
      </w:r>
      <w:r>
        <w:rPr>
          <w:b/>
        </w:rPr>
        <w:t xml:space="preserve"> - continued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853"/>
        <w:gridCol w:w="1472"/>
        <w:gridCol w:w="1473"/>
        <w:gridCol w:w="1472"/>
        <w:gridCol w:w="1473"/>
      </w:tblGrid>
      <w:tr w:rsidR="006F6B80" w:rsidRPr="00C77EB9" w14:paraId="6C0B973A" w14:textId="77777777" w:rsidTr="005904D7">
        <w:trPr>
          <w:jc w:val="center"/>
        </w:trPr>
        <w:tc>
          <w:tcPr>
            <w:tcW w:w="10743" w:type="dxa"/>
            <w:gridSpan w:val="5"/>
            <w:shd w:val="clear" w:color="auto" w:fill="D6E3BC" w:themeFill="accent3" w:themeFillTint="66"/>
          </w:tcPr>
          <w:p w14:paraId="5F5C1E84" w14:textId="77777777" w:rsidR="006F6B80" w:rsidRPr="00C77EB9" w:rsidRDefault="006F6B80" w:rsidP="00F722F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Smyth Adapted AE Tool</w:t>
            </w:r>
          </w:p>
        </w:tc>
      </w:tr>
      <w:tr w:rsidR="005904D7" w:rsidRPr="00C77EB9" w14:paraId="3820CF20" w14:textId="77777777" w:rsidTr="005904D7">
        <w:trPr>
          <w:jc w:val="center"/>
        </w:trPr>
        <w:tc>
          <w:tcPr>
            <w:tcW w:w="4853" w:type="dxa"/>
            <w:shd w:val="clear" w:color="auto" w:fill="auto"/>
          </w:tcPr>
          <w:p w14:paraId="13B56DC8" w14:textId="77777777" w:rsidR="005904D7" w:rsidRPr="00C77EB9" w:rsidRDefault="005904D7" w:rsidP="00F722F7">
            <w:pPr>
              <w:rPr>
                <w:b/>
                <w:sz w:val="18"/>
                <w:szCs w:val="18"/>
              </w:rPr>
            </w:pPr>
          </w:p>
        </w:tc>
        <w:tc>
          <w:tcPr>
            <w:tcW w:w="1472" w:type="dxa"/>
          </w:tcPr>
          <w:p w14:paraId="660718BF" w14:textId="77777777" w:rsidR="005904D7" w:rsidRPr="005562E2" w:rsidRDefault="005904D7" w:rsidP="00F722F7">
            <w:pPr>
              <w:rPr>
                <w:b/>
                <w:sz w:val="16"/>
                <w:szCs w:val="16"/>
              </w:rPr>
            </w:pPr>
            <w:r w:rsidRPr="005562E2">
              <w:rPr>
                <w:b/>
                <w:sz w:val="16"/>
                <w:szCs w:val="16"/>
              </w:rPr>
              <w:t>Perry</w:t>
            </w:r>
          </w:p>
          <w:p w14:paraId="0C370457" w14:textId="2701BFDC" w:rsidR="005904D7" w:rsidRPr="005562E2" w:rsidRDefault="005904D7" w:rsidP="00F722F7">
            <w:pPr>
              <w:rPr>
                <w:b/>
                <w:sz w:val="16"/>
                <w:szCs w:val="16"/>
              </w:rPr>
            </w:pPr>
            <w:r w:rsidRPr="005562E2">
              <w:rPr>
                <w:b/>
                <w:sz w:val="16"/>
                <w:szCs w:val="16"/>
              </w:rPr>
              <w:t>2014</w:t>
            </w:r>
            <w:r w:rsidR="005562E2" w:rsidRPr="005562E2">
              <w:rPr>
                <w:b/>
                <w:sz w:val="16"/>
                <w:szCs w:val="16"/>
              </w:rPr>
              <w:t xml:space="preserve"> (55)</w:t>
            </w:r>
          </w:p>
        </w:tc>
        <w:tc>
          <w:tcPr>
            <w:tcW w:w="1473" w:type="dxa"/>
          </w:tcPr>
          <w:p w14:paraId="416E81DC" w14:textId="77777777" w:rsidR="005904D7" w:rsidRPr="005562E2" w:rsidRDefault="005904D7" w:rsidP="00F722F7">
            <w:pPr>
              <w:rPr>
                <w:b/>
                <w:sz w:val="16"/>
                <w:szCs w:val="16"/>
              </w:rPr>
            </w:pPr>
            <w:proofErr w:type="spellStart"/>
            <w:r w:rsidRPr="005562E2">
              <w:rPr>
                <w:b/>
                <w:sz w:val="16"/>
                <w:szCs w:val="16"/>
              </w:rPr>
              <w:t>Sarniak</w:t>
            </w:r>
            <w:proofErr w:type="spellEnd"/>
          </w:p>
          <w:p w14:paraId="750596A9" w14:textId="092A3105" w:rsidR="0097279C" w:rsidRPr="005562E2" w:rsidRDefault="0097279C" w:rsidP="00F722F7">
            <w:pPr>
              <w:rPr>
                <w:b/>
                <w:sz w:val="16"/>
                <w:szCs w:val="16"/>
              </w:rPr>
            </w:pPr>
            <w:r w:rsidRPr="005562E2">
              <w:rPr>
                <w:b/>
                <w:sz w:val="16"/>
                <w:szCs w:val="16"/>
              </w:rPr>
              <w:t>2013</w:t>
            </w:r>
            <w:r w:rsidR="005562E2" w:rsidRPr="005562E2">
              <w:rPr>
                <w:b/>
                <w:sz w:val="16"/>
                <w:szCs w:val="16"/>
              </w:rPr>
              <w:t xml:space="preserve"> (56)</w:t>
            </w:r>
          </w:p>
        </w:tc>
        <w:tc>
          <w:tcPr>
            <w:tcW w:w="1472" w:type="dxa"/>
          </w:tcPr>
          <w:p w14:paraId="7DBDEA86" w14:textId="77777777" w:rsidR="005904D7" w:rsidRPr="005562E2" w:rsidRDefault="005904D7" w:rsidP="00F722F7">
            <w:pPr>
              <w:rPr>
                <w:b/>
                <w:sz w:val="16"/>
                <w:szCs w:val="16"/>
              </w:rPr>
            </w:pPr>
            <w:proofErr w:type="spellStart"/>
            <w:r w:rsidRPr="005562E2">
              <w:rPr>
                <w:b/>
                <w:sz w:val="16"/>
                <w:szCs w:val="16"/>
              </w:rPr>
              <w:t>Stempel</w:t>
            </w:r>
            <w:proofErr w:type="spellEnd"/>
          </w:p>
          <w:p w14:paraId="14E71C4C" w14:textId="32A734FB" w:rsidR="0097279C" w:rsidRPr="005562E2" w:rsidRDefault="0097279C" w:rsidP="00F722F7">
            <w:pPr>
              <w:rPr>
                <w:b/>
                <w:sz w:val="16"/>
                <w:szCs w:val="16"/>
              </w:rPr>
            </w:pPr>
            <w:r w:rsidRPr="005562E2">
              <w:rPr>
                <w:b/>
                <w:sz w:val="16"/>
                <w:szCs w:val="16"/>
              </w:rPr>
              <w:t>2016</w:t>
            </w:r>
            <w:r w:rsidR="005562E2" w:rsidRPr="005562E2">
              <w:rPr>
                <w:b/>
                <w:sz w:val="16"/>
                <w:szCs w:val="16"/>
              </w:rPr>
              <w:t xml:space="preserve"> (57)</w:t>
            </w:r>
          </w:p>
        </w:tc>
        <w:tc>
          <w:tcPr>
            <w:tcW w:w="1473" w:type="dxa"/>
          </w:tcPr>
          <w:p w14:paraId="3F95E33A" w14:textId="77777777" w:rsidR="005904D7" w:rsidRPr="005562E2" w:rsidRDefault="005904D7" w:rsidP="00F722F7">
            <w:pPr>
              <w:rPr>
                <w:b/>
                <w:sz w:val="16"/>
                <w:szCs w:val="16"/>
              </w:rPr>
            </w:pPr>
            <w:proofErr w:type="spellStart"/>
            <w:r w:rsidRPr="005562E2">
              <w:rPr>
                <w:b/>
                <w:sz w:val="16"/>
                <w:szCs w:val="16"/>
              </w:rPr>
              <w:t>Wisecup</w:t>
            </w:r>
            <w:proofErr w:type="spellEnd"/>
          </w:p>
          <w:p w14:paraId="7280FE7D" w14:textId="53A84272" w:rsidR="00916252" w:rsidRPr="005562E2" w:rsidRDefault="00315CF2" w:rsidP="00F722F7">
            <w:pPr>
              <w:rPr>
                <w:b/>
                <w:sz w:val="16"/>
                <w:szCs w:val="16"/>
              </w:rPr>
            </w:pPr>
            <w:r w:rsidRPr="005562E2">
              <w:rPr>
                <w:b/>
                <w:sz w:val="16"/>
                <w:szCs w:val="16"/>
              </w:rPr>
              <w:t>2015</w:t>
            </w:r>
            <w:r w:rsidR="005562E2" w:rsidRPr="005562E2">
              <w:rPr>
                <w:b/>
                <w:sz w:val="16"/>
                <w:szCs w:val="16"/>
              </w:rPr>
              <w:t xml:space="preserve"> (58)</w:t>
            </w:r>
          </w:p>
        </w:tc>
      </w:tr>
      <w:tr w:rsidR="005904D7" w:rsidRPr="00C77EB9" w14:paraId="3A19D8AE" w14:textId="77777777" w:rsidTr="005904D7">
        <w:trPr>
          <w:jc w:val="center"/>
        </w:trPr>
        <w:tc>
          <w:tcPr>
            <w:tcW w:w="4853" w:type="dxa"/>
            <w:shd w:val="clear" w:color="auto" w:fill="D9D9D9" w:themeFill="background1" w:themeFillShade="D9"/>
          </w:tcPr>
          <w:p w14:paraId="5DB6CA3A" w14:textId="77777777" w:rsidR="005904D7" w:rsidRPr="00C77EB9" w:rsidRDefault="005904D7" w:rsidP="00F722F7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Study Design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14:paraId="4878F779" w14:textId="77777777" w:rsidR="005904D7" w:rsidRPr="005562E2" w:rsidRDefault="005904D7" w:rsidP="00F722F7">
            <w:pPr>
              <w:rPr>
                <w:b/>
                <w:sz w:val="16"/>
                <w:szCs w:val="16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63BAC614" w14:textId="77777777" w:rsidR="005904D7" w:rsidRPr="005562E2" w:rsidRDefault="005904D7" w:rsidP="00F722F7">
            <w:pPr>
              <w:rPr>
                <w:b/>
                <w:sz w:val="16"/>
                <w:szCs w:val="16"/>
              </w:rPr>
            </w:pPr>
          </w:p>
        </w:tc>
        <w:tc>
          <w:tcPr>
            <w:tcW w:w="1472" w:type="dxa"/>
            <w:shd w:val="clear" w:color="auto" w:fill="D9D9D9" w:themeFill="background1" w:themeFillShade="D9"/>
          </w:tcPr>
          <w:p w14:paraId="0F4DE767" w14:textId="77777777" w:rsidR="005904D7" w:rsidRPr="005562E2" w:rsidRDefault="005904D7" w:rsidP="00F722F7">
            <w:pPr>
              <w:rPr>
                <w:b/>
                <w:sz w:val="16"/>
                <w:szCs w:val="16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3AB310BE" w14:textId="77777777" w:rsidR="005904D7" w:rsidRPr="005562E2" w:rsidRDefault="005904D7" w:rsidP="00F722F7">
            <w:pPr>
              <w:rPr>
                <w:b/>
                <w:sz w:val="16"/>
                <w:szCs w:val="16"/>
              </w:rPr>
            </w:pPr>
          </w:p>
        </w:tc>
      </w:tr>
      <w:tr w:rsidR="005904D7" w:rsidRPr="00C77EB9" w14:paraId="7378B268" w14:textId="77777777" w:rsidTr="005904D7">
        <w:trPr>
          <w:jc w:val="center"/>
        </w:trPr>
        <w:tc>
          <w:tcPr>
            <w:tcW w:w="4853" w:type="dxa"/>
          </w:tcPr>
          <w:p w14:paraId="0C9A64C1" w14:textId="77777777" w:rsidR="005904D7" w:rsidRPr="00C77EB9" w:rsidRDefault="005904D7" w:rsidP="00F722F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study design</w:t>
            </w:r>
          </w:p>
        </w:tc>
        <w:tc>
          <w:tcPr>
            <w:tcW w:w="1472" w:type="dxa"/>
          </w:tcPr>
          <w:p w14:paraId="1A17F5EA" w14:textId="60138C6A" w:rsidR="005904D7" w:rsidRPr="005562E2" w:rsidRDefault="005904D7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2441D585" w14:textId="13DAA864" w:rsidR="005904D7" w:rsidRPr="005562E2" w:rsidRDefault="0046202A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Yes</w:t>
            </w:r>
          </w:p>
        </w:tc>
        <w:tc>
          <w:tcPr>
            <w:tcW w:w="1472" w:type="dxa"/>
          </w:tcPr>
          <w:p w14:paraId="0CA91C0C" w14:textId="63773FF4" w:rsidR="005904D7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Yes</w:t>
            </w:r>
          </w:p>
        </w:tc>
        <w:tc>
          <w:tcPr>
            <w:tcW w:w="1473" w:type="dxa"/>
          </w:tcPr>
          <w:p w14:paraId="4EA5ABD6" w14:textId="47BA8BEE" w:rsidR="005904D7" w:rsidRPr="005562E2" w:rsidRDefault="00EB7EA5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Yes</w:t>
            </w:r>
          </w:p>
        </w:tc>
      </w:tr>
      <w:tr w:rsidR="005904D7" w:rsidRPr="00C77EB9" w14:paraId="372BE430" w14:textId="77777777" w:rsidTr="005904D7">
        <w:trPr>
          <w:jc w:val="center"/>
        </w:trPr>
        <w:tc>
          <w:tcPr>
            <w:tcW w:w="4853" w:type="dxa"/>
            <w:shd w:val="clear" w:color="auto" w:fill="D9D9D9" w:themeFill="background1" w:themeFillShade="D9"/>
          </w:tcPr>
          <w:p w14:paraId="78613232" w14:textId="77777777" w:rsidR="005904D7" w:rsidRPr="00C77EB9" w:rsidRDefault="005904D7" w:rsidP="00F722F7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identify AE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14:paraId="43CF9017" w14:textId="77777777" w:rsidR="005904D7" w:rsidRPr="005562E2" w:rsidRDefault="005904D7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0CD799CD" w14:textId="77777777" w:rsidR="005904D7" w:rsidRPr="005562E2" w:rsidRDefault="005904D7" w:rsidP="00F722F7">
            <w:pPr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D9D9D9" w:themeFill="background1" w:themeFillShade="D9"/>
          </w:tcPr>
          <w:p w14:paraId="4633FFF9" w14:textId="77777777" w:rsidR="005904D7" w:rsidRPr="005562E2" w:rsidRDefault="005904D7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53EFDDA1" w14:textId="77777777" w:rsidR="005904D7" w:rsidRPr="005562E2" w:rsidRDefault="005904D7" w:rsidP="00F722F7">
            <w:pPr>
              <w:rPr>
                <w:sz w:val="18"/>
                <w:szCs w:val="18"/>
              </w:rPr>
            </w:pPr>
          </w:p>
        </w:tc>
      </w:tr>
      <w:tr w:rsidR="005904D7" w:rsidRPr="00C77EB9" w14:paraId="3A74944C" w14:textId="77777777" w:rsidTr="005904D7">
        <w:trPr>
          <w:trHeight w:val="170"/>
          <w:jc w:val="center"/>
        </w:trPr>
        <w:tc>
          <w:tcPr>
            <w:tcW w:w="4853" w:type="dxa"/>
          </w:tcPr>
          <w:p w14:paraId="29DDCDF8" w14:textId="77777777" w:rsidR="005904D7" w:rsidRPr="00C77EB9" w:rsidRDefault="005904D7" w:rsidP="00F722F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Detailed methods to identify AE</w:t>
            </w:r>
          </w:p>
        </w:tc>
        <w:tc>
          <w:tcPr>
            <w:tcW w:w="1472" w:type="dxa"/>
          </w:tcPr>
          <w:p w14:paraId="3D337657" w14:textId="68FEA78E" w:rsidR="005904D7" w:rsidRPr="005562E2" w:rsidRDefault="005904D7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Yes</w:t>
            </w:r>
          </w:p>
        </w:tc>
        <w:tc>
          <w:tcPr>
            <w:tcW w:w="1473" w:type="dxa"/>
          </w:tcPr>
          <w:p w14:paraId="7A4FB9E0" w14:textId="467AB3AF" w:rsidR="005904D7" w:rsidRPr="005562E2" w:rsidRDefault="0046202A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Yes</w:t>
            </w:r>
          </w:p>
        </w:tc>
        <w:tc>
          <w:tcPr>
            <w:tcW w:w="1472" w:type="dxa"/>
          </w:tcPr>
          <w:p w14:paraId="5F9AB125" w14:textId="70DD5592" w:rsidR="005904D7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Yes</w:t>
            </w:r>
          </w:p>
        </w:tc>
        <w:tc>
          <w:tcPr>
            <w:tcW w:w="1473" w:type="dxa"/>
          </w:tcPr>
          <w:p w14:paraId="4C8AD280" w14:textId="5A971249" w:rsidR="005904D7" w:rsidRPr="005562E2" w:rsidRDefault="00EB7EA5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Yes</w:t>
            </w:r>
          </w:p>
        </w:tc>
      </w:tr>
      <w:tr w:rsidR="005904D7" w:rsidRPr="00C77EB9" w14:paraId="05425B1A" w14:textId="77777777" w:rsidTr="005904D7">
        <w:trPr>
          <w:jc w:val="center"/>
        </w:trPr>
        <w:tc>
          <w:tcPr>
            <w:tcW w:w="4853" w:type="dxa"/>
          </w:tcPr>
          <w:p w14:paraId="256A032C" w14:textId="77777777" w:rsidR="005904D7" w:rsidRPr="00C77EB9" w:rsidRDefault="005904D7" w:rsidP="00F722F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Detailed data collection methods</w:t>
            </w:r>
          </w:p>
        </w:tc>
        <w:tc>
          <w:tcPr>
            <w:tcW w:w="1472" w:type="dxa"/>
          </w:tcPr>
          <w:p w14:paraId="6F088779" w14:textId="0C6EE5C1" w:rsidR="005904D7" w:rsidRPr="005562E2" w:rsidRDefault="005904D7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35421AA7" w14:textId="6C4C129E" w:rsidR="005904D7" w:rsidRPr="005562E2" w:rsidRDefault="0046202A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Yes</w:t>
            </w:r>
          </w:p>
        </w:tc>
        <w:tc>
          <w:tcPr>
            <w:tcW w:w="1472" w:type="dxa"/>
          </w:tcPr>
          <w:p w14:paraId="44054F83" w14:textId="7628AB63" w:rsidR="005904D7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Yes</w:t>
            </w:r>
          </w:p>
        </w:tc>
        <w:tc>
          <w:tcPr>
            <w:tcW w:w="1473" w:type="dxa"/>
          </w:tcPr>
          <w:p w14:paraId="1AC81C13" w14:textId="70A558C7" w:rsidR="005904D7" w:rsidRPr="005562E2" w:rsidRDefault="00EB7EA5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Yes</w:t>
            </w:r>
          </w:p>
        </w:tc>
      </w:tr>
      <w:tr w:rsidR="005904D7" w:rsidRPr="00C77EB9" w14:paraId="5634AEF8" w14:textId="77777777" w:rsidTr="005904D7">
        <w:trPr>
          <w:jc w:val="center"/>
        </w:trPr>
        <w:tc>
          <w:tcPr>
            <w:tcW w:w="4853" w:type="dxa"/>
          </w:tcPr>
          <w:p w14:paraId="5DADB0C3" w14:textId="77777777" w:rsidR="005904D7" w:rsidRPr="00C77EB9" w:rsidRDefault="005904D7" w:rsidP="00F722F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individuals identifying AE</w:t>
            </w:r>
          </w:p>
        </w:tc>
        <w:tc>
          <w:tcPr>
            <w:tcW w:w="1472" w:type="dxa"/>
          </w:tcPr>
          <w:p w14:paraId="6B630B25" w14:textId="1570D78F" w:rsidR="005904D7" w:rsidRPr="005562E2" w:rsidRDefault="005904D7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51AF7045" w14:textId="3D7333A1" w:rsidR="005904D7" w:rsidRPr="005562E2" w:rsidRDefault="0046202A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2" w:type="dxa"/>
          </w:tcPr>
          <w:p w14:paraId="5272DB36" w14:textId="1143DDCB" w:rsidR="005904D7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Yes</w:t>
            </w:r>
          </w:p>
        </w:tc>
        <w:tc>
          <w:tcPr>
            <w:tcW w:w="1473" w:type="dxa"/>
          </w:tcPr>
          <w:p w14:paraId="1B507FC9" w14:textId="124BB777" w:rsidR="005904D7" w:rsidRPr="005562E2" w:rsidRDefault="00EB7EA5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</w:tr>
      <w:tr w:rsidR="005904D7" w:rsidRPr="00C77EB9" w14:paraId="4950D145" w14:textId="77777777" w:rsidTr="005904D7">
        <w:trPr>
          <w:jc w:val="center"/>
        </w:trPr>
        <w:tc>
          <w:tcPr>
            <w:tcW w:w="4853" w:type="dxa"/>
            <w:shd w:val="clear" w:color="auto" w:fill="D9D9D9" w:themeFill="background1" w:themeFillShade="D9"/>
          </w:tcPr>
          <w:p w14:paraId="3E295309" w14:textId="77777777" w:rsidR="005904D7" w:rsidRPr="00C77EB9" w:rsidRDefault="005904D7" w:rsidP="00F722F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identify causality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14:paraId="5263632D" w14:textId="77777777" w:rsidR="005904D7" w:rsidRPr="005562E2" w:rsidRDefault="005904D7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49E08632" w14:textId="77777777" w:rsidR="005904D7" w:rsidRPr="005562E2" w:rsidRDefault="005904D7" w:rsidP="00F722F7">
            <w:pPr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D9D9D9" w:themeFill="background1" w:themeFillShade="D9"/>
          </w:tcPr>
          <w:p w14:paraId="458905A1" w14:textId="77777777" w:rsidR="005904D7" w:rsidRPr="005562E2" w:rsidRDefault="005904D7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34A9C6AF" w14:textId="77777777" w:rsidR="005904D7" w:rsidRPr="005562E2" w:rsidRDefault="005904D7" w:rsidP="00F722F7">
            <w:pPr>
              <w:rPr>
                <w:sz w:val="18"/>
                <w:szCs w:val="18"/>
              </w:rPr>
            </w:pPr>
          </w:p>
        </w:tc>
      </w:tr>
      <w:tr w:rsidR="0097279C" w:rsidRPr="00C77EB9" w14:paraId="75E520B7" w14:textId="77777777" w:rsidTr="005904D7">
        <w:trPr>
          <w:jc w:val="center"/>
        </w:trPr>
        <w:tc>
          <w:tcPr>
            <w:tcW w:w="4853" w:type="dxa"/>
          </w:tcPr>
          <w:p w14:paraId="3C791776" w14:textId="77777777" w:rsidR="0097279C" w:rsidRPr="00C77EB9" w:rsidRDefault="0097279C" w:rsidP="00F722F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causality</w:t>
            </w:r>
          </w:p>
        </w:tc>
        <w:tc>
          <w:tcPr>
            <w:tcW w:w="1472" w:type="dxa"/>
          </w:tcPr>
          <w:p w14:paraId="0C85EA14" w14:textId="250A5681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0871BD70" w14:textId="079087A0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2" w:type="dxa"/>
          </w:tcPr>
          <w:p w14:paraId="0E7D1FB2" w14:textId="62F3A1AD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7135B75E" w14:textId="7DCA1CBB" w:rsidR="0097279C" w:rsidRPr="005562E2" w:rsidRDefault="00EB7EA5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Yes</w:t>
            </w:r>
          </w:p>
        </w:tc>
      </w:tr>
      <w:tr w:rsidR="0097279C" w:rsidRPr="00C77EB9" w14:paraId="00341C11" w14:textId="77777777" w:rsidTr="005904D7">
        <w:trPr>
          <w:jc w:val="center"/>
        </w:trPr>
        <w:tc>
          <w:tcPr>
            <w:tcW w:w="4853" w:type="dxa"/>
          </w:tcPr>
          <w:p w14:paraId="7224FE12" w14:textId="77777777" w:rsidR="0097279C" w:rsidRPr="00C77EB9" w:rsidRDefault="0097279C" w:rsidP="00F722F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used to assess causality</w:t>
            </w:r>
          </w:p>
        </w:tc>
        <w:tc>
          <w:tcPr>
            <w:tcW w:w="1472" w:type="dxa"/>
          </w:tcPr>
          <w:p w14:paraId="1033E078" w14:textId="18A54644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31370CAC" w14:textId="4EAFBA53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2" w:type="dxa"/>
          </w:tcPr>
          <w:p w14:paraId="27EDFB5A" w14:textId="378E4DA7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6FD06F81" w14:textId="4DBD1D3B" w:rsidR="0097279C" w:rsidRPr="005562E2" w:rsidRDefault="00EB7EA5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</w:tr>
      <w:tr w:rsidR="0097279C" w:rsidRPr="00C77EB9" w14:paraId="3DEBEF06" w14:textId="77777777" w:rsidTr="005904D7">
        <w:trPr>
          <w:jc w:val="center"/>
        </w:trPr>
        <w:tc>
          <w:tcPr>
            <w:tcW w:w="4853" w:type="dxa"/>
            <w:shd w:val="clear" w:color="auto" w:fill="D9D9D9" w:themeFill="background1" w:themeFillShade="D9"/>
          </w:tcPr>
          <w:p w14:paraId="6A255A57" w14:textId="77777777" w:rsidR="0097279C" w:rsidRPr="00C77EB9" w:rsidRDefault="0097279C" w:rsidP="00F722F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preventability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14:paraId="3607B537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60BFDFA3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D9D9D9" w:themeFill="background1" w:themeFillShade="D9"/>
          </w:tcPr>
          <w:p w14:paraId="3BF35631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013E77D0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</w:tr>
      <w:tr w:rsidR="0097279C" w:rsidRPr="00C77EB9" w14:paraId="180C5C07" w14:textId="77777777" w:rsidTr="005904D7">
        <w:trPr>
          <w:jc w:val="center"/>
        </w:trPr>
        <w:tc>
          <w:tcPr>
            <w:tcW w:w="4853" w:type="dxa"/>
          </w:tcPr>
          <w:p w14:paraId="1F3D85E9" w14:textId="77777777" w:rsidR="0097279C" w:rsidRPr="00C77EB9" w:rsidRDefault="0097279C" w:rsidP="00F722F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used to establish preventability</w:t>
            </w:r>
          </w:p>
        </w:tc>
        <w:tc>
          <w:tcPr>
            <w:tcW w:w="1472" w:type="dxa"/>
          </w:tcPr>
          <w:p w14:paraId="1646EF20" w14:textId="17856969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3A5049EF" w14:textId="468BDAA5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2" w:type="dxa"/>
          </w:tcPr>
          <w:p w14:paraId="35312F37" w14:textId="1486A180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3AED1F35" w14:textId="6B173E77" w:rsidR="0097279C" w:rsidRPr="005562E2" w:rsidRDefault="00EB7EA5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</w:tr>
      <w:tr w:rsidR="0097279C" w:rsidRPr="00C77EB9" w14:paraId="7D2B9953" w14:textId="77777777" w:rsidTr="005904D7">
        <w:trPr>
          <w:jc w:val="center"/>
        </w:trPr>
        <w:tc>
          <w:tcPr>
            <w:tcW w:w="4853" w:type="dxa"/>
          </w:tcPr>
          <w:p w14:paraId="2D332ECB" w14:textId="77777777" w:rsidR="0097279C" w:rsidRPr="00C77EB9" w:rsidRDefault="0097279C" w:rsidP="00F722F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preventability</w:t>
            </w:r>
          </w:p>
        </w:tc>
        <w:tc>
          <w:tcPr>
            <w:tcW w:w="1472" w:type="dxa"/>
          </w:tcPr>
          <w:p w14:paraId="1F96E8B5" w14:textId="7429984A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7B6A1BC0" w14:textId="7E4FB345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2" w:type="dxa"/>
          </w:tcPr>
          <w:p w14:paraId="30B79734" w14:textId="0BEE790E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0E306283" w14:textId="75C459DB" w:rsidR="0097279C" w:rsidRPr="005562E2" w:rsidRDefault="00EB7EA5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</w:tr>
      <w:tr w:rsidR="0097279C" w:rsidRPr="00C77EB9" w14:paraId="5E528ABE" w14:textId="77777777" w:rsidTr="005904D7">
        <w:trPr>
          <w:jc w:val="center"/>
        </w:trPr>
        <w:tc>
          <w:tcPr>
            <w:tcW w:w="4853" w:type="dxa"/>
            <w:shd w:val="clear" w:color="auto" w:fill="D9D9D9" w:themeFill="background1" w:themeFillShade="D9"/>
          </w:tcPr>
          <w:p w14:paraId="0CA60582" w14:textId="77777777" w:rsidR="0097279C" w:rsidRPr="00C77EB9" w:rsidRDefault="0097279C" w:rsidP="00F722F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severity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14:paraId="582E058C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7897A3F9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D9D9D9" w:themeFill="background1" w:themeFillShade="D9"/>
          </w:tcPr>
          <w:p w14:paraId="6C7A78AC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31744A02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</w:tr>
      <w:tr w:rsidR="0097279C" w:rsidRPr="00C77EB9" w14:paraId="66EBB1F0" w14:textId="77777777" w:rsidTr="005904D7">
        <w:trPr>
          <w:jc w:val="center"/>
        </w:trPr>
        <w:tc>
          <w:tcPr>
            <w:tcW w:w="4853" w:type="dxa"/>
          </w:tcPr>
          <w:p w14:paraId="1FA19323" w14:textId="77777777" w:rsidR="0097279C" w:rsidRPr="00C77EB9" w:rsidRDefault="0097279C" w:rsidP="00F722F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severity</w:t>
            </w:r>
          </w:p>
        </w:tc>
        <w:tc>
          <w:tcPr>
            <w:tcW w:w="1472" w:type="dxa"/>
          </w:tcPr>
          <w:p w14:paraId="14965FB6" w14:textId="7AC44318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Yes</w:t>
            </w:r>
          </w:p>
        </w:tc>
        <w:tc>
          <w:tcPr>
            <w:tcW w:w="1473" w:type="dxa"/>
          </w:tcPr>
          <w:p w14:paraId="67E29338" w14:textId="529D5B45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2" w:type="dxa"/>
          </w:tcPr>
          <w:p w14:paraId="7A36BDD5" w14:textId="56A6C17C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Yes</w:t>
            </w:r>
          </w:p>
        </w:tc>
        <w:tc>
          <w:tcPr>
            <w:tcW w:w="1473" w:type="dxa"/>
          </w:tcPr>
          <w:p w14:paraId="211D8333" w14:textId="08B825DE" w:rsidR="0097279C" w:rsidRPr="005562E2" w:rsidRDefault="00EB7EA5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</w:tr>
      <w:tr w:rsidR="0097279C" w:rsidRPr="00C77EB9" w14:paraId="0EA57B64" w14:textId="77777777" w:rsidTr="005904D7">
        <w:trPr>
          <w:jc w:val="center"/>
        </w:trPr>
        <w:tc>
          <w:tcPr>
            <w:tcW w:w="4853" w:type="dxa"/>
          </w:tcPr>
          <w:p w14:paraId="7B162F8E" w14:textId="77777777" w:rsidR="0097279C" w:rsidRPr="00C77EB9" w:rsidRDefault="0097279C" w:rsidP="00F722F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severity</w:t>
            </w:r>
          </w:p>
        </w:tc>
        <w:tc>
          <w:tcPr>
            <w:tcW w:w="1472" w:type="dxa"/>
          </w:tcPr>
          <w:p w14:paraId="1D2B65F4" w14:textId="564EE56E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24F315C9" w14:textId="79C353FC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2" w:type="dxa"/>
          </w:tcPr>
          <w:p w14:paraId="1C979930" w14:textId="5659A31D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7EDC7FC1" w14:textId="1B915A24" w:rsidR="0097279C" w:rsidRPr="005562E2" w:rsidRDefault="00EB7EA5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</w:tr>
      <w:tr w:rsidR="0097279C" w:rsidRPr="00C77EB9" w14:paraId="5E89D612" w14:textId="77777777" w:rsidTr="005904D7">
        <w:trPr>
          <w:jc w:val="center"/>
        </w:trPr>
        <w:tc>
          <w:tcPr>
            <w:tcW w:w="4853" w:type="dxa"/>
            <w:shd w:val="clear" w:color="auto" w:fill="D9D9D9" w:themeFill="background1" w:themeFillShade="D9"/>
          </w:tcPr>
          <w:p w14:paraId="7D7B773A" w14:textId="77777777" w:rsidR="0097279C" w:rsidRPr="00C77EB9" w:rsidRDefault="0097279C" w:rsidP="00F722F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Methods to determine type of AE</w:t>
            </w:r>
          </w:p>
        </w:tc>
        <w:tc>
          <w:tcPr>
            <w:tcW w:w="1472" w:type="dxa"/>
            <w:shd w:val="clear" w:color="auto" w:fill="D9D9D9" w:themeFill="background1" w:themeFillShade="D9"/>
          </w:tcPr>
          <w:p w14:paraId="0499EC5A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200CEAF9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2" w:type="dxa"/>
            <w:shd w:val="clear" w:color="auto" w:fill="D9D9D9" w:themeFill="background1" w:themeFillShade="D9"/>
          </w:tcPr>
          <w:p w14:paraId="2A9F27BA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  <w:shd w:val="clear" w:color="auto" w:fill="D9D9D9" w:themeFill="background1" w:themeFillShade="D9"/>
          </w:tcPr>
          <w:p w14:paraId="36C3D92C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</w:tr>
      <w:tr w:rsidR="0097279C" w:rsidRPr="00C77EB9" w14:paraId="368CCD6B" w14:textId="77777777" w:rsidTr="005904D7">
        <w:trPr>
          <w:jc w:val="center"/>
        </w:trPr>
        <w:tc>
          <w:tcPr>
            <w:tcW w:w="4853" w:type="dxa"/>
          </w:tcPr>
          <w:p w14:paraId="68E6523E" w14:textId="77777777" w:rsidR="0097279C" w:rsidRPr="00C77EB9" w:rsidRDefault="0097279C" w:rsidP="00F722F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Clear description of process to establish type of AE</w:t>
            </w:r>
          </w:p>
        </w:tc>
        <w:tc>
          <w:tcPr>
            <w:tcW w:w="1472" w:type="dxa"/>
          </w:tcPr>
          <w:p w14:paraId="66EE0F54" w14:textId="2BC49497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55CEFE8D" w14:textId="5579D64B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2" w:type="dxa"/>
          </w:tcPr>
          <w:p w14:paraId="01085CCA" w14:textId="42EF1A44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38DC64A2" w14:textId="323BDC2A" w:rsidR="0097279C" w:rsidRPr="005562E2" w:rsidRDefault="00EB7EA5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</w:tr>
      <w:tr w:rsidR="0097279C" w:rsidRPr="00C77EB9" w14:paraId="1C5C90FC" w14:textId="77777777" w:rsidTr="005904D7">
        <w:trPr>
          <w:jc w:val="center"/>
        </w:trPr>
        <w:tc>
          <w:tcPr>
            <w:tcW w:w="4853" w:type="dxa"/>
          </w:tcPr>
          <w:p w14:paraId="52B154BE" w14:textId="77777777" w:rsidR="0097279C" w:rsidRPr="00C77EB9" w:rsidRDefault="0097279C" w:rsidP="00F722F7">
            <w:pPr>
              <w:rPr>
                <w:sz w:val="18"/>
                <w:szCs w:val="18"/>
              </w:rPr>
            </w:pPr>
            <w:r w:rsidRPr="00C77EB9">
              <w:rPr>
                <w:sz w:val="18"/>
                <w:szCs w:val="18"/>
              </w:rPr>
              <w:t>Standardized methods to assess type of AE</w:t>
            </w:r>
          </w:p>
        </w:tc>
        <w:tc>
          <w:tcPr>
            <w:tcW w:w="1472" w:type="dxa"/>
          </w:tcPr>
          <w:p w14:paraId="780CD2D0" w14:textId="2F85205A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1F0074F1" w14:textId="3E1EDCE1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2" w:type="dxa"/>
          </w:tcPr>
          <w:p w14:paraId="6F93134C" w14:textId="69CF6B75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  <w:tc>
          <w:tcPr>
            <w:tcW w:w="1473" w:type="dxa"/>
          </w:tcPr>
          <w:p w14:paraId="78582AF7" w14:textId="3D79FCDE" w:rsidR="0097279C" w:rsidRPr="005562E2" w:rsidRDefault="00EB7EA5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NR</w:t>
            </w:r>
          </w:p>
        </w:tc>
      </w:tr>
      <w:tr w:rsidR="0097279C" w:rsidRPr="00C77EB9" w14:paraId="094891F8" w14:textId="77777777" w:rsidTr="005904D7">
        <w:trPr>
          <w:jc w:val="center"/>
        </w:trPr>
        <w:tc>
          <w:tcPr>
            <w:tcW w:w="10743" w:type="dxa"/>
            <w:gridSpan w:val="5"/>
            <w:shd w:val="clear" w:color="auto" w:fill="D6E3BC" w:themeFill="accent3" w:themeFillTint="66"/>
          </w:tcPr>
          <w:p w14:paraId="2632E359" w14:textId="77777777" w:rsidR="0097279C" w:rsidRPr="005562E2" w:rsidRDefault="0097279C" w:rsidP="00F722F7">
            <w:pPr>
              <w:rPr>
                <w:b/>
                <w:sz w:val="18"/>
                <w:szCs w:val="18"/>
              </w:rPr>
            </w:pPr>
            <w:r w:rsidRPr="005562E2">
              <w:rPr>
                <w:b/>
                <w:sz w:val="18"/>
                <w:szCs w:val="18"/>
              </w:rPr>
              <w:t>Cochrane Risk of Bias</w:t>
            </w:r>
          </w:p>
        </w:tc>
      </w:tr>
      <w:tr w:rsidR="0097279C" w:rsidRPr="00C77EB9" w14:paraId="60CA24E5" w14:textId="77777777" w:rsidTr="005904D7">
        <w:trPr>
          <w:jc w:val="center"/>
        </w:trPr>
        <w:tc>
          <w:tcPr>
            <w:tcW w:w="4853" w:type="dxa"/>
          </w:tcPr>
          <w:p w14:paraId="40149941" w14:textId="77777777" w:rsidR="0097279C" w:rsidRPr="00C77EB9" w:rsidRDefault="0097279C" w:rsidP="00F722F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Selection bias - </w:t>
            </w:r>
            <w:r w:rsidRPr="00C77EB9">
              <w:rPr>
                <w:sz w:val="18"/>
                <w:szCs w:val="18"/>
              </w:rPr>
              <w:t>random sequence generation</w:t>
            </w:r>
          </w:p>
        </w:tc>
        <w:tc>
          <w:tcPr>
            <w:tcW w:w="1472" w:type="dxa"/>
          </w:tcPr>
          <w:p w14:paraId="71483B5C" w14:textId="29BDA2F5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(Abstract)</w:t>
            </w:r>
          </w:p>
        </w:tc>
        <w:tc>
          <w:tcPr>
            <w:tcW w:w="1473" w:type="dxa"/>
          </w:tcPr>
          <w:p w14:paraId="7B1A3613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2" w:type="dxa"/>
          </w:tcPr>
          <w:p w14:paraId="37996845" w14:textId="450C0168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Low</w:t>
            </w:r>
          </w:p>
        </w:tc>
        <w:tc>
          <w:tcPr>
            <w:tcW w:w="1473" w:type="dxa"/>
          </w:tcPr>
          <w:p w14:paraId="1341F22A" w14:textId="72EE3369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</w:tr>
      <w:tr w:rsidR="0097279C" w:rsidRPr="00C77EB9" w14:paraId="7D6576ED" w14:textId="77777777" w:rsidTr="005904D7">
        <w:trPr>
          <w:jc w:val="center"/>
        </w:trPr>
        <w:tc>
          <w:tcPr>
            <w:tcW w:w="4853" w:type="dxa"/>
          </w:tcPr>
          <w:p w14:paraId="45F63E35" w14:textId="77777777" w:rsidR="0097279C" w:rsidRPr="00C77EB9" w:rsidRDefault="0097279C" w:rsidP="00F722F7">
            <w:pPr>
              <w:rPr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Selection bias </w:t>
            </w:r>
            <w:r w:rsidRPr="00C77EB9">
              <w:rPr>
                <w:sz w:val="18"/>
                <w:szCs w:val="18"/>
              </w:rPr>
              <w:t>- allocation concealment</w:t>
            </w:r>
          </w:p>
        </w:tc>
        <w:tc>
          <w:tcPr>
            <w:tcW w:w="1472" w:type="dxa"/>
          </w:tcPr>
          <w:p w14:paraId="12BD4901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</w:tcPr>
          <w:p w14:paraId="02A6655D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2" w:type="dxa"/>
          </w:tcPr>
          <w:p w14:paraId="448B4487" w14:textId="3800C373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Low</w:t>
            </w:r>
          </w:p>
        </w:tc>
        <w:tc>
          <w:tcPr>
            <w:tcW w:w="1473" w:type="dxa"/>
          </w:tcPr>
          <w:p w14:paraId="2DD0BB2D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</w:tr>
      <w:tr w:rsidR="0097279C" w:rsidRPr="00C77EB9" w14:paraId="22DE1CDA" w14:textId="77777777" w:rsidTr="005904D7">
        <w:trPr>
          <w:jc w:val="center"/>
        </w:trPr>
        <w:tc>
          <w:tcPr>
            <w:tcW w:w="4853" w:type="dxa"/>
          </w:tcPr>
          <w:p w14:paraId="389058A3" w14:textId="77777777" w:rsidR="0097279C" w:rsidRPr="00C77EB9" w:rsidRDefault="0097279C" w:rsidP="00F722F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Performance bias - </w:t>
            </w:r>
            <w:r w:rsidRPr="00C77EB9">
              <w:rPr>
                <w:sz w:val="18"/>
                <w:szCs w:val="18"/>
              </w:rPr>
              <w:t>blinding of participants and researchers</w:t>
            </w:r>
          </w:p>
        </w:tc>
        <w:tc>
          <w:tcPr>
            <w:tcW w:w="1472" w:type="dxa"/>
          </w:tcPr>
          <w:p w14:paraId="14A5267B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</w:tcPr>
          <w:p w14:paraId="1EC1F82E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2" w:type="dxa"/>
          </w:tcPr>
          <w:p w14:paraId="125AB8BB" w14:textId="1056F503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Low</w:t>
            </w:r>
          </w:p>
        </w:tc>
        <w:tc>
          <w:tcPr>
            <w:tcW w:w="1473" w:type="dxa"/>
          </w:tcPr>
          <w:p w14:paraId="3D6DA45E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</w:tr>
      <w:tr w:rsidR="0097279C" w:rsidRPr="00C77EB9" w14:paraId="22D9A558" w14:textId="77777777" w:rsidTr="005904D7">
        <w:trPr>
          <w:jc w:val="center"/>
        </w:trPr>
        <w:tc>
          <w:tcPr>
            <w:tcW w:w="4853" w:type="dxa"/>
          </w:tcPr>
          <w:p w14:paraId="3E05AE6A" w14:textId="77777777" w:rsidR="0097279C" w:rsidRPr="00C77EB9" w:rsidRDefault="0097279C" w:rsidP="00F722F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Detection bias - </w:t>
            </w:r>
            <w:r w:rsidRPr="00C77EB9">
              <w:rPr>
                <w:sz w:val="18"/>
                <w:szCs w:val="18"/>
              </w:rPr>
              <w:t>blinding of outcome assessment</w:t>
            </w:r>
          </w:p>
        </w:tc>
        <w:tc>
          <w:tcPr>
            <w:tcW w:w="1472" w:type="dxa"/>
          </w:tcPr>
          <w:p w14:paraId="7B00DC77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</w:tcPr>
          <w:p w14:paraId="6B16B7C4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2" w:type="dxa"/>
          </w:tcPr>
          <w:p w14:paraId="6194C1D4" w14:textId="73022C95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Low</w:t>
            </w:r>
          </w:p>
        </w:tc>
        <w:tc>
          <w:tcPr>
            <w:tcW w:w="1473" w:type="dxa"/>
          </w:tcPr>
          <w:p w14:paraId="22DCC3F3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</w:tr>
      <w:tr w:rsidR="0097279C" w:rsidRPr="00C77EB9" w14:paraId="6BB480E4" w14:textId="77777777" w:rsidTr="005904D7">
        <w:trPr>
          <w:jc w:val="center"/>
        </w:trPr>
        <w:tc>
          <w:tcPr>
            <w:tcW w:w="4853" w:type="dxa"/>
          </w:tcPr>
          <w:p w14:paraId="12A8ECB9" w14:textId="77777777" w:rsidR="0097279C" w:rsidRPr="00C77EB9" w:rsidRDefault="0097279C" w:rsidP="00F722F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Attrition bias - </w:t>
            </w:r>
            <w:r w:rsidRPr="00C77EB9">
              <w:rPr>
                <w:sz w:val="18"/>
                <w:szCs w:val="18"/>
              </w:rPr>
              <w:t>incomplete outcome data</w:t>
            </w:r>
          </w:p>
        </w:tc>
        <w:tc>
          <w:tcPr>
            <w:tcW w:w="1472" w:type="dxa"/>
          </w:tcPr>
          <w:p w14:paraId="758E412E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</w:tcPr>
          <w:p w14:paraId="6D6788F4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2" w:type="dxa"/>
          </w:tcPr>
          <w:p w14:paraId="37FDF399" w14:textId="35754EAF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Low</w:t>
            </w:r>
          </w:p>
        </w:tc>
        <w:tc>
          <w:tcPr>
            <w:tcW w:w="1473" w:type="dxa"/>
          </w:tcPr>
          <w:p w14:paraId="24771145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</w:tr>
      <w:tr w:rsidR="0097279C" w:rsidRPr="00C77EB9" w14:paraId="269F9D71" w14:textId="77777777" w:rsidTr="005904D7">
        <w:trPr>
          <w:jc w:val="center"/>
        </w:trPr>
        <w:tc>
          <w:tcPr>
            <w:tcW w:w="4853" w:type="dxa"/>
          </w:tcPr>
          <w:p w14:paraId="06C18D70" w14:textId="77777777" w:rsidR="0097279C" w:rsidRPr="00C77EB9" w:rsidRDefault="0097279C" w:rsidP="00F722F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 xml:space="preserve">Reporting bias - </w:t>
            </w:r>
            <w:r w:rsidRPr="00C77EB9">
              <w:rPr>
                <w:sz w:val="18"/>
                <w:szCs w:val="18"/>
              </w:rPr>
              <w:t>selective reporting</w:t>
            </w:r>
          </w:p>
        </w:tc>
        <w:tc>
          <w:tcPr>
            <w:tcW w:w="1472" w:type="dxa"/>
          </w:tcPr>
          <w:p w14:paraId="4A5BC50C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</w:tcPr>
          <w:p w14:paraId="3DA34283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2" w:type="dxa"/>
          </w:tcPr>
          <w:p w14:paraId="3B3B7DAC" w14:textId="70586178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Low</w:t>
            </w:r>
          </w:p>
        </w:tc>
        <w:tc>
          <w:tcPr>
            <w:tcW w:w="1473" w:type="dxa"/>
          </w:tcPr>
          <w:p w14:paraId="74510067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</w:tr>
      <w:tr w:rsidR="0097279C" w:rsidRPr="00C77EB9" w14:paraId="136F2DE7" w14:textId="77777777" w:rsidTr="005904D7">
        <w:trPr>
          <w:jc w:val="center"/>
        </w:trPr>
        <w:tc>
          <w:tcPr>
            <w:tcW w:w="4853" w:type="dxa"/>
          </w:tcPr>
          <w:p w14:paraId="5467C141" w14:textId="77777777" w:rsidR="0097279C" w:rsidRPr="00C77EB9" w:rsidRDefault="0097279C" w:rsidP="00F722F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Other bias</w:t>
            </w:r>
          </w:p>
        </w:tc>
        <w:tc>
          <w:tcPr>
            <w:tcW w:w="1472" w:type="dxa"/>
          </w:tcPr>
          <w:p w14:paraId="2B6DC636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</w:tcPr>
          <w:p w14:paraId="2D59D92A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2" w:type="dxa"/>
          </w:tcPr>
          <w:p w14:paraId="6AECE809" w14:textId="09A026E4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Low</w:t>
            </w:r>
          </w:p>
        </w:tc>
        <w:tc>
          <w:tcPr>
            <w:tcW w:w="1473" w:type="dxa"/>
          </w:tcPr>
          <w:p w14:paraId="1D8EA1ED" w14:textId="7777777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</w:tr>
      <w:tr w:rsidR="0097279C" w:rsidRPr="00C77EB9" w14:paraId="3E3B6B4A" w14:textId="77777777" w:rsidTr="005904D7">
        <w:trPr>
          <w:jc w:val="center"/>
        </w:trPr>
        <w:tc>
          <w:tcPr>
            <w:tcW w:w="4853" w:type="dxa"/>
          </w:tcPr>
          <w:p w14:paraId="2B40B6D5" w14:textId="77777777" w:rsidR="0097279C" w:rsidRPr="00C77EB9" w:rsidRDefault="0097279C" w:rsidP="00F722F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Overall Risk of Bias</w:t>
            </w:r>
          </w:p>
        </w:tc>
        <w:tc>
          <w:tcPr>
            <w:tcW w:w="1472" w:type="dxa"/>
          </w:tcPr>
          <w:p w14:paraId="6CB2E0E5" w14:textId="77777777" w:rsidR="0097279C" w:rsidRPr="005562E2" w:rsidRDefault="0097279C" w:rsidP="00F722F7">
            <w:pPr>
              <w:rPr>
                <w:b/>
                <w:sz w:val="18"/>
                <w:szCs w:val="18"/>
              </w:rPr>
            </w:pPr>
          </w:p>
        </w:tc>
        <w:tc>
          <w:tcPr>
            <w:tcW w:w="1473" w:type="dxa"/>
          </w:tcPr>
          <w:p w14:paraId="256A9107" w14:textId="77777777" w:rsidR="0097279C" w:rsidRPr="005562E2" w:rsidRDefault="0097279C" w:rsidP="00F722F7">
            <w:pPr>
              <w:rPr>
                <w:b/>
                <w:sz w:val="18"/>
                <w:szCs w:val="18"/>
              </w:rPr>
            </w:pPr>
          </w:p>
        </w:tc>
        <w:tc>
          <w:tcPr>
            <w:tcW w:w="1472" w:type="dxa"/>
          </w:tcPr>
          <w:p w14:paraId="044A7950" w14:textId="789EC2CD" w:rsidR="0097279C" w:rsidRPr="005562E2" w:rsidRDefault="0097279C" w:rsidP="00F722F7">
            <w:pPr>
              <w:rPr>
                <w:b/>
                <w:sz w:val="18"/>
                <w:szCs w:val="18"/>
              </w:rPr>
            </w:pPr>
            <w:r w:rsidRPr="005562E2">
              <w:rPr>
                <w:b/>
                <w:sz w:val="18"/>
                <w:szCs w:val="18"/>
              </w:rPr>
              <w:t>Low Risk</w:t>
            </w:r>
          </w:p>
        </w:tc>
        <w:tc>
          <w:tcPr>
            <w:tcW w:w="1473" w:type="dxa"/>
          </w:tcPr>
          <w:p w14:paraId="381C9548" w14:textId="77777777" w:rsidR="0097279C" w:rsidRPr="005562E2" w:rsidRDefault="0097279C" w:rsidP="00F722F7">
            <w:pPr>
              <w:rPr>
                <w:b/>
                <w:sz w:val="18"/>
                <w:szCs w:val="18"/>
              </w:rPr>
            </w:pPr>
          </w:p>
        </w:tc>
      </w:tr>
      <w:tr w:rsidR="0097279C" w:rsidRPr="00C77EB9" w14:paraId="114030F3" w14:textId="77777777" w:rsidTr="005904D7">
        <w:trPr>
          <w:jc w:val="center"/>
        </w:trPr>
        <w:tc>
          <w:tcPr>
            <w:tcW w:w="10743" w:type="dxa"/>
            <w:gridSpan w:val="5"/>
            <w:shd w:val="clear" w:color="auto" w:fill="D6E3BC" w:themeFill="accent3" w:themeFillTint="66"/>
          </w:tcPr>
          <w:p w14:paraId="088FD738" w14:textId="77777777" w:rsidR="0097279C" w:rsidRPr="005562E2" w:rsidRDefault="0097279C" w:rsidP="00F722F7">
            <w:pPr>
              <w:rPr>
                <w:b/>
                <w:sz w:val="18"/>
                <w:szCs w:val="18"/>
              </w:rPr>
            </w:pPr>
            <w:r w:rsidRPr="005562E2">
              <w:rPr>
                <w:b/>
                <w:sz w:val="18"/>
                <w:szCs w:val="18"/>
              </w:rPr>
              <w:t>Newcastle-Ottawa Scale (NOS)</w:t>
            </w:r>
          </w:p>
        </w:tc>
      </w:tr>
      <w:tr w:rsidR="0097279C" w:rsidRPr="00C77EB9" w14:paraId="46B2DD54" w14:textId="77777777" w:rsidTr="005904D7">
        <w:trPr>
          <w:jc w:val="center"/>
        </w:trPr>
        <w:tc>
          <w:tcPr>
            <w:tcW w:w="4853" w:type="dxa"/>
          </w:tcPr>
          <w:p w14:paraId="66A29731" w14:textId="77777777" w:rsidR="0097279C" w:rsidRPr="00C77EB9" w:rsidRDefault="0097279C" w:rsidP="00F722F7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Selection</w:t>
            </w:r>
            <w:r w:rsidRPr="00C77EB9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472" w:type="dxa"/>
          </w:tcPr>
          <w:p w14:paraId="068F267E" w14:textId="5950034F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(Abstract)</w:t>
            </w:r>
          </w:p>
        </w:tc>
        <w:tc>
          <w:tcPr>
            <w:tcW w:w="1473" w:type="dxa"/>
          </w:tcPr>
          <w:p w14:paraId="3CC474A2" w14:textId="410C7137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2</w:t>
            </w:r>
          </w:p>
        </w:tc>
        <w:tc>
          <w:tcPr>
            <w:tcW w:w="1472" w:type="dxa"/>
          </w:tcPr>
          <w:p w14:paraId="57BB41EB" w14:textId="4BB0A35F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</w:tcPr>
          <w:p w14:paraId="45DCB0C2" w14:textId="0BE6A0AD" w:rsidR="0097279C" w:rsidRPr="005562E2" w:rsidRDefault="00EB7EA5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4</w:t>
            </w:r>
          </w:p>
        </w:tc>
      </w:tr>
      <w:tr w:rsidR="0097279C" w:rsidRPr="00C77EB9" w14:paraId="5A115DA2" w14:textId="77777777" w:rsidTr="005904D7">
        <w:trPr>
          <w:jc w:val="center"/>
        </w:trPr>
        <w:tc>
          <w:tcPr>
            <w:tcW w:w="4853" w:type="dxa"/>
          </w:tcPr>
          <w:p w14:paraId="56E1C7D1" w14:textId="77777777" w:rsidR="0097279C" w:rsidRPr="00C77EB9" w:rsidRDefault="0097279C" w:rsidP="00F722F7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Comparability</w:t>
            </w:r>
            <w:r w:rsidRPr="00C77EB9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72" w:type="dxa"/>
          </w:tcPr>
          <w:p w14:paraId="2EBB70C6" w14:textId="6E9719D6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</w:tcPr>
          <w:p w14:paraId="67E21938" w14:textId="15601DC7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0</w:t>
            </w:r>
          </w:p>
        </w:tc>
        <w:tc>
          <w:tcPr>
            <w:tcW w:w="1472" w:type="dxa"/>
          </w:tcPr>
          <w:p w14:paraId="67EE6982" w14:textId="0C613DF9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</w:tcPr>
          <w:p w14:paraId="40529D35" w14:textId="29AEC006" w:rsidR="0097279C" w:rsidRPr="005562E2" w:rsidRDefault="00EB7EA5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0</w:t>
            </w:r>
          </w:p>
        </w:tc>
      </w:tr>
      <w:tr w:rsidR="0097279C" w:rsidRPr="00C77EB9" w14:paraId="3A0CDBA2" w14:textId="77777777" w:rsidTr="005904D7">
        <w:trPr>
          <w:jc w:val="center"/>
        </w:trPr>
        <w:tc>
          <w:tcPr>
            <w:tcW w:w="4853" w:type="dxa"/>
          </w:tcPr>
          <w:p w14:paraId="674205DD" w14:textId="77777777" w:rsidR="0097279C" w:rsidRPr="00C77EB9" w:rsidRDefault="0097279C" w:rsidP="00F722F7">
            <w:pPr>
              <w:rPr>
                <w:sz w:val="18"/>
                <w:szCs w:val="18"/>
                <w:vertAlign w:val="superscript"/>
              </w:rPr>
            </w:pPr>
            <w:r w:rsidRPr="00C77EB9">
              <w:rPr>
                <w:sz w:val="18"/>
                <w:szCs w:val="18"/>
              </w:rPr>
              <w:t>Outcome</w:t>
            </w:r>
            <w:r w:rsidRPr="00C77EB9">
              <w:rPr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1472" w:type="dxa"/>
          </w:tcPr>
          <w:p w14:paraId="6AE7CC58" w14:textId="14914FFA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</w:tcPr>
          <w:p w14:paraId="59973CBC" w14:textId="23632A1F" w:rsidR="0097279C" w:rsidRPr="005562E2" w:rsidRDefault="0097279C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2</w:t>
            </w:r>
          </w:p>
        </w:tc>
        <w:tc>
          <w:tcPr>
            <w:tcW w:w="1472" w:type="dxa"/>
          </w:tcPr>
          <w:p w14:paraId="1A01E060" w14:textId="35C72B97" w:rsidR="0097279C" w:rsidRPr="005562E2" w:rsidRDefault="0097279C" w:rsidP="00F722F7">
            <w:pPr>
              <w:rPr>
                <w:sz w:val="18"/>
                <w:szCs w:val="18"/>
              </w:rPr>
            </w:pPr>
          </w:p>
        </w:tc>
        <w:tc>
          <w:tcPr>
            <w:tcW w:w="1473" w:type="dxa"/>
          </w:tcPr>
          <w:p w14:paraId="550981D0" w14:textId="30098258" w:rsidR="0097279C" w:rsidRPr="005562E2" w:rsidRDefault="00EB7EA5" w:rsidP="00F722F7">
            <w:pPr>
              <w:rPr>
                <w:sz w:val="18"/>
                <w:szCs w:val="18"/>
              </w:rPr>
            </w:pPr>
            <w:r w:rsidRPr="005562E2">
              <w:rPr>
                <w:sz w:val="18"/>
                <w:szCs w:val="18"/>
              </w:rPr>
              <w:t>2</w:t>
            </w:r>
          </w:p>
        </w:tc>
      </w:tr>
      <w:tr w:rsidR="0097279C" w:rsidRPr="00C77EB9" w14:paraId="48101D72" w14:textId="77777777" w:rsidTr="005904D7">
        <w:trPr>
          <w:jc w:val="center"/>
        </w:trPr>
        <w:tc>
          <w:tcPr>
            <w:tcW w:w="4853" w:type="dxa"/>
          </w:tcPr>
          <w:p w14:paraId="1A529B03" w14:textId="77777777" w:rsidR="0097279C" w:rsidRPr="00C77EB9" w:rsidRDefault="0097279C" w:rsidP="00F722F7">
            <w:pPr>
              <w:rPr>
                <w:b/>
                <w:sz w:val="18"/>
                <w:szCs w:val="18"/>
              </w:rPr>
            </w:pPr>
            <w:r w:rsidRPr="00C77EB9">
              <w:rPr>
                <w:b/>
                <w:sz w:val="18"/>
                <w:szCs w:val="18"/>
              </w:rPr>
              <w:t>Total (out of maximum 9)</w:t>
            </w:r>
          </w:p>
        </w:tc>
        <w:tc>
          <w:tcPr>
            <w:tcW w:w="1472" w:type="dxa"/>
          </w:tcPr>
          <w:p w14:paraId="6E118EAA" w14:textId="6135C69C" w:rsidR="0097279C" w:rsidRPr="005562E2" w:rsidRDefault="0097279C" w:rsidP="00F722F7">
            <w:pPr>
              <w:rPr>
                <w:b/>
                <w:sz w:val="18"/>
                <w:szCs w:val="18"/>
              </w:rPr>
            </w:pPr>
          </w:p>
        </w:tc>
        <w:tc>
          <w:tcPr>
            <w:tcW w:w="1473" w:type="dxa"/>
          </w:tcPr>
          <w:p w14:paraId="329B0206" w14:textId="2E539E09" w:rsidR="0097279C" w:rsidRPr="005562E2" w:rsidRDefault="0097279C" w:rsidP="00F722F7">
            <w:pPr>
              <w:rPr>
                <w:b/>
                <w:sz w:val="18"/>
                <w:szCs w:val="18"/>
              </w:rPr>
            </w:pPr>
            <w:r w:rsidRPr="005562E2">
              <w:rPr>
                <w:b/>
                <w:sz w:val="18"/>
                <w:szCs w:val="18"/>
              </w:rPr>
              <w:t>4</w:t>
            </w:r>
          </w:p>
        </w:tc>
        <w:tc>
          <w:tcPr>
            <w:tcW w:w="1472" w:type="dxa"/>
          </w:tcPr>
          <w:p w14:paraId="7FA97A2A" w14:textId="25B5E4CA" w:rsidR="0097279C" w:rsidRPr="005562E2" w:rsidRDefault="0097279C" w:rsidP="00F722F7">
            <w:pPr>
              <w:rPr>
                <w:b/>
                <w:sz w:val="18"/>
                <w:szCs w:val="18"/>
              </w:rPr>
            </w:pPr>
          </w:p>
        </w:tc>
        <w:tc>
          <w:tcPr>
            <w:tcW w:w="1473" w:type="dxa"/>
          </w:tcPr>
          <w:p w14:paraId="23C0A33B" w14:textId="77DA2D7A" w:rsidR="0097279C" w:rsidRPr="005562E2" w:rsidRDefault="00EB7EA5" w:rsidP="00F722F7">
            <w:pPr>
              <w:rPr>
                <w:b/>
                <w:sz w:val="18"/>
                <w:szCs w:val="18"/>
              </w:rPr>
            </w:pPr>
            <w:r w:rsidRPr="005562E2">
              <w:rPr>
                <w:b/>
                <w:sz w:val="18"/>
                <w:szCs w:val="18"/>
              </w:rPr>
              <w:t>6</w:t>
            </w:r>
          </w:p>
        </w:tc>
      </w:tr>
      <w:tr w:rsidR="0097279C" w:rsidRPr="0078219A" w14:paraId="4B007A11" w14:textId="77777777" w:rsidTr="00FA5BDD">
        <w:trPr>
          <w:trHeight w:val="633"/>
          <w:jc w:val="center"/>
        </w:trPr>
        <w:tc>
          <w:tcPr>
            <w:tcW w:w="10743" w:type="dxa"/>
            <w:gridSpan w:val="5"/>
          </w:tcPr>
          <w:p w14:paraId="2D46830B" w14:textId="77777777" w:rsidR="0097279C" w:rsidRPr="00C77EB9" w:rsidRDefault="0097279C" w:rsidP="00F722F7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1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>Maximum of 4 stars for: representativeness of the exposed cohort; selection of the non-exposed cohort; ascertainment of exposure; and demonstration that outcome of interest was not present at start of study</w:t>
            </w:r>
          </w:p>
          <w:p w14:paraId="051E14AB" w14:textId="77777777" w:rsidR="0097279C" w:rsidRPr="00C77EB9" w:rsidRDefault="0097279C" w:rsidP="00F722F7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 xml:space="preserve">2 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>Maximum of 2 stars for: comparability of cohorts on the basis of the design or analysis</w:t>
            </w:r>
          </w:p>
          <w:p w14:paraId="6E0B8529" w14:textId="77777777" w:rsidR="0097279C" w:rsidRPr="0029108D" w:rsidRDefault="0097279C" w:rsidP="00F722F7">
            <w:pPr>
              <w:rPr>
                <w:rFonts w:ascii="Calibri" w:eastAsia="Calibri" w:hAnsi="Calibri" w:cs="Arial"/>
                <w:sz w:val="18"/>
                <w:szCs w:val="18"/>
              </w:rPr>
            </w:pPr>
            <w:r w:rsidRPr="00C77EB9">
              <w:rPr>
                <w:rFonts w:ascii="Calibri" w:eastAsia="Calibri" w:hAnsi="Calibri" w:cs="Arial"/>
                <w:sz w:val="18"/>
                <w:szCs w:val="18"/>
                <w:vertAlign w:val="superscript"/>
              </w:rPr>
              <w:t>3</w:t>
            </w:r>
            <w:r w:rsidRPr="00C77EB9">
              <w:rPr>
                <w:rFonts w:ascii="Calibri" w:eastAsia="Calibri" w:hAnsi="Calibri" w:cs="Arial"/>
                <w:sz w:val="18"/>
                <w:szCs w:val="18"/>
              </w:rPr>
              <w:t xml:space="preserve"> Maximum of 3 stars for: assessment of outcome; was follow-up long enough for outcome to occur; and adequacy of follow-up of cohorts</w:t>
            </w:r>
          </w:p>
        </w:tc>
      </w:tr>
    </w:tbl>
    <w:p w14:paraId="05CE88A0" w14:textId="77777777" w:rsidR="006F6B80" w:rsidRDefault="006F6B80" w:rsidP="00610718">
      <w:pPr>
        <w:spacing w:after="0"/>
      </w:pPr>
      <w:bookmarkStart w:id="0" w:name="_GoBack"/>
      <w:bookmarkEnd w:id="0"/>
    </w:p>
    <w:sectPr w:rsidR="006F6B80" w:rsidSect="00E72E77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3DD9B2" w14:textId="77777777" w:rsidR="00017BBD" w:rsidRDefault="00017BBD" w:rsidP="00017BBD">
      <w:pPr>
        <w:spacing w:after="0" w:line="240" w:lineRule="auto"/>
      </w:pPr>
      <w:r>
        <w:separator/>
      </w:r>
    </w:p>
  </w:endnote>
  <w:endnote w:type="continuationSeparator" w:id="0">
    <w:p w14:paraId="1EFAD532" w14:textId="77777777" w:rsidR="00017BBD" w:rsidRDefault="00017BBD" w:rsidP="00017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8C6978" w14:textId="77777777" w:rsidR="00017BBD" w:rsidRDefault="00017BBD" w:rsidP="00BD02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1030966" w14:textId="77777777" w:rsidR="00017BBD" w:rsidRDefault="00017BBD" w:rsidP="00017BB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17BF56" w14:textId="77777777" w:rsidR="00017BBD" w:rsidRDefault="00017BBD" w:rsidP="00BD02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A5BDD">
      <w:rPr>
        <w:rStyle w:val="PageNumber"/>
        <w:noProof/>
      </w:rPr>
      <w:t>8</w:t>
    </w:r>
    <w:r>
      <w:rPr>
        <w:rStyle w:val="PageNumber"/>
      </w:rPr>
      <w:fldChar w:fldCharType="end"/>
    </w:r>
  </w:p>
  <w:p w14:paraId="0167E062" w14:textId="77777777" w:rsidR="00017BBD" w:rsidRDefault="00017BBD" w:rsidP="00017BB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26205A" w14:textId="77777777" w:rsidR="00017BBD" w:rsidRDefault="00017BBD" w:rsidP="00017BBD">
      <w:pPr>
        <w:spacing w:after="0" w:line="240" w:lineRule="auto"/>
      </w:pPr>
      <w:r>
        <w:separator/>
      </w:r>
    </w:p>
  </w:footnote>
  <w:footnote w:type="continuationSeparator" w:id="0">
    <w:p w14:paraId="5D861E02" w14:textId="77777777" w:rsidR="00017BBD" w:rsidRDefault="00017BBD" w:rsidP="00017B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2E77"/>
    <w:rsid w:val="0001256C"/>
    <w:rsid w:val="00017BBD"/>
    <w:rsid w:val="00051F28"/>
    <w:rsid w:val="00062956"/>
    <w:rsid w:val="00063C7B"/>
    <w:rsid w:val="00075218"/>
    <w:rsid w:val="000B09D6"/>
    <w:rsid w:val="000C1F27"/>
    <w:rsid w:val="000C6026"/>
    <w:rsid w:val="00101B8B"/>
    <w:rsid w:val="001061D2"/>
    <w:rsid w:val="001233E1"/>
    <w:rsid w:val="001242D6"/>
    <w:rsid w:val="001962D3"/>
    <w:rsid w:val="001A5CF9"/>
    <w:rsid w:val="001A7C3A"/>
    <w:rsid w:val="001D082C"/>
    <w:rsid w:val="001E5BCC"/>
    <w:rsid w:val="001F2CF2"/>
    <w:rsid w:val="001F480D"/>
    <w:rsid w:val="001F5F9E"/>
    <w:rsid w:val="00210598"/>
    <w:rsid w:val="00224619"/>
    <w:rsid w:val="00236F08"/>
    <w:rsid w:val="00251722"/>
    <w:rsid w:val="00252FD9"/>
    <w:rsid w:val="002778A4"/>
    <w:rsid w:val="00284DC6"/>
    <w:rsid w:val="00287BA6"/>
    <w:rsid w:val="0029108D"/>
    <w:rsid w:val="00295B92"/>
    <w:rsid w:val="002A0F65"/>
    <w:rsid w:val="002A42E6"/>
    <w:rsid w:val="002A7DD7"/>
    <w:rsid w:val="002B1CF7"/>
    <w:rsid w:val="002B6C41"/>
    <w:rsid w:val="00305F05"/>
    <w:rsid w:val="00315CF2"/>
    <w:rsid w:val="00325EB4"/>
    <w:rsid w:val="003928B2"/>
    <w:rsid w:val="003A5104"/>
    <w:rsid w:val="003A76D4"/>
    <w:rsid w:val="003B1476"/>
    <w:rsid w:val="003B2E70"/>
    <w:rsid w:val="003B5A89"/>
    <w:rsid w:val="003C4802"/>
    <w:rsid w:val="003C7275"/>
    <w:rsid w:val="003E68CE"/>
    <w:rsid w:val="004001D6"/>
    <w:rsid w:val="00406DAC"/>
    <w:rsid w:val="00426EE3"/>
    <w:rsid w:val="0046202A"/>
    <w:rsid w:val="004922CE"/>
    <w:rsid w:val="00497EDA"/>
    <w:rsid w:val="004D37DB"/>
    <w:rsid w:val="004D420A"/>
    <w:rsid w:val="004D582F"/>
    <w:rsid w:val="004E2C8B"/>
    <w:rsid w:val="00503B5A"/>
    <w:rsid w:val="0050784E"/>
    <w:rsid w:val="0051484F"/>
    <w:rsid w:val="005316EA"/>
    <w:rsid w:val="00555652"/>
    <w:rsid w:val="005562E2"/>
    <w:rsid w:val="005727D2"/>
    <w:rsid w:val="005728E6"/>
    <w:rsid w:val="00582970"/>
    <w:rsid w:val="005904D7"/>
    <w:rsid w:val="00593415"/>
    <w:rsid w:val="005E6BBE"/>
    <w:rsid w:val="00610718"/>
    <w:rsid w:val="00617515"/>
    <w:rsid w:val="0065574C"/>
    <w:rsid w:val="006752EB"/>
    <w:rsid w:val="0068356C"/>
    <w:rsid w:val="006A3068"/>
    <w:rsid w:val="006D14E9"/>
    <w:rsid w:val="006D39D5"/>
    <w:rsid w:val="006F6B80"/>
    <w:rsid w:val="00720C52"/>
    <w:rsid w:val="0074392C"/>
    <w:rsid w:val="00766C18"/>
    <w:rsid w:val="00767996"/>
    <w:rsid w:val="007708C1"/>
    <w:rsid w:val="0078219A"/>
    <w:rsid w:val="007A45F9"/>
    <w:rsid w:val="007B182F"/>
    <w:rsid w:val="007C54E1"/>
    <w:rsid w:val="007D35D6"/>
    <w:rsid w:val="007D6E9D"/>
    <w:rsid w:val="0080037E"/>
    <w:rsid w:val="00800F50"/>
    <w:rsid w:val="00847908"/>
    <w:rsid w:val="008720C0"/>
    <w:rsid w:val="008B6EEF"/>
    <w:rsid w:val="008D506B"/>
    <w:rsid w:val="008E74E3"/>
    <w:rsid w:val="00914C23"/>
    <w:rsid w:val="00916252"/>
    <w:rsid w:val="00930E40"/>
    <w:rsid w:val="009468E5"/>
    <w:rsid w:val="0097279C"/>
    <w:rsid w:val="0099128B"/>
    <w:rsid w:val="00992BFB"/>
    <w:rsid w:val="009B01C0"/>
    <w:rsid w:val="009B3623"/>
    <w:rsid w:val="009F193C"/>
    <w:rsid w:val="009F75E5"/>
    <w:rsid w:val="00A018F5"/>
    <w:rsid w:val="00A35D17"/>
    <w:rsid w:val="00A60A78"/>
    <w:rsid w:val="00A62D65"/>
    <w:rsid w:val="00A65CAD"/>
    <w:rsid w:val="00AB5FC0"/>
    <w:rsid w:val="00AB6C1C"/>
    <w:rsid w:val="00AC709C"/>
    <w:rsid w:val="00AE6782"/>
    <w:rsid w:val="00AF38C5"/>
    <w:rsid w:val="00AF4117"/>
    <w:rsid w:val="00B41553"/>
    <w:rsid w:val="00B41E0A"/>
    <w:rsid w:val="00B8577A"/>
    <w:rsid w:val="00BB09E6"/>
    <w:rsid w:val="00BB2E3E"/>
    <w:rsid w:val="00BD6364"/>
    <w:rsid w:val="00C0190F"/>
    <w:rsid w:val="00C16BBA"/>
    <w:rsid w:val="00C7569B"/>
    <w:rsid w:val="00C77EB9"/>
    <w:rsid w:val="00C84450"/>
    <w:rsid w:val="00C906BB"/>
    <w:rsid w:val="00C909C7"/>
    <w:rsid w:val="00CA171D"/>
    <w:rsid w:val="00CF0CEE"/>
    <w:rsid w:val="00D20642"/>
    <w:rsid w:val="00D22600"/>
    <w:rsid w:val="00D34F9D"/>
    <w:rsid w:val="00D362DF"/>
    <w:rsid w:val="00D368A3"/>
    <w:rsid w:val="00D434E8"/>
    <w:rsid w:val="00D47318"/>
    <w:rsid w:val="00D51062"/>
    <w:rsid w:val="00D56999"/>
    <w:rsid w:val="00D63043"/>
    <w:rsid w:val="00D702B1"/>
    <w:rsid w:val="00D82E10"/>
    <w:rsid w:val="00D87A09"/>
    <w:rsid w:val="00D90ED1"/>
    <w:rsid w:val="00D95B0F"/>
    <w:rsid w:val="00DC2EF4"/>
    <w:rsid w:val="00DD3CDB"/>
    <w:rsid w:val="00DD3EE3"/>
    <w:rsid w:val="00DE4A13"/>
    <w:rsid w:val="00DF04D2"/>
    <w:rsid w:val="00DF0DB8"/>
    <w:rsid w:val="00DF2953"/>
    <w:rsid w:val="00DF434A"/>
    <w:rsid w:val="00E41D30"/>
    <w:rsid w:val="00E433E1"/>
    <w:rsid w:val="00E43C1F"/>
    <w:rsid w:val="00E527B4"/>
    <w:rsid w:val="00E72E77"/>
    <w:rsid w:val="00EA1D56"/>
    <w:rsid w:val="00EA77BB"/>
    <w:rsid w:val="00EB11DF"/>
    <w:rsid w:val="00EB4C67"/>
    <w:rsid w:val="00EB7EA5"/>
    <w:rsid w:val="00ED01FF"/>
    <w:rsid w:val="00ED49B9"/>
    <w:rsid w:val="00EE30D2"/>
    <w:rsid w:val="00EE55A6"/>
    <w:rsid w:val="00EF73C3"/>
    <w:rsid w:val="00F072C1"/>
    <w:rsid w:val="00F37C0A"/>
    <w:rsid w:val="00F41039"/>
    <w:rsid w:val="00F44AD0"/>
    <w:rsid w:val="00F722F7"/>
    <w:rsid w:val="00F72FA8"/>
    <w:rsid w:val="00F82C54"/>
    <w:rsid w:val="00FA5BDD"/>
    <w:rsid w:val="00FD055E"/>
    <w:rsid w:val="338233C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FEBD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E7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02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2B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7B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BBD"/>
  </w:style>
  <w:style w:type="character" w:styleId="PageNumber">
    <w:name w:val="page number"/>
    <w:basedOn w:val="DefaultParagraphFont"/>
    <w:uiPriority w:val="99"/>
    <w:semiHidden/>
    <w:unhideWhenUsed/>
    <w:rsid w:val="00017BB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30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2E7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02B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02B1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17BB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7BBD"/>
  </w:style>
  <w:style w:type="character" w:styleId="PageNumber">
    <w:name w:val="page number"/>
    <w:basedOn w:val="DefaultParagraphFont"/>
    <w:uiPriority w:val="99"/>
    <w:semiHidden/>
    <w:unhideWhenUsed/>
    <w:rsid w:val="00017B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8</Pages>
  <Words>2792</Words>
  <Characters>13714</Characters>
  <Application>Microsoft Macintosh Word</Application>
  <DocSecurity>0</DocSecurity>
  <Lines>1959</Lines>
  <Paragraphs>1500</Paragraphs>
  <ScaleCrop>false</ScaleCrop>
  <Company>University of Alberta</Company>
  <LinksUpToDate>false</LinksUpToDate>
  <CharactersWithSpaces>150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reen Wingert</dc:creator>
  <cp:keywords/>
  <dc:description/>
  <cp:lastModifiedBy>James Leung</cp:lastModifiedBy>
  <cp:revision>81</cp:revision>
  <cp:lastPrinted>2017-06-17T07:58:00Z</cp:lastPrinted>
  <dcterms:created xsi:type="dcterms:W3CDTF">2016-02-06T20:35:00Z</dcterms:created>
  <dcterms:modified xsi:type="dcterms:W3CDTF">2017-06-17T08:07:00Z</dcterms:modified>
</cp:coreProperties>
</file>